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34"/>
        <w:gridCol w:w="4420"/>
        <w:gridCol w:w="2876"/>
      </w:tblGrid>
      <w:tr w:rsidR="00722AFE" w:rsidTr="004D5620">
        <w:tc>
          <w:tcPr>
            <w:tcW w:w="1334" w:type="dxa"/>
            <w:shd w:val="clear" w:color="auto" w:fill="auto"/>
          </w:tcPr>
          <w:p w:rsidR="00722AFE" w:rsidRPr="000248CA" w:rsidRDefault="00722AFE" w:rsidP="00722AFE">
            <w:pPr>
              <w:rPr>
                <w:b/>
              </w:rPr>
            </w:pPr>
            <w:bookmarkStart w:id="0" w:name="_GoBack"/>
            <w:bookmarkEnd w:id="0"/>
            <w:r w:rsidRPr="000248CA">
              <w:rPr>
                <w:b/>
              </w:rPr>
              <w:t>No.</w:t>
            </w:r>
          </w:p>
        </w:tc>
        <w:tc>
          <w:tcPr>
            <w:tcW w:w="4420" w:type="dxa"/>
            <w:shd w:val="clear" w:color="auto" w:fill="auto"/>
          </w:tcPr>
          <w:p w:rsidR="00722AFE" w:rsidRPr="000248CA" w:rsidRDefault="00722AFE" w:rsidP="00722AFE">
            <w:pPr>
              <w:rPr>
                <w:b/>
              </w:rPr>
            </w:pPr>
            <w:r w:rsidRPr="000248CA">
              <w:rPr>
                <w:b/>
              </w:rPr>
              <w:t>Question and Response Set</w:t>
            </w:r>
          </w:p>
        </w:tc>
        <w:tc>
          <w:tcPr>
            <w:tcW w:w="2876" w:type="dxa"/>
            <w:shd w:val="clear" w:color="auto" w:fill="auto"/>
          </w:tcPr>
          <w:p w:rsidR="00722AFE" w:rsidRPr="000248CA" w:rsidRDefault="00722AFE" w:rsidP="00722AFE">
            <w:pPr>
              <w:rPr>
                <w:b/>
              </w:rPr>
            </w:pPr>
            <w:r w:rsidRPr="000248CA">
              <w:rPr>
                <w:b/>
              </w:rPr>
              <w:t>Comments</w:t>
            </w:r>
          </w:p>
        </w:tc>
      </w:tr>
      <w:tr w:rsidR="00722AFE" w:rsidTr="004D5620">
        <w:tc>
          <w:tcPr>
            <w:tcW w:w="1334" w:type="dxa"/>
            <w:shd w:val="clear" w:color="auto" w:fill="auto"/>
          </w:tcPr>
          <w:p w:rsidR="00722AFE" w:rsidRDefault="00722AFE">
            <w:r>
              <w:t>P1</w:t>
            </w:r>
          </w:p>
        </w:tc>
        <w:tc>
          <w:tcPr>
            <w:tcW w:w="4420" w:type="dxa"/>
            <w:shd w:val="clear" w:color="auto" w:fill="auto"/>
          </w:tcPr>
          <w:p w:rsidR="00722AFE" w:rsidRDefault="00722AFE" w:rsidP="00722AFE">
            <w:r w:rsidRPr="0047136D">
              <w:t>Is [NAME OF CHILD] working at [REFERENT JOB] now?</w:t>
            </w:r>
            <w:r>
              <w:t xml:space="preserve"> </w:t>
            </w:r>
          </w:p>
          <w:p w:rsidR="00722AFE" w:rsidRPr="0047136D" w:rsidRDefault="00722AFE" w:rsidP="00722AFE"/>
          <w:p w:rsidR="00722AFE" w:rsidRPr="0047136D" w:rsidRDefault="00722AFE" w:rsidP="00722AFE">
            <w:r>
              <w:t>1= YES---</w:t>
            </w:r>
            <w:r w:rsidR="00B8002A">
              <w:t>P</w:t>
            </w:r>
            <w:r w:rsidR="00927741">
              <w:t>3</w:t>
            </w:r>
          </w:p>
          <w:p w:rsidR="00722AFE" w:rsidRPr="0047136D" w:rsidRDefault="00722AFE" w:rsidP="00722AFE">
            <w:r>
              <w:t>2= NO---</w:t>
            </w:r>
            <w:r w:rsidRPr="0047136D">
              <w:t>P2</w:t>
            </w:r>
          </w:p>
          <w:p w:rsidR="00722AFE" w:rsidRPr="0047136D" w:rsidRDefault="00722AFE" w:rsidP="00722AFE">
            <w:r>
              <w:t>3= REFUSED---</w:t>
            </w:r>
            <w:r w:rsidR="00D364FE">
              <w:t>P</w:t>
            </w:r>
            <w:r w:rsidR="00927741">
              <w:t>3</w:t>
            </w:r>
          </w:p>
          <w:p w:rsidR="00722AFE" w:rsidRDefault="00722AFE" w:rsidP="00927741">
            <w:r>
              <w:t>4= DON’T KNOW---</w:t>
            </w:r>
            <w:r w:rsidR="00D364FE">
              <w:t>P</w:t>
            </w:r>
            <w:r w:rsidR="00927741">
              <w:t>3</w:t>
            </w:r>
          </w:p>
        </w:tc>
        <w:tc>
          <w:tcPr>
            <w:tcW w:w="2876" w:type="dxa"/>
            <w:shd w:val="clear" w:color="auto" w:fill="auto"/>
          </w:tcPr>
          <w:p w:rsidR="00722AFE" w:rsidRDefault="00722AFE"/>
        </w:tc>
      </w:tr>
      <w:tr w:rsidR="00722AFE" w:rsidTr="004D5620">
        <w:tc>
          <w:tcPr>
            <w:tcW w:w="1334" w:type="dxa"/>
            <w:shd w:val="clear" w:color="auto" w:fill="auto"/>
          </w:tcPr>
          <w:p w:rsidR="00722AFE" w:rsidRPr="0044524E" w:rsidRDefault="00722AFE">
            <w:r w:rsidRPr="0044524E">
              <w:t>P2</w:t>
            </w:r>
          </w:p>
        </w:tc>
        <w:tc>
          <w:tcPr>
            <w:tcW w:w="4420" w:type="dxa"/>
            <w:shd w:val="clear" w:color="auto" w:fill="auto"/>
          </w:tcPr>
          <w:p w:rsidR="00722AFE" w:rsidRDefault="00722AFE" w:rsidP="00722AFE">
            <w:r w:rsidRPr="0047136D">
              <w:t>Why has [NAME OF CHILD] stopped working at [REFERENT JOB]?</w:t>
            </w:r>
          </w:p>
          <w:p w:rsidR="00722AFE" w:rsidRPr="0047136D" w:rsidRDefault="00722AFE" w:rsidP="00722AFE"/>
          <w:p w:rsidR="00722AFE" w:rsidRPr="0047136D" w:rsidRDefault="00722AFE" w:rsidP="00722AFE">
            <w:r w:rsidRPr="0047136D">
              <w:t>1= RETURNED TO SCHOOL</w:t>
            </w:r>
          </w:p>
          <w:p w:rsidR="00722AFE" w:rsidRPr="0047136D" w:rsidRDefault="00722AFE" w:rsidP="00722AFE">
            <w:r w:rsidRPr="0047136D">
              <w:t>2= JOB ENDED/SEASONAL</w:t>
            </w:r>
          </w:p>
          <w:p w:rsidR="00722AFE" w:rsidRPr="0047136D" w:rsidRDefault="00722AFE" w:rsidP="00722AFE">
            <w:r w:rsidRPr="0047136D">
              <w:t>3= THEY WERE FIRED OR LAID OFF</w:t>
            </w:r>
          </w:p>
          <w:p w:rsidR="00722AFE" w:rsidRPr="0047136D" w:rsidRDefault="00722AFE" w:rsidP="00722AFE">
            <w:r w:rsidRPr="0047136D">
              <w:t xml:space="preserve">4= THEY GOT A BETTER/DIFFERENT </w:t>
            </w:r>
            <w:r>
              <w:tab/>
            </w:r>
            <w:r w:rsidRPr="0047136D">
              <w:t>JOB</w:t>
            </w:r>
          </w:p>
          <w:p w:rsidR="00722AFE" w:rsidRPr="0047136D" w:rsidRDefault="00722AFE" w:rsidP="00722AFE">
            <w:r w:rsidRPr="0047136D">
              <w:t>5= PARENT MADE THEM QUIT</w:t>
            </w:r>
          </w:p>
          <w:p w:rsidR="00722AFE" w:rsidRPr="0047136D" w:rsidRDefault="00722AFE" w:rsidP="00722AFE">
            <w:r w:rsidRPr="0047136D">
              <w:t>6= TEEN DIDN’T LIKE THE JOB</w:t>
            </w:r>
          </w:p>
          <w:p w:rsidR="00722AFE" w:rsidRPr="0047136D" w:rsidRDefault="00722AFE" w:rsidP="00722AFE">
            <w:r w:rsidRPr="0047136D">
              <w:t>7= GOT HURT</w:t>
            </w:r>
          </w:p>
          <w:p w:rsidR="00722AFE" w:rsidRPr="0047136D" w:rsidRDefault="00722AFE" w:rsidP="00722AFE">
            <w:r w:rsidRPr="0047136D">
              <w:t>8= JOB TOO HARD</w:t>
            </w:r>
          </w:p>
          <w:p w:rsidR="00722AFE" w:rsidRPr="0047136D" w:rsidRDefault="00722AFE" w:rsidP="00722AFE">
            <w:r w:rsidRPr="0047136D">
              <w:t xml:space="preserve">9= HOURS WERE WRONG (TOO LONG, </w:t>
            </w:r>
            <w:r>
              <w:tab/>
            </w:r>
            <w:r w:rsidRPr="0047136D">
              <w:t xml:space="preserve">TOO SHORT, TOO EARLY, TOO </w:t>
            </w:r>
            <w:r>
              <w:tab/>
            </w:r>
            <w:r w:rsidRPr="0047136D">
              <w:t>LATE)</w:t>
            </w:r>
          </w:p>
          <w:p w:rsidR="00722AFE" w:rsidRPr="0047136D" w:rsidRDefault="00722AFE" w:rsidP="00722AFE">
            <w:r w:rsidRPr="0047136D">
              <w:t xml:space="preserve">10= OTHER REASON (Please specify: </w:t>
            </w:r>
            <w:r>
              <w:tab/>
            </w:r>
            <w:r w:rsidRPr="0047136D">
              <w:t>P2OTH__)</w:t>
            </w:r>
          </w:p>
          <w:p w:rsidR="00722AFE" w:rsidRPr="0047136D" w:rsidRDefault="00722AFE" w:rsidP="00722AFE">
            <w:r w:rsidRPr="0047136D">
              <w:t>11= REFUSED</w:t>
            </w:r>
          </w:p>
          <w:p w:rsidR="00722AFE" w:rsidRDefault="00722AFE" w:rsidP="00722AFE">
            <w:r w:rsidRPr="0047136D">
              <w:t>12</w:t>
            </w:r>
            <w:r>
              <w:t>= DON’T KNOW</w:t>
            </w:r>
          </w:p>
        </w:tc>
        <w:tc>
          <w:tcPr>
            <w:tcW w:w="2876" w:type="dxa"/>
            <w:shd w:val="clear" w:color="auto" w:fill="auto"/>
          </w:tcPr>
          <w:p w:rsidR="00722AFE" w:rsidRDefault="00722AFE" w:rsidP="00183A03">
            <w:pPr>
              <w:pStyle w:val="ListParagraph"/>
              <w:numPr>
                <w:ilvl w:val="0"/>
                <w:numId w:val="1"/>
              </w:numPr>
            </w:pPr>
            <w:r w:rsidRPr="0047136D">
              <w:t>Do not read codes.</w:t>
            </w:r>
          </w:p>
          <w:p w:rsidR="00722AFE" w:rsidRDefault="00722AFE" w:rsidP="00183A03">
            <w:pPr>
              <w:pStyle w:val="ListParagraph"/>
              <w:numPr>
                <w:ilvl w:val="0"/>
                <w:numId w:val="1"/>
              </w:numPr>
            </w:pPr>
            <w:r w:rsidRPr="0047136D">
              <w:t>Code appropriately given the</w:t>
            </w:r>
            <w:r>
              <w:t xml:space="preserve"> </w:t>
            </w:r>
            <w:r w:rsidRPr="0047136D">
              <w:t>Parent’s verbatim respon</w:t>
            </w:r>
            <w:r>
              <w:t>se</w:t>
            </w:r>
          </w:p>
          <w:p w:rsidR="00722AFE" w:rsidRPr="0047136D" w:rsidRDefault="00722AFE" w:rsidP="00183A03">
            <w:pPr>
              <w:pStyle w:val="ListParagraph"/>
              <w:numPr>
                <w:ilvl w:val="0"/>
                <w:numId w:val="1"/>
              </w:numPr>
            </w:pPr>
            <w:r w:rsidRPr="0047136D">
              <w:t>If unsure, then code 10 (OTHER)</w:t>
            </w:r>
            <w:r>
              <w:t xml:space="preserve"> </w:t>
            </w:r>
            <w:r w:rsidRPr="0047136D">
              <w:t>and enter the parent’s response.</w:t>
            </w:r>
          </w:p>
          <w:p w:rsidR="00722AFE" w:rsidRDefault="00722AFE"/>
        </w:tc>
      </w:tr>
      <w:tr w:rsidR="004A2971" w:rsidTr="004D5620">
        <w:tc>
          <w:tcPr>
            <w:tcW w:w="1334" w:type="dxa"/>
            <w:shd w:val="clear" w:color="auto" w:fill="auto"/>
          </w:tcPr>
          <w:p w:rsidR="004A2971" w:rsidRPr="00743B4D" w:rsidRDefault="004A2971">
            <w:r w:rsidRPr="00743B4D">
              <w:t xml:space="preserve">P3 </w:t>
            </w:r>
          </w:p>
        </w:tc>
        <w:tc>
          <w:tcPr>
            <w:tcW w:w="4420" w:type="dxa"/>
            <w:shd w:val="clear" w:color="auto" w:fill="auto"/>
          </w:tcPr>
          <w:p w:rsidR="004A2971" w:rsidRDefault="004A2971" w:rsidP="00E45239">
            <w:r>
              <w:t xml:space="preserve">Why do you think </w:t>
            </w:r>
            <w:r w:rsidRPr="00734585">
              <w:t>[NAME OF CHILD]</w:t>
            </w:r>
          </w:p>
          <w:p w:rsidR="004A2971" w:rsidRDefault="004A2971" w:rsidP="00E45239">
            <w:r>
              <w:t>Works?</w:t>
            </w:r>
          </w:p>
          <w:p w:rsidR="004A2971" w:rsidRDefault="004A2971" w:rsidP="004A2971">
            <w:r>
              <w:t>1 =SPENDING MONEY</w:t>
            </w:r>
          </w:p>
          <w:p w:rsidR="004A2971" w:rsidRDefault="004A2971" w:rsidP="004A2971">
            <w:r>
              <w:t>2 =SAVING MONEY</w:t>
            </w:r>
          </w:p>
          <w:p w:rsidR="004A2971" w:rsidRDefault="00E0421A" w:rsidP="004A2971">
            <w:r>
              <w:t>3</w:t>
            </w:r>
            <w:r w:rsidR="004A2971">
              <w:t xml:space="preserve"> =EXPERIENCE</w:t>
            </w:r>
          </w:p>
          <w:p w:rsidR="004A2971" w:rsidRDefault="00E0421A" w:rsidP="004A2971">
            <w:r>
              <w:t>4</w:t>
            </w:r>
            <w:r w:rsidR="004A2971">
              <w:t xml:space="preserve"> =FAMILY BUSINESS</w:t>
            </w:r>
          </w:p>
          <w:p w:rsidR="004A2971" w:rsidRDefault="00E0421A" w:rsidP="004A2971">
            <w:r>
              <w:t>5</w:t>
            </w:r>
            <w:r w:rsidR="004A2971">
              <w:t xml:space="preserve"> =PARENTS WANT HIM/HER TO WORK</w:t>
            </w:r>
          </w:p>
          <w:p w:rsidR="004A2971" w:rsidRDefault="00E0421A" w:rsidP="004A2971">
            <w:r>
              <w:t>6</w:t>
            </w:r>
            <w:r w:rsidR="004A2971">
              <w:t xml:space="preserve"> =OTHER REASON (PLEASE SPECIFY)</w:t>
            </w:r>
          </w:p>
          <w:p w:rsidR="004A2971" w:rsidRPr="00734585" w:rsidRDefault="004A2971" w:rsidP="004A2971">
            <w:r>
              <w:t>9 =DON'T KNOW</w:t>
            </w:r>
          </w:p>
        </w:tc>
        <w:tc>
          <w:tcPr>
            <w:tcW w:w="2876" w:type="dxa"/>
            <w:shd w:val="clear" w:color="auto" w:fill="auto"/>
          </w:tcPr>
          <w:p w:rsidR="004A2971" w:rsidRPr="00734585" w:rsidRDefault="004A2971"/>
        </w:tc>
      </w:tr>
      <w:tr w:rsidR="005D79C8" w:rsidTr="004D5620">
        <w:tc>
          <w:tcPr>
            <w:tcW w:w="1334" w:type="dxa"/>
            <w:shd w:val="clear" w:color="auto" w:fill="auto"/>
          </w:tcPr>
          <w:p w:rsidR="005D79C8" w:rsidRPr="00743B4D" w:rsidRDefault="009315A0">
            <w:r w:rsidRPr="00743B4D">
              <w:t>P4</w:t>
            </w:r>
          </w:p>
        </w:tc>
        <w:tc>
          <w:tcPr>
            <w:tcW w:w="4420" w:type="dxa"/>
            <w:shd w:val="clear" w:color="auto" w:fill="auto"/>
          </w:tcPr>
          <w:p w:rsidR="005D79C8" w:rsidRPr="00734585" w:rsidRDefault="005D79C8" w:rsidP="00E45239">
            <w:r w:rsidRPr="00734585">
              <w:t xml:space="preserve">Has [NAME OF CHILD] ever been </w:t>
            </w:r>
            <w:r w:rsidR="00854D16">
              <w:t xml:space="preserve">in </w:t>
            </w:r>
            <w:r w:rsidRPr="00734585">
              <w:t>a supervisor position at work?</w:t>
            </w:r>
          </w:p>
          <w:p w:rsidR="005D79C8" w:rsidRPr="00734585" w:rsidRDefault="005D79C8" w:rsidP="00E45239"/>
          <w:p w:rsidR="005D79C8" w:rsidRPr="00734585" w:rsidRDefault="0011265E" w:rsidP="005D79C8">
            <w:r>
              <w:t>1=YES---Go to next</w:t>
            </w:r>
          </w:p>
          <w:p w:rsidR="005D79C8" w:rsidRPr="00734585" w:rsidRDefault="005D79C8" w:rsidP="005D79C8">
            <w:r w:rsidRPr="00734585">
              <w:t xml:space="preserve">2=NO </w:t>
            </w:r>
            <w:r w:rsidR="0011265E">
              <w:t>---P</w:t>
            </w:r>
            <w:r w:rsidR="009315A0">
              <w:t>5</w:t>
            </w:r>
          </w:p>
          <w:p w:rsidR="005D79C8" w:rsidRPr="00734585" w:rsidRDefault="005D79C8" w:rsidP="005D79C8">
            <w:r w:rsidRPr="00734585">
              <w:t>3=REFUSED</w:t>
            </w:r>
            <w:r w:rsidR="0011265E">
              <w:t xml:space="preserve"> ---P</w:t>
            </w:r>
            <w:r w:rsidR="009315A0">
              <w:t>5</w:t>
            </w:r>
          </w:p>
          <w:p w:rsidR="005D79C8" w:rsidRPr="00734585" w:rsidRDefault="005D79C8" w:rsidP="005D79C8">
            <w:r w:rsidRPr="00734585">
              <w:t xml:space="preserve">4=DON’T KNOW </w:t>
            </w:r>
          </w:p>
        </w:tc>
        <w:tc>
          <w:tcPr>
            <w:tcW w:w="2876" w:type="dxa"/>
            <w:shd w:val="clear" w:color="auto" w:fill="auto"/>
          </w:tcPr>
          <w:p w:rsidR="005D79C8" w:rsidRPr="00734585" w:rsidRDefault="005D79C8">
            <w:r w:rsidRPr="00734585">
              <w:t>A supervisor (team leader; crew leader; manager) is someone who has been designated by management to be a supervisor.</w:t>
            </w:r>
          </w:p>
        </w:tc>
      </w:tr>
      <w:tr w:rsidR="0011265E" w:rsidTr="004D5620">
        <w:tc>
          <w:tcPr>
            <w:tcW w:w="1334" w:type="dxa"/>
            <w:shd w:val="clear" w:color="auto" w:fill="auto"/>
          </w:tcPr>
          <w:p w:rsidR="0011265E" w:rsidRPr="00743B4D" w:rsidRDefault="009315A0" w:rsidP="00FD2282">
            <w:r w:rsidRPr="00743B4D">
              <w:lastRenderedPageBreak/>
              <w:t>P4a</w:t>
            </w:r>
          </w:p>
        </w:tc>
        <w:tc>
          <w:tcPr>
            <w:tcW w:w="4420" w:type="dxa"/>
            <w:shd w:val="clear" w:color="auto" w:fill="auto"/>
          </w:tcPr>
          <w:p w:rsidR="0011265E" w:rsidRPr="004B6B8B" w:rsidRDefault="0011265E" w:rsidP="00FD2282">
            <w:r>
              <w:t xml:space="preserve">What kind of training did </w:t>
            </w:r>
            <w:r w:rsidR="00DD6AAE">
              <w:t>[</w:t>
            </w:r>
            <w:r w:rsidR="009315A0">
              <w:t xml:space="preserve">NAME OF CHILD] </w:t>
            </w:r>
            <w:r>
              <w:t>receive t</w:t>
            </w:r>
            <w:r w:rsidRPr="004B6B8B">
              <w:t>o manage young workers?</w:t>
            </w:r>
          </w:p>
          <w:p w:rsidR="0011265E" w:rsidRPr="004B6B8B" w:rsidRDefault="0011265E" w:rsidP="00FD2282"/>
          <w:p w:rsidR="0011265E" w:rsidRPr="004B6B8B" w:rsidRDefault="0011265E" w:rsidP="00FD2282">
            <w:r w:rsidRPr="004B6B8B">
              <w:t>1=</w:t>
            </w:r>
            <w:r>
              <w:t>NONE</w:t>
            </w:r>
          </w:p>
          <w:p w:rsidR="0011265E" w:rsidRPr="004B6B8B" w:rsidRDefault="0011265E" w:rsidP="00FD2282">
            <w:r>
              <w:t>2=</w:t>
            </w:r>
            <w:r w:rsidRPr="004B6B8B">
              <w:t xml:space="preserve"> </w:t>
            </w:r>
            <w:r>
              <w:t>MANAGEMENT COURSE</w:t>
            </w:r>
          </w:p>
          <w:p w:rsidR="0011265E" w:rsidRDefault="0011265E" w:rsidP="00FD2282">
            <w:r w:rsidRPr="004B6B8B">
              <w:t>3=</w:t>
            </w:r>
            <w:r>
              <w:t xml:space="preserve"> MENTORING BY MANAGER</w:t>
            </w:r>
          </w:p>
          <w:p w:rsidR="0011265E" w:rsidRDefault="0011265E" w:rsidP="00FD2282">
            <w:r>
              <w:t>4= INFORMED OF LEGAL SUPERVISOR RESPONSIBILITIES</w:t>
            </w:r>
          </w:p>
          <w:p w:rsidR="0011265E" w:rsidRDefault="0011265E" w:rsidP="00FD2282">
            <w:r>
              <w:t>5= WRITTEN INSTRUCTIONS</w:t>
            </w:r>
          </w:p>
          <w:p w:rsidR="0011265E" w:rsidRDefault="0011265E" w:rsidP="00FD2282">
            <w:r>
              <w:t>6= INSTRUCTIONAL VIDEOS</w:t>
            </w:r>
          </w:p>
          <w:p w:rsidR="0011265E" w:rsidRDefault="0011265E" w:rsidP="00FD2282">
            <w:r>
              <w:t xml:space="preserve">7= OTHER </w:t>
            </w:r>
            <w:r w:rsidRPr="00B54FBB">
              <w:t>(Please Specify: T</w:t>
            </w:r>
            <w:r>
              <w:t xml:space="preserve"> ##</w:t>
            </w:r>
            <w:r w:rsidRPr="00B54FBB">
              <w:t>OTH )---</w:t>
            </w:r>
          </w:p>
          <w:p w:rsidR="0011265E" w:rsidRPr="004B6B8B" w:rsidRDefault="0011265E" w:rsidP="00FD2282">
            <w:r>
              <w:t>8= RE</w:t>
            </w:r>
            <w:r w:rsidRPr="004B6B8B">
              <w:t>FUSED</w:t>
            </w:r>
          </w:p>
          <w:p w:rsidR="0011265E" w:rsidRPr="004B6B8B" w:rsidRDefault="0011265E" w:rsidP="00FD2282"/>
        </w:tc>
        <w:tc>
          <w:tcPr>
            <w:tcW w:w="2876" w:type="dxa"/>
            <w:shd w:val="clear" w:color="auto" w:fill="auto"/>
          </w:tcPr>
          <w:p w:rsidR="0011265E" w:rsidRPr="004B6B8B" w:rsidRDefault="0011265E" w:rsidP="00FD2282">
            <w:r w:rsidRPr="004B6B8B">
              <w:t xml:space="preserve"> </w:t>
            </w:r>
            <w:r>
              <w:t>Please check off all that apply</w:t>
            </w:r>
          </w:p>
        </w:tc>
      </w:tr>
      <w:tr w:rsidR="0011265E" w:rsidTr="004D5620">
        <w:tc>
          <w:tcPr>
            <w:tcW w:w="1334" w:type="dxa"/>
            <w:shd w:val="clear" w:color="auto" w:fill="auto"/>
          </w:tcPr>
          <w:p w:rsidR="0011265E" w:rsidRDefault="0011265E">
            <w:r>
              <w:t>P</w:t>
            </w:r>
            <w:r w:rsidR="00D364FE">
              <w:t>5</w:t>
            </w:r>
          </w:p>
        </w:tc>
        <w:tc>
          <w:tcPr>
            <w:tcW w:w="4420" w:type="dxa"/>
            <w:shd w:val="clear" w:color="auto" w:fill="auto"/>
          </w:tcPr>
          <w:p w:rsidR="0011265E" w:rsidRPr="0047136D" w:rsidRDefault="0011265E" w:rsidP="00E45239">
            <w:r w:rsidRPr="0047136D">
              <w:t xml:space="preserve">Now I have several questions about the work that [NAME OF CHILD] did/does while working at [REFERENT JOB]. </w:t>
            </w:r>
          </w:p>
          <w:p w:rsidR="0011265E" w:rsidRPr="0047136D" w:rsidRDefault="0011265E" w:rsidP="00E45239"/>
          <w:p w:rsidR="0011265E" w:rsidRDefault="0011265E" w:rsidP="00E45239">
            <w:r w:rsidRPr="0047136D">
              <w:t>During the last two months, while working at [REFERENT JOB], has [NAME OF CHILD]</w:t>
            </w:r>
            <w:r>
              <w:t xml:space="preserve"> </w:t>
            </w:r>
            <w:r w:rsidRPr="0047136D">
              <w:t>worked on a night before a school day?</w:t>
            </w:r>
          </w:p>
          <w:p w:rsidR="0011265E" w:rsidRPr="0047136D" w:rsidRDefault="0011265E" w:rsidP="00E45239"/>
          <w:p w:rsidR="0011265E" w:rsidRPr="0047136D" w:rsidRDefault="0011265E" w:rsidP="00E45239">
            <w:r>
              <w:t>1= YES---</w:t>
            </w:r>
            <w:r w:rsidRPr="0047136D">
              <w:t>P</w:t>
            </w:r>
            <w:r w:rsidR="00D364FE">
              <w:t>5</w:t>
            </w:r>
            <w:r w:rsidRPr="0047136D">
              <w:t>a</w:t>
            </w:r>
          </w:p>
          <w:p w:rsidR="0011265E" w:rsidRPr="0047136D" w:rsidRDefault="0011265E" w:rsidP="00E45239">
            <w:r>
              <w:t>2= NO---</w:t>
            </w:r>
            <w:r w:rsidR="00D364FE" w:rsidRPr="0047136D">
              <w:t>P</w:t>
            </w:r>
            <w:r w:rsidR="00D364FE">
              <w:t>6</w:t>
            </w:r>
          </w:p>
          <w:p w:rsidR="0011265E" w:rsidRPr="0047136D" w:rsidRDefault="0011265E" w:rsidP="00E45239">
            <w:r w:rsidRPr="0047136D">
              <w:t>3= REFUSED</w:t>
            </w:r>
            <w:r>
              <w:t>---</w:t>
            </w:r>
            <w:r w:rsidR="00D364FE" w:rsidRPr="0047136D">
              <w:t>P</w:t>
            </w:r>
            <w:r w:rsidR="00D364FE">
              <w:t>6</w:t>
            </w:r>
          </w:p>
          <w:p w:rsidR="0011265E" w:rsidRDefault="0011265E" w:rsidP="00D364FE">
            <w:r>
              <w:t>4= DON’T KNOW---</w:t>
            </w:r>
            <w:r w:rsidR="00D364FE" w:rsidRPr="0047136D">
              <w:t>P</w:t>
            </w:r>
            <w:r w:rsidR="00D364FE">
              <w:t>6</w:t>
            </w:r>
          </w:p>
        </w:tc>
        <w:tc>
          <w:tcPr>
            <w:tcW w:w="2876" w:type="dxa"/>
            <w:shd w:val="clear" w:color="auto" w:fill="auto"/>
          </w:tcPr>
          <w:p w:rsidR="0011265E" w:rsidRDefault="0011265E"/>
        </w:tc>
      </w:tr>
      <w:tr w:rsidR="0011265E" w:rsidTr="004D5620">
        <w:tc>
          <w:tcPr>
            <w:tcW w:w="1334" w:type="dxa"/>
            <w:shd w:val="clear" w:color="auto" w:fill="auto"/>
          </w:tcPr>
          <w:p w:rsidR="0011265E" w:rsidRPr="00575D60" w:rsidRDefault="0011265E">
            <w:r w:rsidRPr="00575D60">
              <w:t>P</w:t>
            </w:r>
            <w:r w:rsidR="00D364FE">
              <w:t>5</w:t>
            </w:r>
            <w:r w:rsidRPr="00575D60">
              <w:t>a</w:t>
            </w:r>
          </w:p>
        </w:tc>
        <w:tc>
          <w:tcPr>
            <w:tcW w:w="4420" w:type="dxa"/>
            <w:shd w:val="clear" w:color="auto" w:fill="auto"/>
          </w:tcPr>
          <w:p w:rsidR="0011265E" w:rsidRPr="00575D60" w:rsidRDefault="0011265E" w:rsidP="00E45239">
            <w:r w:rsidRPr="00575D60">
              <w:t xml:space="preserve">During the last two months about how many nights each week, on average, has [NAME OF CHILD] worked past 7 pm </w:t>
            </w:r>
            <w:r w:rsidR="00804181">
              <w:t xml:space="preserve">at [REFERENT JOB] </w:t>
            </w:r>
            <w:r w:rsidRPr="00575D60">
              <w:t>on a night before a school day?</w:t>
            </w:r>
          </w:p>
          <w:p w:rsidR="0011265E" w:rsidRPr="00575D60" w:rsidRDefault="0011265E" w:rsidP="00E45239"/>
          <w:p w:rsidR="0011265E" w:rsidRPr="00575D60" w:rsidRDefault="0011265E" w:rsidP="00E45239">
            <w:r w:rsidRPr="00575D60">
              <w:t>__ (Open numerical format 1-7)</w:t>
            </w:r>
          </w:p>
          <w:p w:rsidR="0011265E" w:rsidRPr="00575D60" w:rsidRDefault="0011265E" w:rsidP="00E45239">
            <w:r w:rsidRPr="00575D60">
              <w:t>6= REFUSED</w:t>
            </w:r>
          </w:p>
          <w:p w:rsidR="0011265E" w:rsidRPr="00575D60" w:rsidRDefault="0011265E">
            <w:r w:rsidRPr="00575D60">
              <w:t>7 = DON’T KNOW</w:t>
            </w:r>
          </w:p>
        </w:tc>
        <w:tc>
          <w:tcPr>
            <w:tcW w:w="2876" w:type="dxa"/>
            <w:shd w:val="clear" w:color="auto" w:fill="auto"/>
          </w:tcPr>
          <w:p w:rsidR="0011265E" w:rsidRDefault="0011265E"/>
        </w:tc>
      </w:tr>
      <w:tr w:rsidR="0011265E" w:rsidTr="004D5620">
        <w:tc>
          <w:tcPr>
            <w:tcW w:w="1334" w:type="dxa"/>
            <w:shd w:val="clear" w:color="auto" w:fill="auto"/>
          </w:tcPr>
          <w:p w:rsidR="0011265E" w:rsidRPr="00575D60" w:rsidRDefault="0011265E">
            <w:r w:rsidRPr="00575D60">
              <w:t>P</w:t>
            </w:r>
            <w:r w:rsidR="004F44A2">
              <w:t>5</w:t>
            </w:r>
            <w:r w:rsidRPr="00575D60">
              <w:t>b</w:t>
            </w:r>
          </w:p>
        </w:tc>
        <w:tc>
          <w:tcPr>
            <w:tcW w:w="4420" w:type="dxa"/>
            <w:shd w:val="clear" w:color="auto" w:fill="auto"/>
          </w:tcPr>
          <w:p w:rsidR="0011265E" w:rsidRPr="00575D60" w:rsidRDefault="0011265E" w:rsidP="00E45239">
            <w:r w:rsidRPr="00575D60">
              <w:t xml:space="preserve">Has [NAME OF CHILD] worked past 9 pm </w:t>
            </w:r>
            <w:r w:rsidR="00804181" w:rsidRPr="0047136D">
              <w:t>at [REFERENT JOB]</w:t>
            </w:r>
            <w:r w:rsidR="00804181">
              <w:t xml:space="preserve"> </w:t>
            </w:r>
            <w:r w:rsidRPr="00575D60">
              <w:t>on a night before a school day?</w:t>
            </w:r>
          </w:p>
          <w:p w:rsidR="0011265E" w:rsidRPr="00575D60" w:rsidRDefault="0011265E" w:rsidP="00E45239"/>
          <w:p w:rsidR="0011265E" w:rsidRPr="00575D60" w:rsidRDefault="00FA73A1" w:rsidP="00E45239">
            <w:r w:rsidRPr="00575D60">
              <w:t>1= YES---P</w:t>
            </w:r>
            <w:r>
              <w:t>5</w:t>
            </w:r>
            <w:r w:rsidRPr="00575D60">
              <w:t>C.</w:t>
            </w:r>
          </w:p>
          <w:p w:rsidR="0011265E" w:rsidRPr="00575D60" w:rsidRDefault="00FA73A1" w:rsidP="00E45239">
            <w:r w:rsidRPr="00575D60">
              <w:t>2= NO---P</w:t>
            </w:r>
            <w:r>
              <w:t>6</w:t>
            </w:r>
          </w:p>
          <w:p w:rsidR="0011265E" w:rsidRPr="00575D60" w:rsidRDefault="0011265E" w:rsidP="00E45239">
            <w:r w:rsidRPr="00575D60">
              <w:t>3= REFUSED---</w:t>
            </w:r>
            <w:r w:rsidR="004F44A2" w:rsidRPr="00575D60">
              <w:t>P</w:t>
            </w:r>
            <w:r w:rsidR="004F44A2">
              <w:t>6</w:t>
            </w:r>
          </w:p>
          <w:p w:rsidR="0011265E" w:rsidRPr="00575D60" w:rsidRDefault="0011265E" w:rsidP="004F44A2">
            <w:r w:rsidRPr="00575D60">
              <w:t>4= DON’T KNOW---</w:t>
            </w:r>
            <w:r w:rsidR="004F44A2" w:rsidRPr="00575D60">
              <w:t>P</w:t>
            </w:r>
            <w:r w:rsidR="004F44A2">
              <w:t>6</w:t>
            </w:r>
          </w:p>
        </w:tc>
        <w:tc>
          <w:tcPr>
            <w:tcW w:w="2876" w:type="dxa"/>
            <w:shd w:val="clear" w:color="auto" w:fill="auto"/>
          </w:tcPr>
          <w:p w:rsidR="0011265E" w:rsidRPr="00B25EC9" w:rsidRDefault="0011265E">
            <w:pPr>
              <w:rPr>
                <w:color w:val="FF0000"/>
              </w:rPr>
            </w:pPr>
          </w:p>
        </w:tc>
      </w:tr>
      <w:tr w:rsidR="0011265E" w:rsidTr="004D5620">
        <w:tc>
          <w:tcPr>
            <w:tcW w:w="1334" w:type="dxa"/>
            <w:shd w:val="clear" w:color="auto" w:fill="auto"/>
          </w:tcPr>
          <w:p w:rsidR="0011265E" w:rsidRPr="00575D60" w:rsidRDefault="004F44A2" w:rsidP="004F44A2">
            <w:r w:rsidRPr="00575D60">
              <w:t>P</w:t>
            </w:r>
            <w:r>
              <w:t>5</w:t>
            </w:r>
            <w:r w:rsidRPr="00575D60">
              <w:t>c</w:t>
            </w:r>
          </w:p>
        </w:tc>
        <w:tc>
          <w:tcPr>
            <w:tcW w:w="4420" w:type="dxa"/>
            <w:shd w:val="clear" w:color="auto" w:fill="auto"/>
          </w:tcPr>
          <w:p w:rsidR="0011265E" w:rsidRPr="00575D60" w:rsidRDefault="0011265E" w:rsidP="00E45239">
            <w:r w:rsidRPr="00575D60">
              <w:t xml:space="preserve">During the last two months, about how many nights each week, on average, has </w:t>
            </w:r>
            <w:r w:rsidRPr="00575D60">
              <w:lastRenderedPageBreak/>
              <w:t xml:space="preserve">[NAME OF CHILD] worked past 9 pm </w:t>
            </w:r>
            <w:r w:rsidR="00804181">
              <w:t xml:space="preserve">at [REFERENT JOB] </w:t>
            </w:r>
            <w:r w:rsidRPr="00575D60">
              <w:t>on a night before a school day?</w:t>
            </w:r>
          </w:p>
          <w:p w:rsidR="0011265E" w:rsidRPr="00575D60" w:rsidRDefault="0011265E" w:rsidP="00E45239"/>
          <w:p w:rsidR="0011265E" w:rsidRPr="00575D60" w:rsidRDefault="0011265E" w:rsidP="00E45239">
            <w:r w:rsidRPr="00575D60">
              <w:t>__ (Open numerical format 1-7)</w:t>
            </w:r>
          </w:p>
          <w:p w:rsidR="0011265E" w:rsidRPr="00575D60" w:rsidRDefault="0011265E" w:rsidP="00E45239">
            <w:r w:rsidRPr="00575D60">
              <w:t>6= REFUSED</w:t>
            </w:r>
          </w:p>
          <w:p w:rsidR="0011265E" w:rsidRPr="00575D60" w:rsidRDefault="0011265E" w:rsidP="00E45239">
            <w:r w:rsidRPr="00575D60">
              <w:t>7 = DON’T KNOW</w:t>
            </w:r>
          </w:p>
        </w:tc>
        <w:tc>
          <w:tcPr>
            <w:tcW w:w="2876" w:type="dxa"/>
            <w:shd w:val="clear" w:color="auto" w:fill="auto"/>
          </w:tcPr>
          <w:p w:rsidR="0011265E" w:rsidRDefault="0011265E"/>
        </w:tc>
      </w:tr>
      <w:tr w:rsidR="0011265E" w:rsidTr="004D5620">
        <w:tc>
          <w:tcPr>
            <w:tcW w:w="1334" w:type="dxa"/>
            <w:shd w:val="clear" w:color="auto" w:fill="auto"/>
          </w:tcPr>
          <w:p w:rsidR="0011265E" w:rsidRDefault="0011265E">
            <w:r>
              <w:t>P</w:t>
            </w:r>
            <w:r w:rsidR="003447C8">
              <w:t>5</w:t>
            </w:r>
            <w:r>
              <w:t>d</w:t>
            </w:r>
          </w:p>
        </w:tc>
        <w:tc>
          <w:tcPr>
            <w:tcW w:w="4420" w:type="dxa"/>
            <w:shd w:val="clear" w:color="auto" w:fill="auto"/>
          </w:tcPr>
          <w:p w:rsidR="0011265E" w:rsidRDefault="0011265E" w:rsidP="00E45239">
            <w:r w:rsidRPr="0047136D">
              <w:t xml:space="preserve">Has [NAME OF CHILD] worked past 11 pm </w:t>
            </w:r>
            <w:r w:rsidR="002E5620">
              <w:t xml:space="preserve">at [REFERENT JOB] </w:t>
            </w:r>
            <w:r w:rsidRPr="0047136D">
              <w:t>on a</w:t>
            </w:r>
            <w:r>
              <w:t xml:space="preserve"> </w:t>
            </w:r>
            <w:r w:rsidRPr="0047136D">
              <w:t>night before a school day?</w:t>
            </w:r>
          </w:p>
          <w:p w:rsidR="0011265E" w:rsidRPr="0047136D" w:rsidRDefault="0011265E" w:rsidP="00E45239"/>
          <w:p w:rsidR="0011265E" w:rsidRPr="0047136D" w:rsidRDefault="00FA73A1" w:rsidP="00E45239">
            <w:r w:rsidRPr="0047136D">
              <w:t>1= YES</w:t>
            </w:r>
            <w:r>
              <w:t>---</w:t>
            </w:r>
            <w:r w:rsidRPr="0047136D">
              <w:t>P</w:t>
            </w:r>
            <w:r>
              <w:t>5</w:t>
            </w:r>
            <w:r w:rsidRPr="0047136D">
              <w:t>E</w:t>
            </w:r>
          </w:p>
          <w:p w:rsidR="0011265E" w:rsidRPr="0047136D" w:rsidRDefault="00FA73A1" w:rsidP="00E45239">
            <w:r>
              <w:t>2= NO---</w:t>
            </w:r>
            <w:r w:rsidRPr="0047136D">
              <w:t>P</w:t>
            </w:r>
            <w:r>
              <w:t>6</w:t>
            </w:r>
          </w:p>
          <w:p w:rsidR="0011265E" w:rsidRPr="0047136D" w:rsidRDefault="0011265E" w:rsidP="00E45239">
            <w:r w:rsidRPr="0047136D">
              <w:t>3= REFUSED</w:t>
            </w:r>
            <w:r>
              <w:t>---</w:t>
            </w:r>
            <w:r w:rsidR="00A63B36" w:rsidRPr="0047136D">
              <w:t>P</w:t>
            </w:r>
            <w:r w:rsidR="00A63B36">
              <w:t>6</w:t>
            </w:r>
          </w:p>
          <w:p w:rsidR="0011265E" w:rsidRDefault="0011265E" w:rsidP="00A63B36">
            <w:r>
              <w:t>4= DON’T KNOW---</w:t>
            </w:r>
            <w:r w:rsidR="00A63B36" w:rsidRPr="0047136D">
              <w:t>P</w:t>
            </w:r>
            <w:r w:rsidR="00A63B36">
              <w:t>6</w:t>
            </w:r>
          </w:p>
        </w:tc>
        <w:tc>
          <w:tcPr>
            <w:tcW w:w="2876" w:type="dxa"/>
            <w:shd w:val="clear" w:color="auto" w:fill="auto"/>
          </w:tcPr>
          <w:p w:rsidR="0011265E" w:rsidRDefault="0011265E"/>
        </w:tc>
      </w:tr>
      <w:tr w:rsidR="0011265E" w:rsidTr="004D5620">
        <w:tc>
          <w:tcPr>
            <w:tcW w:w="1334" w:type="dxa"/>
            <w:shd w:val="clear" w:color="auto" w:fill="auto"/>
          </w:tcPr>
          <w:p w:rsidR="0011265E" w:rsidRPr="00575D60" w:rsidRDefault="0011265E">
            <w:r w:rsidRPr="00575D60">
              <w:t>P</w:t>
            </w:r>
            <w:r w:rsidR="00266807">
              <w:t>5</w:t>
            </w:r>
            <w:r w:rsidRPr="00575D60">
              <w:t>e</w:t>
            </w:r>
          </w:p>
        </w:tc>
        <w:tc>
          <w:tcPr>
            <w:tcW w:w="4420" w:type="dxa"/>
            <w:shd w:val="clear" w:color="auto" w:fill="auto"/>
          </w:tcPr>
          <w:p w:rsidR="0011265E" w:rsidRPr="00575D60" w:rsidRDefault="0011265E" w:rsidP="00E45239">
            <w:r w:rsidRPr="00575D60">
              <w:t xml:space="preserve">During the last two months, about how many nights each week, on average, has [NAME OF CHILD] worked past 11 pm </w:t>
            </w:r>
            <w:r w:rsidR="00266807">
              <w:t xml:space="preserve">at [REFERENT JOB] </w:t>
            </w:r>
            <w:r w:rsidRPr="00575D60">
              <w:t>on a night before a school day?</w:t>
            </w:r>
          </w:p>
          <w:p w:rsidR="0011265E" w:rsidRPr="00575D60" w:rsidRDefault="0011265E" w:rsidP="00E45239"/>
          <w:p w:rsidR="0011265E" w:rsidRPr="00575D60" w:rsidRDefault="0011265E" w:rsidP="00E45239">
            <w:r w:rsidRPr="00575D60">
              <w:t>__ (Open numerical format 1-7)</w:t>
            </w:r>
          </w:p>
          <w:p w:rsidR="0011265E" w:rsidRPr="00575D60" w:rsidRDefault="0011265E" w:rsidP="00E45239">
            <w:r w:rsidRPr="00575D60">
              <w:t>6= REFUSED</w:t>
            </w:r>
          </w:p>
          <w:p w:rsidR="0011265E" w:rsidRPr="00575D60" w:rsidRDefault="0011265E" w:rsidP="00E45239">
            <w:r w:rsidRPr="00575D60">
              <w:t>7 = DON’T KNOW</w:t>
            </w:r>
          </w:p>
        </w:tc>
        <w:tc>
          <w:tcPr>
            <w:tcW w:w="2876" w:type="dxa"/>
            <w:shd w:val="clear" w:color="auto" w:fill="auto"/>
          </w:tcPr>
          <w:p w:rsidR="0011265E" w:rsidRDefault="0011265E"/>
        </w:tc>
      </w:tr>
      <w:tr w:rsidR="00722AFE" w:rsidTr="004D5620">
        <w:tc>
          <w:tcPr>
            <w:tcW w:w="1334" w:type="dxa"/>
            <w:shd w:val="clear" w:color="auto" w:fill="auto"/>
          </w:tcPr>
          <w:p w:rsidR="00722AFE" w:rsidRDefault="007C3780" w:rsidP="007C3780">
            <w:r>
              <w:t>P6</w:t>
            </w:r>
          </w:p>
        </w:tc>
        <w:tc>
          <w:tcPr>
            <w:tcW w:w="4420" w:type="dxa"/>
            <w:shd w:val="clear" w:color="auto" w:fill="auto"/>
          </w:tcPr>
          <w:p w:rsidR="00E45239" w:rsidRDefault="00E45239" w:rsidP="00E45239">
            <w:r w:rsidRPr="0047136D">
              <w:t>While [NAME OF CHILD] has been working at [REFERENT JOB], have you ever visited  [HIM/HER] at the work place to check on or monitor the working conditions?</w:t>
            </w:r>
          </w:p>
          <w:p w:rsidR="00E45239" w:rsidRPr="0047136D" w:rsidRDefault="00E45239" w:rsidP="00E45239"/>
          <w:p w:rsidR="00E45239" w:rsidRPr="0047136D" w:rsidRDefault="00FA73A1" w:rsidP="00E45239">
            <w:r>
              <w:t>1= YES---</w:t>
            </w:r>
            <w:r w:rsidRPr="0047136D">
              <w:t>P5A.</w:t>
            </w:r>
          </w:p>
          <w:p w:rsidR="00E45239" w:rsidRPr="0047136D" w:rsidRDefault="00FA73A1" w:rsidP="00E45239">
            <w:r>
              <w:t>2= NO---</w:t>
            </w:r>
            <w:r w:rsidRPr="0047136D">
              <w:t>P6</w:t>
            </w:r>
          </w:p>
          <w:p w:rsidR="00E45239" w:rsidRPr="0047136D" w:rsidRDefault="00E45239" w:rsidP="00E45239">
            <w:r w:rsidRPr="0047136D">
              <w:t>3= REFUSED</w:t>
            </w:r>
            <w:r>
              <w:t>---</w:t>
            </w:r>
            <w:r w:rsidRPr="0047136D">
              <w:t>P6</w:t>
            </w:r>
          </w:p>
          <w:p w:rsidR="00722AFE" w:rsidRDefault="00E45239" w:rsidP="00E45239">
            <w:r>
              <w:t>4= DON’T KNOW---</w:t>
            </w:r>
            <w:r w:rsidRPr="0047136D">
              <w:t>P6</w:t>
            </w:r>
          </w:p>
        </w:tc>
        <w:tc>
          <w:tcPr>
            <w:tcW w:w="2876" w:type="dxa"/>
            <w:shd w:val="clear" w:color="auto" w:fill="auto"/>
          </w:tcPr>
          <w:p w:rsidR="00722AFE" w:rsidRDefault="00722AFE"/>
        </w:tc>
      </w:tr>
      <w:tr w:rsidR="00722AFE" w:rsidTr="004D5620">
        <w:tc>
          <w:tcPr>
            <w:tcW w:w="1334" w:type="dxa"/>
            <w:shd w:val="clear" w:color="auto" w:fill="auto"/>
          </w:tcPr>
          <w:p w:rsidR="00722AFE" w:rsidRDefault="0099733D">
            <w:r>
              <w:t>P</w:t>
            </w:r>
            <w:r w:rsidR="00296E21">
              <w:t>6</w:t>
            </w:r>
            <w:r>
              <w:t>a</w:t>
            </w:r>
          </w:p>
        </w:tc>
        <w:tc>
          <w:tcPr>
            <w:tcW w:w="4420" w:type="dxa"/>
            <w:shd w:val="clear" w:color="auto" w:fill="auto"/>
          </w:tcPr>
          <w:p w:rsidR="00F102D3" w:rsidRDefault="00F102D3" w:rsidP="00F102D3">
            <w:r w:rsidRPr="0047136D">
              <w:t>While [NAME OF CHILD] has been working at</w:t>
            </w:r>
            <w:r>
              <w:t xml:space="preserve"> </w:t>
            </w:r>
            <w:r w:rsidRPr="0047136D">
              <w:t>[REFERENT JOB], how many times in the last two</w:t>
            </w:r>
            <w:r>
              <w:t xml:space="preserve"> </w:t>
            </w:r>
            <w:r w:rsidRPr="0047136D">
              <w:t>months have you visited [HIM/HER] at the work</w:t>
            </w:r>
            <w:r>
              <w:t xml:space="preserve"> </w:t>
            </w:r>
            <w:r w:rsidRPr="0047136D">
              <w:t>place?</w:t>
            </w:r>
          </w:p>
          <w:p w:rsidR="00F102D3" w:rsidRPr="0047136D" w:rsidRDefault="00F102D3" w:rsidP="00F102D3"/>
          <w:p w:rsidR="00F102D3" w:rsidRPr="0047136D" w:rsidRDefault="00F102D3" w:rsidP="00F102D3">
            <w:r w:rsidRPr="0047136D">
              <w:t>__ DAYS (Open numerical format 0-99)</w:t>
            </w:r>
          </w:p>
          <w:p w:rsidR="00F102D3" w:rsidRPr="0047136D" w:rsidRDefault="00F102D3" w:rsidP="00F102D3">
            <w:r w:rsidRPr="0047136D">
              <w:t>88= REFUSED</w:t>
            </w:r>
          </w:p>
          <w:p w:rsidR="00722AFE" w:rsidRDefault="00F102D3" w:rsidP="00F102D3">
            <w:r w:rsidRPr="0047136D">
              <w:t>99= DON’T KNOW</w:t>
            </w:r>
          </w:p>
        </w:tc>
        <w:tc>
          <w:tcPr>
            <w:tcW w:w="2876" w:type="dxa"/>
            <w:shd w:val="clear" w:color="auto" w:fill="auto"/>
          </w:tcPr>
          <w:p w:rsidR="00722AFE" w:rsidRDefault="00722AFE"/>
        </w:tc>
      </w:tr>
      <w:tr w:rsidR="00722AFE" w:rsidTr="004D5620">
        <w:tc>
          <w:tcPr>
            <w:tcW w:w="1334" w:type="dxa"/>
            <w:shd w:val="clear" w:color="auto" w:fill="auto"/>
          </w:tcPr>
          <w:p w:rsidR="00722AFE" w:rsidRDefault="00B75E0C" w:rsidP="00B75E0C">
            <w:r>
              <w:t>P7</w:t>
            </w:r>
          </w:p>
        </w:tc>
        <w:tc>
          <w:tcPr>
            <w:tcW w:w="4420" w:type="dxa"/>
            <w:shd w:val="clear" w:color="auto" w:fill="auto"/>
          </w:tcPr>
          <w:p w:rsidR="00F102D3" w:rsidRDefault="00F102D3" w:rsidP="00F102D3">
            <w:r w:rsidRPr="0047136D">
              <w:t>Have you ever met [NAME OF CHILD]’s direct</w:t>
            </w:r>
            <w:r>
              <w:t xml:space="preserve"> </w:t>
            </w:r>
            <w:r w:rsidRPr="0047136D">
              <w:t>supervisor at [REFERENT JOB]?</w:t>
            </w:r>
          </w:p>
          <w:p w:rsidR="00F102D3" w:rsidRPr="0047136D" w:rsidRDefault="00F102D3" w:rsidP="00F102D3"/>
          <w:p w:rsidR="00F102D3" w:rsidRPr="0047136D" w:rsidRDefault="00BC0E99" w:rsidP="00F102D3">
            <w:r w:rsidRPr="0047136D">
              <w:t>1= YES</w:t>
            </w:r>
          </w:p>
          <w:p w:rsidR="00F102D3" w:rsidRPr="0047136D" w:rsidRDefault="00BC0E99" w:rsidP="00F102D3">
            <w:r w:rsidRPr="0047136D">
              <w:lastRenderedPageBreak/>
              <w:t>2= NO</w:t>
            </w:r>
          </w:p>
          <w:p w:rsidR="00F102D3" w:rsidRPr="0047136D" w:rsidRDefault="00F102D3" w:rsidP="00F102D3">
            <w:r w:rsidRPr="0047136D">
              <w:t>3= REFUSED</w:t>
            </w:r>
          </w:p>
          <w:p w:rsidR="00722AFE" w:rsidRDefault="00F102D3" w:rsidP="00F102D3">
            <w:r w:rsidRPr="0047136D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722AFE" w:rsidRDefault="00722AFE"/>
        </w:tc>
      </w:tr>
      <w:tr w:rsidR="001708AD" w:rsidRPr="00734585" w:rsidTr="004D5620">
        <w:tc>
          <w:tcPr>
            <w:tcW w:w="1334" w:type="dxa"/>
            <w:shd w:val="clear" w:color="auto" w:fill="auto"/>
          </w:tcPr>
          <w:p w:rsidR="001708AD" w:rsidRPr="00CE5888" w:rsidRDefault="00CB1FA6" w:rsidP="0034150B">
            <w:r w:rsidRPr="00CE5888">
              <w:t>P8</w:t>
            </w:r>
          </w:p>
          <w:p w:rsidR="001708AD" w:rsidRPr="00CE5888" w:rsidRDefault="001708AD" w:rsidP="0034150B"/>
        </w:tc>
        <w:tc>
          <w:tcPr>
            <w:tcW w:w="4420" w:type="dxa"/>
            <w:shd w:val="clear" w:color="auto" w:fill="auto"/>
          </w:tcPr>
          <w:p w:rsidR="001708AD" w:rsidRPr="00734585" w:rsidRDefault="001708AD" w:rsidP="0034150B">
            <w:r w:rsidRPr="00734585">
              <w:t>In a typical work week while working at</w:t>
            </w:r>
            <w:r w:rsidR="0034150B" w:rsidRPr="00734585">
              <w:t xml:space="preserve"> [NAME OF CHILD]’s</w:t>
            </w:r>
            <w:r w:rsidRPr="00734585">
              <w:t xml:space="preserve"> [REFERENT JOB], how many days do</w:t>
            </w:r>
            <w:r w:rsidR="00CB1FA6">
              <w:t>es</w:t>
            </w:r>
            <w:r w:rsidRPr="00734585">
              <w:t xml:space="preserve"> (did) </w:t>
            </w:r>
            <w:r w:rsidR="0034150B" w:rsidRPr="00734585">
              <w:t>he/she</w:t>
            </w:r>
            <w:r w:rsidRPr="00734585">
              <w:t xml:space="preserve"> work some or part of the day without a</w:t>
            </w:r>
            <w:r w:rsidR="005463E2">
              <w:t xml:space="preserve"> qualified </w:t>
            </w:r>
            <w:r w:rsidRPr="00734585">
              <w:t xml:space="preserve"> supervisor </w:t>
            </w:r>
            <w:r w:rsidR="005463E2">
              <w:t xml:space="preserve">available </w:t>
            </w:r>
            <w:r w:rsidRPr="00734585">
              <w:t>at the worksite?</w:t>
            </w:r>
          </w:p>
          <w:p w:rsidR="001708AD" w:rsidRPr="00734585" w:rsidRDefault="001708AD" w:rsidP="0034150B"/>
          <w:p w:rsidR="001708AD" w:rsidRPr="00734585" w:rsidRDefault="001708AD" w:rsidP="0034150B">
            <w:r w:rsidRPr="00734585">
              <w:t>___ DAYS PER WEEK (OPEN NUMERICAL FORMAT)</w:t>
            </w:r>
          </w:p>
          <w:p w:rsidR="001708AD" w:rsidRPr="00734585" w:rsidRDefault="001708AD" w:rsidP="0034150B">
            <w:r w:rsidRPr="00734585">
              <w:t>8= REFUSED</w:t>
            </w:r>
            <w:r w:rsidR="0034150B" w:rsidRPr="00734585">
              <w:t xml:space="preserve"> </w:t>
            </w:r>
          </w:p>
          <w:p w:rsidR="001708AD" w:rsidRPr="00734585" w:rsidRDefault="001708AD" w:rsidP="0034150B">
            <w:r w:rsidRPr="00734585">
              <w:t>9 = DON’T KNOW</w:t>
            </w:r>
            <w:r w:rsidR="0034150B" w:rsidRPr="00734585">
              <w:t xml:space="preserve"> </w:t>
            </w:r>
          </w:p>
        </w:tc>
        <w:tc>
          <w:tcPr>
            <w:tcW w:w="2876" w:type="dxa"/>
            <w:shd w:val="clear" w:color="auto" w:fill="auto"/>
          </w:tcPr>
          <w:p w:rsidR="00734585" w:rsidRPr="00734585" w:rsidRDefault="00734585" w:rsidP="0034150B"/>
        </w:tc>
      </w:tr>
      <w:tr w:rsidR="001708AD" w:rsidRPr="00734585" w:rsidTr="004D5620">
        <w:tc>
          <w:tcPr>
            <w:tcW w:w="1334" w:type="dxa"/>
            <w:shd w:val="clear" w:color="auto" w:fill="auto"/>
          </w:tcPr>
          <w:p w:rsidR="001708AD" w:rsidRPr="00CE5888" w:rsidRDefault="00FA5C3C" w:rsidP="0034150B">
            <w:r w:rsidRPr="00CE5888">
              <w:t>P9</w:t>
            </w:r>
          </w:p>
        </w:tc>
        <w:tc>
          <w:tcPr>
            <w:tcW w:w="4420" w:type="dxa"/>
            <w:shd w:val="clear" w:color="auto" w:fill="auto"/>
          </w:tcPr>
          <w:p w:rsidR="001708AD" w:rsidRPr="00734585" w:rsidRDefault="001708AD" w:rsidP="0034150B">
            <w:r w:rsidRPr="00734585">
              <w:t>During a typical work week at</w:t>
            </w:r>
            <w:r w:rsidR="0034150B" w:rsidRPr="00734585">
              <w:t xml:space="preserve"> [NAME OF CHILD</w:t>
            </w:r>
            <w:r w:rsidRPr="00734585">
              <w:t>]</w:t>
            </w:r>
            <w:r w:rsidR="0034150B" w:rsidRPr="00734585">
              <w:t>’s job</w:t>
            </w:r>
            <w:r w:rsidRPr="00734585">
              <w:t xml:space="preserve">, how many days per week </w:t>
            </w:r>
            <w:r w:rsidR="0034150B" w:rsidRPr="00734585">
              <w:t xml:space="preserve">is </w:t>
            </w:r>
            <w:r w:rsidRPr="00734585">
              <w:t xml:space="preserve"> </w:t>
            </w:r>
            <w:r w:rsidR="0034150B" w:rsidRPr="00734585">
              <w:t>he/she</w:t>
            </w:r>
            <w:r w:rsidRPr="00734585">
              <w:t xml:space="preserve"> the only person at the worksite during daylight hours?</w:t>
            </w:r>
          </w:p>
          <w:p w:rsidR="001708AD" w:rsidRPr="00734585" w:rsidRDefault="001708AD" w:rsidP="0034150B"/>
          <w:p w:rsidR="001708AD" w:rsidRPr="00734585" w:rsidRDefault="001708AD" w:rsidP="0034150B">
            <w:r w:rsidRPr="00734585">
              <w:t>___ DAYS PER WEEK (OPEN NUMERICAL FORMAT &lt;10)</w:t>
            </w:r>
          </w:p>
          <w:p w:rsidR="001708AD" w:rsidRPr="00734585" w:rsidRDefault="001708AD" w:rsidP="0034150B">
            <w:r w:rsidRPr="00734585">
              <w:t>8= REFUSED</w:t>
            </w:r>
          </w:p>
          <w:p w:rsidR="001708AD" w:rsidRPr="00734585" w:rsidRDefault="001708AD" w:rsidP="0034150B">
            <w:r w:rsidRPr="00734585">
              <w:t>9 = DON’T KNOW</w:t>
            </w:r>
          </w:p>
        </w:tc>
        <w:tc>
          <w:tcPr>
            <w:tcW w:w="2876" w:type="dxa"/>
            <w:shd w:val="clear" w:color="auto" w:fill="auto"/>
          </w:tcPr>
          <w:p w:rsidR="001708AD" w:rsidRPr="00734585" w:rsidRDefault="001708AD" w:rsidP="0034150B"/>
        </w:tc>
      </w:tr>
      <w:tr w:rsidR="001708AD" w:rsidTr="004D5620">
        <w:tc>
          <w:tcPr>
            <w:tcW w:w="1334" w:type="dxa"/>
            <w:shd w:val="clear" w:color="auto" w:fill="auto"/>
          </w:tcPr>
          <w:p w:rsidR="001708AD" w:rsidRPr="00CE5888" w:rsidRDefault="00A40E5E" w:rsidP="0034150B">
            <w:r w:rsidRPr="00CE5888">
              <w:t>P10</w:t>
            </w:r>
          </w:p>
          <w:p w:rsidR="001708AD" w:rsidRPr="00CE5888" w:rsidRDefault="001708AD" w:rsidP="0034150B"/>
        </w:tc>
        <w:tc>
          <w:tcPr>
            <w:tcW w:w="4420" w:type="dxa"/>
            <w:shd w:val="clear" w:color="auto" w:fill="auto"/>
          </w:tcPr>
          <w:p w:rsidR="001708AD" w:rsidRPr="00734585" w:rsidRDefault="00A40E5E" w:rsidP="0034150B">
            <w:r w:rsidRPr="00734585">
              <w:t xml:space="preserve">During a typical work week at [NAME OF CHILD]’s job, </w:t>
            </w:r>
            <w:r>
              <w:t xml:space="preserve"> h</w:t>
            </w:r>
            <w:r w:rsidR="001708AD" w:rsidRPr="00734585">
              <w:t xml:space="preserve">ow many nights </w:t>
            </w:r>
            <w:r w:rsidR="0034150B" w:rsidRPr="00734585">
              <w:t>is he/she</w:t>
            </w:r>
            <w:r w:rsidR="001708AD" w:rsidRPr="00734585">
              <w:t xml:space="preserve"> the only worker at the worksite after dark for at least half an hour?</w:t>
            </w:r>
          </w:p>
          <w:p w:rsidR="001708AD" w:rsidRPr="00734585" w:rsidRDefault="001708AD" w:rsidP="0034150B"/>
          <w:p w:rsidR="001708AD" w:rsidRPr="00734585" w:rsidRDefault="001708AD" w:rsidP="0034150B">
            <w:r w:rsidRPr="00734585">
              <w:t>___ NIGHTS PER WEEK</w:t>
            </w:r>
          </w:p>
          <w:p w:rsidR="001708AD" w:rsidRPr="00734585" w:rsidRDefault="001708AD" w:rsidP="0034150B">
            <w:r w:rsidRPr="00734585">
              <w:t>(OPEN NUMERICAL FORMAT, &lt;10)</w:t>
            </w:r>
          </w:p>
          <w:p w:rsidR="001708AD" w:rsidRPr="00734585" w:rsidRDefault="001708AD" w:rsidP="0034150B">
            <w:r w:rsidRPr="00734585">
              <w:t>8= REFUSED</w:t>
            </w:r>
          </w:p>
          <w:p w:rsidR="001708AD" w:rsidRPr="00734585" w:rsidRDefault="001708AD" w:rsidP="0034150B">
            <w:r w:rsidRPr="00734585">
              <w:t>9 = DON’T KNOW</w:t>
            </w:r>
          </w:p>
        </w:tc>
        <w:tc>
          <w:tcPr>
            <w:tcW w:w="2876" w:type="dxa"/>
            <w:shd w:val="clear" w:color="auto" w:fill="auto"/>
          </w:tcPr>
          <w:p w:rsidR="001708AD" w:rsidRDefault="001708AD" w:rsidP="0034150B"/>
        </w:tc>
      </w:tr>
      <w:tr w:rsidR="00722AFE" w:rsidTr="004D5620">
        <w:tc>
          <w:tcPr>
            <w:tcW w:w="1334" w:type="dxa"/>
            <w:shd w:val="clear" w:color="auto" w:fill="auto"/>
          </w:tcPr>
          <w:p w:rsidR="00722AFE" w:rsidRDefault="0099733D">
            <w:r>
              <w:t>P</w:t>
            </w:r>
            <w:r w:rsidR="00945044">
              <w:t>11</w:t>
            </w:r>
          </w:p>
        </w:tc>
        <w:tc>
          <w:tcPr>
            <w:tcW w:w="4420" w:type="dxa"/>
            <w:shd w:val="clear" w:color="auto" w:fill="auto"/>
          </w:tcPr>
          <w:p w:rsidR="00F102D3" w:rsidRDefault="00F102D3" w:rsidP="00F102D3">
            <w:r w:rsidRPr="0047136D">
              <w:t xml:space="preserve">In general, how familiar </w:t>
            </w:r>
            <w:r w:rsidR="00854D16">
              <w:t>are</w:t>
            </w:r>
            <w:r w:rsidRPr="0047136D">
              <w:t xml:space="preserve"> </w:t>
            </w:r>
            <w:r w:rsidR="00945044">
              <w:t xml:space="preserve">you </w:t>
            </w:r>
            <w:r w:rsidRPr="0047136D">
              <w:t xml:space="preserve">with </w:t>
            </w:r>
            <w:r w:rsidR="00854D16">
              <w:t xml:space="preserve">any </w:t>
            </w:r>
            <w:r w:rsidRPr="0047136D">
              <w:t>problems or</w:t>
            </w:r>
            <w:r>
              <w:t xml:space="preserve"> </w:t>
            </w:r>
            <w:r w:rsidRPr="0047136D">
              <w:t>difficulties [NAME OF CHILD] has/had at</w:t>
            </w:r>
            <w:r>
              <w:t xml:space="preserve"> </w:t>
            </w:r>
            <w:r w:rsidRPr="0047136D">
              <w:t>[REFERENT JOB]?</w:t>
            </w:r>
            <w:r>
              <w:t xml:space="preserve"> </w:t>
            </w:r>
          </w:p>
          <w:p w:rsidR="00F102D3" w:rsidRPr="0047136D" w:rsidRDefault="00F102D3" w:rsidP="00F102D3">
            <w:r w:rsidRPr="0047136D">
              <w:t>Would you say that you are…</w:t>
            </w:r>
          </w:p>
          <w:p w:rsidR="00F102D3" w:rsidRPr="00BC0E99" w:rsidRDefault="00F102D3" w:rsidP="00F102D3"/>
          <w:p w:rsidR="00F102D3" w:rsidRPr="00BC0E99" w:rsidRDefault="00BC0E99" w:rsidP="00F102D3">
            <w:r w:rsidRPr="00743B4D">
              <w:t>1= VERY FAMILIAR</w:t>
            </w:r>
          </w:p>
          <w:p w:rsidR="00F102D3" w:rsidRPr="00BC0E99" w:rsidRDefault="00BC0E99" w:rsidP="00F102D3">
            <w:r w:rsidRPr="00743B4D">
              <w:t>2= SOMEWHAT FAMILIAR</w:t>
            </w:r>
          </w:p>
          <w:p w:rsidR="00F102D3" w:rsidRPr="00BC0E99" w:rsidRDefault="00BC0E99" w:rsidP="00F102D3">
            <w:r w:rsidRPr="00743B4D">
              <w:t>3= SLIGHTLY FAMILIAR</w:t>
            </w:r>
          </w:p>
          <w:p w:rsidR="00F102D3" w:rsidRPr="00BC0E99" w:rsidRDefault="00BC0E99" w:rsidP="00F102D3">
            <w:r w:rsidRPr="00743B4D">
              <w:t>4= NOT AT ALL FAMILIAR</w:t>
            </w:r>
          </w:p>
          <w:p w:rsidR="00F102D3" w:rsidRPr="0047136D" w:rsidRDefault="00F102D3" w:rsidP="00F102D3">
            <w:r w:rsidRPr="0047136D">
              <w:t>5= REFUSED</w:t>
            </w:r>
          </w:p>
          <w:p w:rsidR="00722AFE" w:rsidRDefault="00F102D3" w:rsidP="00F102D3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722AFE" w:rsidRDefault="00722AFE"/>
        </w:tc>
      </w:tr>
      <w:tr w:rsidR="00722AFE" w:rsidTr="004D5620">
        <w:tc>
          <w:tcPr>
            <w:tcW w:w="1334" w:type="dxa"/>
            <w:shd w:val="clear" w:color="auto" w:fill="auto"/>
          </w:tcPr>
          <w:p w:rsidR="00722AFE" w:rsidRDefault="00A15126" w:rsidP="00A15126">
            <w:r>
              <w:t>P11a</w:t>
            </w:r>
          </w:p>
        </w:tc>
        <w:tc>
          <w:tcPr>
            <w:tcW w:w="4420" w:type="dxa"/>
            <w:shd w:val="clear" w:color="auto" w:fill="auto"/>
          </w:tcPr>
          <w:p w:rsidR="00F102D3" w:rsidRPr="0047136D" w:rsidRDefault="00F102D3" w:rsidP="00F102D3">
            <w:r w:rsidRPr="0047136D">
              <w:t>How involved have you been in giving [NAME OF</w:t>
            </w:r>
            <w:r>
              <w:t xml:space="preserve"> </w:t>
            </w:r>
            <w:r w:rsidRPr="0047136D">
              <w:t>CHILD] advice about tasks [HE/SHE] performs at</w:t>
            </w:r>
            <w:r>
              <w:t xml:space="preserve"> </w:t>
            </w:r>
            <w:r w:rsidRPr="0047136D">
              <w:t>[REFERENT JOB]. Would you say you have</w:t>
            </w:r>
            <w:r>
              <w:t xml:space="preserve"> </w:t>
            </w:r>
            <w:r w:rsidRPr="0047136D">
              <w:t>been…</w:t>
            </w:r>
          </w:p>
          <w:p w:rsidR="00F102D3" w:rsidRDefault="00F102D3" w:rsidP="00F102D3"/>
          <w:p w:rsidR="00F102D3" w:rsidRPr="0047136D" w:rsidRDefault="00BC0E99" w:rsidP="00F102D3">
            <w:r w:rsidRPr="0047136D">
              <w:t>1=VERY INVOLVED</w:t>
            </w:r>
          </w:p>
          <w:p w:rsidR="00F102D3" w:rsidRPr="0047136D" w:rsidRDefault="00BC0E99" w:rsidP="00F102D3">
            <w:r w:rsidRPr="0047136D">
              <w:t>2=SOMEWHAT INVOLVED</w:t>
            </w:r>
          </w:p>
          <w:p w:rsidR="00F102D3" w:rsidRPr="0047136D" w:rsidRDefault="00BC0E99" w:rsidP="00F102D3">
            <w:r w:rsidRPr="0047136D">
              <w:t>3=NOT AT ALL INVOLVED</w:t>
            </w:r>
          </w:p>
          <w:p w:rsidR="00F102D3" w:rsidRPr="0047136D" w:rsidRDefault="00F102D3" w:rsidP="00F102D3">
            <w:r w:rsidRPr="0047136D">
              <w:t>4=REFUSED</w:t>
            </w:r>
          </w:p>
          <w:p w:rsidR="00722AFE" w:rsidRDefault="00F102D3" w:rsidP="00F102D3">
            <w:r w:rsidRPr="0047136D">
              <w:t>5=DON’T KNOW</w:t>
            </w:r>
          </w:p>
        </w:tc>
        <w:tc>
          <w:tcPr>
            <w:tcW w:w="2876" w:type="dxa"/>
            <w:shd w:val="clear" w:color="auto" w:fill="auto"/>
          </w:tcPr>
          <w:p w:rsidR="00722AFE" w:rsidRDefault="00722AFE"/>
        </w:tc>
      </w:tr>
      <w:tr w:rsidR="00C36048" w:rsidTr="004D5620">
        <w:tc>
          <w:tcPr>
            <w:tcW w:w="1334" w:type="dxa"/>
            <w:shd w:val="clear" w:color="auto" w:fill="auto"/>
          </w:tcPr>
          <w:p w:rsidR="00C36048" w:rsidRPr="00575D60" w:rsidRDefault="00C36048" w:rsidP="00132A51">
            <w:r w:rsidRPr="00575D60">
              <w:t>P</w:t>
            </w:r>
            <w:r w:rsidR="006D03E0">
              <w:t>12</w:t>
            </w:r>
            <w:r w:rsidRPr="00575D60">
              <w:t>a</w:t>
            </w:r>
          </w:p>
        </w:tc>
        <w:tc>
          <w:tcPr>
            <w:tcW w:w="4420" w:type="dxa"/>
            <w:shd w:val="clear" w:color="auto" w:fill="auto"/>
          </w:tcPr>
          <w:p w:rsidR="00C36048" w:rsidRPr="00575D60" w:rsidRDefault="00C36048" w:rsidP="00C36048">
            <w:r w:rsidRPr="00575D60">
              <w:t>Now I’m going to ask you about tasks that [NAME OF CHILD] may have done while working at [REFERENT JOB]. If these tasks do not apply, simply answer “no”. If you don’t know or aren’t sure, just tell me so.</w:t>
            </w:r>
          </w:p>
          <w:p w:rsidR="00C36048" w:rsidRPr="00575D60" w:rsidRDefault="00C36048" w:rsidP="00C36048"/>
          <w:p w:rsidR="00C36048" w:rsidRPr="00575D60" w:rsidRDefault="00C36048" w:rsidP="00C36048">
            <w:r w:rsidRPr="00575D60">
              <w:t>While working at [REFERENT JOB] has [NAME OF CHILD]:</w:t>
            </w:r>
          </w:p>
          <w:p w:rsidR="00C36048" w:rsidRPr="00575D60" w:rsidRDefault="00C36048" w:rsidP="00C36048"/>
          <w:p w:rsidR="00C36048" w:rsidRPr="00575D60" w:rsidRDefault="00C36048" w:rsidP="00C36048">
            <w:r w:rsidRPr="00575D60">
              <w:t>Handled cash?</w:t>
            </w:r>
          </w:p>
          <w:p w:rsidR="00C36048" w:rsidRPr="00575D60" w:rsidRDefault="00C36048" w:rsidP="00C36048">
            <w:r w:rsidRPr="00575D60">
              <w:t>1= YES</w:t>
            </w:r>
          </w:p>
          <w:p w:rsidR="00C36048" w:rsidRPr="00575D60" w:rsidRDefault="00C36048" w:rsidP="00C36048">
            <w:r w:rsidRPr="00575D60">
              <w:t>2= NO</w:t>
            </w:r>
          </w:p>
          <w:p w:rsidR="00C36048" w:rsidRPr="00575D60" w:rsidRDefault="00C36048" w:rsidP="00C36048">
            <w:r w:rsidRPr="00575D60">
              <w:t>3= REFUSED</w:t>
            </w:r>
          </w:p>
          <w:p w:rsidR="00C36048" w:rsidRPr="00575D60" w:rsidRDefault="00C36048" w:rsidP="00B013D6">
            <w:r w:rsidRPr="00575D60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C36048" w:rsidRPr="00575D60" w:rsidRDefault="00C36048" w:rsidP="00132A51"/>
        </w:tc>
      </w:tr>
      <w:tr w:rsidR="00CF14E7" w:rsidTr="004D5620">
        <w:tc>
          <w:tcPr>
            <w:tcW w:w="1334" w:type="dxa"/>
            <w:shd w:val="clear" w:color="auto" w:fill="auto"/>
          </w:tcPr>
          <w:p w:rsidR="00CF14E7" w:rsidRPr="00575D60" w:rsidRDefault="006D03E0" w:rsidP="006D03E0">
            <w:r w:rsidRPr="00575D60">
              <w:t>P</w:t>
            </w:r>
            <w:r>
              <w:t>12</w:t>
            </w:r>
            <w:r w:rsidRPr="00575D60">
              <w:t>b</w:t>
            </w:r>
          </w:p>
        </w:tc>
        <w:tc>
          <w:tcPr>
            <w:tcW w:w="4420" w:type="dxa"/>
            <w:shd w:val="clear" w:color="auto" w:fill="auto"/>
          </w:tcPr>
          <w:p w:rsidR="009D1166" w:rsidRPr="00575D60" w:rsidRDefault="009D1166" w:rsidP="009D1166">
            <w:r w:rsidRPr="00575D60">
              <w:t>While working at [REFERENT JOB] has [NAME OF CHILD]:</w:t>
            </w:r>
          </w:p>
          <w:p w:rsidR="009D1166" w:rsidRDefault="009D1166" w:rsidP="00B013D6"/>
          <w:p w:rsidR="00B013D6" w:rsidRPr="00575D60" w:rsidRDefault="00B013D6" w:rsidP="00B013D6">
            <w:r w:rsidRPr="00575D60">
              <w:t>Used sharp knives?</w:t>
            </w:r>
          </w:p>
          <w:p w:rsidR="00B013D6" w:rsidRPr="00575D60" w:rsidRDefault="00B013D6" w:rsidP="00B013D6">
            <w:r w:rsidRPr="00575D60">
              <w:t>1= YES</w:t>
            </w:r>
          </w:p>
          <w:p w:rsidR="00B013D6" w:rsidRPr="00575D60" w:rsidRDefault="00B013D6" w:rsidP="00B013D6">
            <w:r w:rsidRPr="00575D60">
              <w:t>2= NO</w:t>
            </w:r>
          </w:p>
          <w:p w:rsidR="00B013D6" w:rsidRPr="00575D60" w:rsidRDefault="00B013D6" w:rsidP="00B013D6">
            <w:r w:rsidRPr="00575D60">
              <w:t>3= REFUSED</w:t>
            </w:r>
          </w:p>
          <w:p w:rsidR="00CF14E7" w:rsidRPr="00575D60" w:rsidRDefault="00B013D6" w:rsidP="00132A51">
            <w:r w:rsidRPr="00575D60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CF14E7" w:rsidRPr="00575D60" w:rsidRDefault="00CF14E7" w:rsidP="00132A51"/>
        </w:tc>
      </w:tr>
      <w:tr w:rsidR="00B013D6" w:rsidTr="004D5620">
        <w:tc>
          <w:tcPr>
            <w:tcW w:w="1334" w:type="dxa"/>
            <w:shd w:val="clear" w:color="auto" w:fill="auto"/>
          </w:tcPr>
          <w:p w:rsidR="00B013D6" w:rsidRPr="00575D60" w:rsidRDefault="006D03E0" w:rsidP="006D03E0">
            <w:r w:rsidRPr="00575D60">
              <w:t>P</w:t>
            </w:r>
            <w:r>
              <w:t>12</w:t>
            </w:r>
            <w:r w:rsidRPr="00575D60">
              <w:t>c</w:t>
            </w:r>
          </w:p>
        </w:tc>
        <w:tc>
          <w:tcPr>
            <w:tcW w:w="4420" w:type="dxa"/>
            <w:shd w:val="clear" w:color="auto" w:fill="auto"/>
          </w:tcPr>
          <w:p w:rsidR="009D1166" w:rsidRPr="00575D60" w:rsidRDefault="009D1166" w:rsidP="009D1166">
            <w:r w:rsidRPr="00575D60">
              <w:t>While working at [REFERENT JOB] has [NAME OF CHILD]:</w:t>
            </w:r>
          </w:p>
          <w:p w:rsidR="00B013D6" w:rsidRPr="00575D60" w:rsidRDefault="00B013D6" w:rsidP="00B013D6">
            <w:r w:rsidRPr="00575D60">
              <w:t>Used a power slicing machine or grinder?</w:t>
            </w:r>
          </w:p>
          <w:p w:rsidR="00B013D6" w:rsidRPr="00575D60" w:rsidRDefault="00B013D6" w:rsidP="00B013D6"/>
          <w:p w:rsidR="00B013D6" w:rsidRPr="00575D60" w:rsidRDefault="00B013D6" w:rsidP="00B013D6">
            <w:r w:rsidRPr="00575D60">
              <w:t>1= YES</w:t>
            </w:r>
          </w:p>
          <w:p w:rsidR="00B013D6" w:rsidRPr="00575D60" w:rsidRDefault="00B013D6" w:rsidP="00B013D6">
            <w:r w:rsidRPr="00575D60">
              <w:t>2= NO</w:t>
            </w:r>
          </w:p>
          <w:p w:rsidR="00B013D6" w:rsidRPr="00575D60" w:rsidRDefault="00B013D6" w:rsidP="00B013D6">
            <w:r w:rsidRPr="00575D60">
              <w:t>3= REFUSED</w:t>
            </w:r>
          </w:p>
          <w:p w:rsidR="00B013D6" w:rsidRPr="00575D60" w:rsidRDefault="00B013D6" w:rsidP="00B013D6">
            <w:r w:rsidRPr="00575D60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B013D6" w:rsidRPr="00575D60" w:rsidRDefault="00B013D6" w:rsidP="00132A51"/>
        </w:tc>
      </w:tr>
      <w:tr w:rsidR="00E513CB" w:rsidTr="004D5620">
        <w:tc>
          <w:tcPr>
            <w:tcW w:w="1334" w:type="dxa"/>
            <w:shd w:val="clear" w:color="auto" w:fill="auto"/>
          </w:tcPr>
          <w:p w:rsidR="00E513CB" w:rsidRPr="00575D60" w:rsidRDefault="006D03E0" w:rsidP="006D03E0">
            <w:r w:rsidRPr="00575D60">
              <w:t>P</w:t>
            </w:r>
            <w:r>
              <w:t>12</w:t>
            </w:r>
            <w:r w:rsidRPr="00575D60">
              <w:t>d</w:t>
            </w:r>
          </w:p>
        </w:tc>
        <w:tc>
          <w:tcPr>
            <w:tcW w:w="4420" w:type="dxa"/>
            <w:shd w:val="clear" w:color="auto" w:fill="auto"/>
          </w:tcPr>
          <w:p w:rsidR="009D1166" w:rsidRPr="00575D60" w:rsidRDefault="009D1166" w:rsidP="009D1166">
            <w:r w:rsidRPr="00575D60">
              <w:t>While working at [REFERENT JOB] has [NAME OF CHILD]:</w:t>
            </w:r>
          </w:p>
          <w:p w:rsidR="00E513CB" w:rsidRPr="00575D60" w:rsidRDefault="00E513CB" w:rsidP="00E513CB">
            <w:r w:rsidRPr="00575D60">
              <w:t>Done cleaning tasks, including mopping, scrubbing, sweeping, or taking out trash?</w:t>
            </w:r>
          </w:p>
          <w:p w:rsidR="00E513CB" w:rsidRPr="00575D60" w:rsidRDefault="00E513CB" w:rsidP="00E513CB"/>
          <w:p w:rsidR="00E513CB" w:rsidRPr="00575D60" w:rsidRDefault="00E513CB" w:rsidP="00E513CB">
            <w:r w:rsidRPr="00575D60">
              <w:t>1= YES</w:t>
            </w:r>
          </w:p>
          <w:p w:rsidR="00E513CB" w:rsidRPr="00575D60" w:rsidRDefault="00E513CB" w:rsidP="00E513CB">
            <w:r w:rsidRPr="00575D60">
              <w:t>2= NO</w:t>
            </w:r>
          </w:p>
          <w:p w:rsidR="00E513CB" w:rsidRPr="00575D60" w:rsidRDefault="00E513CB" w:rsidP="00E513CB">
            <w:r w:rsidRPr="00575D60">
              <w:t>3= REFUSED</w:t>
            </w:r>
          </w:p>
          <w:p w:rsidR="00E513CB" w:rsidRPr="00575D60" w:rsidRDefault="00E513CB" w:rsidP="00B013D6">
            <w:r w:rsidRPr="00575D60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E513CB" w:rsidRPr="00575D60" w:rsidRDefault="00E513CB" w:rsidP="00132A51"/>
        </w:tc>
      </w:tr>
      <w:tr w:rsidR="00B013D6" w:rsidTr="004D5620">
        <w:tc>
          <w:tcPr>
            <w:tcW w:w="1334" w:type="dxa"/>
            <w:shd w:val="clear" w:color="auto" w:fill="auto"/>
          </w:tcPr>
          <w:p w:rsidR="00B013D6" w:rsidRPr="00575D60" w:rsidRDefault="006D03E0" w:rsidP="006D03E0">
            <w:r w:rsidRPr="00575D60">
              <w:lastRenderedPageBreak/>
              <w:t>P</w:t>
            </w:r>
            <w:r>
              <w:t>12</w:t>
            </w:r>
            <w:r w:rsidRPr="00575D60">
              <w:t>e</w:t>
            </w:r>
          </w:p>
        </w:tc>
        <w:tc>
          <w:tcPr>
            <w:tcW w:w="4420" w:type="dxa"/>
            <w:shd w:val="clear" w:color="auto" w:fill="auto"/>
          </w:tcPr>
          <w:p w:rsidR="009D1166" w:rsidRPr="00575D60" w:rsidRDefault="009D1166" w:rsidP="009D1166">
            <w:r w:rsidRPr="00575D60">
              <w:t>While working at [REFERENT JOB] has [NAME OF CHILD]:</w:t>
            </w:r>
          </w:p>
          <w:p w:rsidR="009D1166" w:rsidRDefault="009D1166" w:rsidP="00B013D6"/>
          <w:p w:rsidR="00B013D6" w:rsidRPr="00575D60" w:rsidRDefault="00B013D6" w:rsidP="00B013D6">
            <w:r w:rsidRPr="00575D60">
              <w:t>Driven a car or truck while working at [REFERENT JOB]?</w:t>
            </w:r>
          </w:p>
          <w:p w:rsidR="00B013D6" w:rsidRPr="00575D60" w:rsidRDefault="00B013D6" w:rsidP="00B013D6"/>
          <w:p w:rsidR="00B013D6" w:rsidRPr="00575D60" w:rsidRDefault="00B013D6" w:rsidP="00B013D6">
            <w:r w:rsidRPr="00575D60">
              <w:t>1= YES</w:t>
            </w:r>
          </w:p>
          <w:p w:rsidR="00B013D6" w:rsidRPr="00575D60" w:rsidRDefault="00B013D6" w:rsidP="00B013D6">
            <w:r w:rsidRPr="00575D60">
              <w:t>2= NO</w:t>
            </w:r>
          </w:p>
          <w:p w:rsidR="00B013D6" w:rsidRPr="00575D60" w:rsidRDefault="00B013D6" w:rsidP="00B013D6">
            <w:r w:rsidRPr="00575D60">
              <w:t>3= REFUSED</w:t>
            </w:r>
          </w:p>
          <w:p w:rsidR="00B013D6" w:rsidRPr="00575D60" w:rsidRDefault="00B013D6" w:rsidP="00B013D6">
            <w:r w:rsidRPr="00575D60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B013D6" w:rsidRPr="00575D60" w:rsidRDefault="008300F0" w:rsidP="00132A51">
            <w:r w:rsidRPr="008300F0">
              <w:t>Note to interviewer that this does not include driving to and from work.</w:t>
            </w:r>
          </w:p>
        </w:tc>
      </w:tr>
      <w:tr w:rsidR="00B013D6" w:rsidTr="004D5620">
        <w:tc>
          <w:tcPr>
            <w:tcW w:w="1334" w:type="dxa"/>
            <w:shd w:val="clear" w:color="auto" w:fill="auto"/>
          </w:tcPr>
          <w:p w:rsidR="00B013D6" w:rsidRPr="00575D60" w:rsidRDefault="006D03E0" w:rsidP="006D03E0">
            <w:r w:rsidRPr="00575D60">
              <w:t>P</w:t>
            </w:r>
            <w:r>
              <w:t>12</w:t>
            </w:r>
            <w:r w:rsidRPr="00575D60">
              <w:t>f</w:t>
            </w:r>
          </w:p>
        </w:tc>
        <w:tc>
          <w:tcPr>
            <w:tcW w:w="4420" w:type="dxa"/>
            <w:shd w:val="clear" w:color="auto" w:fill="auto"/>
          </w:tcPr>
          <w:p w:rsidR="009D1166" w:rsidRDefault="009D1166" w:rsidP="00B013D6"/>
          <w:p w:rsidR="009D1166" w:rsidRPr="00575D60" w:rsidRDefault="009D1166" w:rsidP="009D1166">
            <w:r w:rsidRPr="00575D60">
              <w:t>While working at [REFERENT JOB] has [NAME OF CHILD]:</w:t>
            </w:r>
          </w:p>
          <w:p w:rsidR="009D1166" w:rsidRDefault="009D1166" w:rsidP="00B013D6"/>
          <w:p w:rsidR="00B013D6" w:rsidRPr="00575D60" w:rsidRDefault="00B013D6" w:rsidP="00B013D6">
            <w:r w:rsidRPr="00575D60">
              <w:t>Worked with chemicals that you thought were dangerous?</w:t>
            </w:r>
          </w:p>
          <w:p w:rsidR="00B013D6" w:rsidRPr="00575D60" w:rsidRDefault="00B013D6" w:rsidP="00B013D6"/>
          <w:p w:rsidR="00B013D6" w:rsidRPr="00575D60" w:rsidRDefault="00B013D6" w:rsidP="00B013D6">
            <w:r w:rsidRPr="00575D60">
              <w:t>1= YES</w:t>
            </w:r>
          </w:p>
          <w:p w:rsidR="00B013D6" w:rsidRPr="00575D60" w:rsidRDefault="00B013D6" w:rsidP="00B013D6">
            <w:r w:rsidRPr="00575D60">
              <w:t>2= NO</w:t>
            </w:r>
          </w:p>
          <w:p w:rsidR="00B013D6" w:rsidRPr="00575D60" w:rsidRDefault="00B013D6" w:rsidP="00B013D6">
            <w:r w:rsidRPr="00575D60">
              <w:t>3= REFUSED</w:t>
            </w:r>
          </w:p>
          <w:p w:rsidR="00B013D6" w:rsidRPr="00575D60" w:rsidRDefault="00B013D6" w:rsidP="00B013D6">
            <w:r w:rsidRPr="00575D60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B013D6" w:rsidRPr="00575D60" w:rsidRDefault="00B013D6" w:rsidP="00132A51"/>
        </w:tc>
      </w:tr>
      <w:tr w:rsidR="00B013D6" w:rsidTr="004D5620">
        <w:tc>
          <w:tcPr>
            <w:tcW w:w="1334" w:type="dxa"/>
            <w:shd w:val="clear" w:color="auto" w:fill="auto"/>
          </w:tcPr>
          <w:p w:rsidR="00B013D6" w:rsidRPr="00575D60" w:rsidRDefault="006D03E0" w:rsidP="006D03E0">
            <w:r w:rsidRPr="00575D60">
              <w:t>P</w:t>
            </w:r>
            <w:r>
              <w:t>12</w:t>
            </w:r>
            <w:r w:rsidRPr="00575D60">
              <w:t>g</w:t>
            </w:r>
          </w:p>
        </w:tc>
        <w:tc>
          <w:tcPr>
            <w:tcW w:w="4420" w:type="dxa"/>
            <w:shd w:val="clear" w:color="auto" w:fill="auto"/>
          </w:tcPr>
          <w:p w:rsidR="009D1166" w:rsidRPr="00575D60" w:rsidRDefault="009D1166" w:rsidP="009D1166">
            <w:r w:rsidRPr="00575D60">
              <w:t>While working at [REFERENT JOB] has [NAME OF CHILD]:</w:t>
            </w:r>
          </w:p>
          <w:p w:rsidR="009D1166" w:rsidRDefault="009D1166" w:rsidP="00B013D6"/>
          <w:p w:rsidR="00B013D6" w:rsidRPr="00575D60" w:rsidRDefault="00B013D6" w:rsidP="00B013D6">
            <w:r w:rsidRPr="00575D60">
              <w:t>Worked on ladders, roofs, or scaffolding higher than 6 feet ?</w:t>
            </w:r>
          </w:p>
          <w:p w:rsidR="00B013D6" w:rsidRPr="00575D60" w:rsidRDefault="00B013D6" w:rsidP="00B013D6"/>
          <w:p w:rsidR="00B013D6" w:rsidRPr="00575D60" w:rsidRDefault="00B013D6" w:rsidP="00B013D6">
            <w:r w:rsidRPr="00575D60">
              <w:t>1= YES</w:t>
            </w:r>
            <w:r w:rsidR="007773FB" w:rsidRPr="00575D60">
              <w:t>---P9h</w:t>
            </w:r>
            <w:r w:rsidRPr="00575D60">
              <w:t xml:space="preserve"> </w:t>
            </w:r>
          </w:p>
          <w:p w:rsidR="00B013D6" w:rsidRPr="00575D60" w:rsidRDefault="00B013D6" w:rsidP="00B013D6">
            <w:r w:rsidRPr="00575D60">
              <w:t>2= NO</w:t>
            </w:r>
            <w:r w:rsidR="007773FB" w:rsidRPr="00575D60">
              <w:t xml:space="preserve"> ---P9i</w:t>
            </w:r>
            <w:r w:rsidRPr="00575D60">
              <w:t xml:space="preserve"> </w:t>
            </w:r>
          </w:p>
          <w:p w:rsidR="00B013D6" w:rsidRPr="00575D60" w:rsidRDefault="00B013D6" w:rsidP="00B013D6">
            <w:r w:rsidRPr="00575D60">
              <w:t>3= REFUSED</w:t>
            </w:r>
            <w:r w:rsidR="007773FB" w:rsidRPr="00575D60">
              <w:t xml:space="preserve">---P9i </w:t>
            </w:r>
          </w:p>
          <w:p w:rsidR="00B013D6" w:rsidRPr="00575D60" w:rsidRDefault="00B013D6" w:rsidP="00B013D6">
            <w:r w:rsidRPr="00575D60">
              <w:t>4= DON’T KNOW</w:t>
            </w:r>
            <w:r w:rsidR="007773FB" w:rsidRPr="00575D60">
              <w:t xml:space="preserve">---P9i </w:t>
            </w:r>
          </w:p>
        </w:tc>
        <w:tc>
          <w:tcPr>
            <w:tcW w:w="2876" w:type="dxa"/>
            <w:shd w:val="clear" w:color="auto" w:fill="auto"/>
          </w:tcPr>
          <w:p w:rsidR="00B013D6" w:rsidRPr="00575D60" w:rsidRDefault="00B013D6" w:rsidP="00132A51"/>
        </w:tc>
      </w:tr>
      <w:tr w:rsidR="007773FB" w:rsidTr="004D5620">
        <w:tc>
          <w:tcPr>
            <w:tcW w:w="1334" w:type="dxa"/>
            <w:shd w:val="clear" w:color="auto" w:fill="auto"/>
          </w:tcPr>
          <w:p w:rsidR="007773FB" w:rsidRPr="00575D60" w:rsidRDefault="009D1166" w:rsidP="009D1166">
            <w:r w:rsidRPr="00575D60">
              <w:t>P</w:t>
            </w:r>
            <w:r>
              <w:t>12</w:t>
            </w:r>
            <w:r w:rsidRPr="00575D60">
              <w:t>h</w:t>
            </w:r>
          </w:p>
        </w:tc>
        <w:tc>
          <w:tcPr>
            <w:tcW w:w="4420" w:type="dxa"/>
            <w:shd w:val="clear" w:color="auto" w:fill="auto"/>
          </w:tcPr>
          <w:p w:rsidR="00202509" w:rsidRPr="00575D60" w:rsidRDefault="00202509" w:rsidP="00202509">
            <w:r w:rsidRPr="00575D60">
              <w:t>While working at [REFERENT JOB] has [NAME OF CHILD]:</w:t>
            </w:r>
          </w:p>
          <w:p w:rsidR="00202509" w:rsidRDefault="00202509" w:rsidP="007773FB"/>
          <w:p w:rsidR="007773FB" w:rsidRPr="00575D60" w:rsidRDefault="007773FB" w:rsidP="007773FB">
            <w:r w:rsidRPr="00575D60">
              <w:t>Was equipment like a harness, railing or wall, used to prevent falls?</w:t>
            </w:r>
          </w:p>
          <w:p w:rsidR="007773FB" w:rsidRPr="00575D60" w:rsidRDefault="007773FB" w:rsidP="007773FB"/>
          <w:p w:rsidR="007773FB" w:rsidRPr="00575D60" w:rsidRDefault="007773FB" w:rsidP="007773FB">
            <w:r w:rsidRPr="00575D60">
              <w:t>1= YES</w:t>
            </w:r>
          </w:p>
          <w:p w:rsidR="007773FB" w:rsidRPr="00575D60" w:rsidRDefault="007773FB" w:rsidP="007773FB">
            <w:r w:rsidRPr="00575D60">
              <w:t>2= NO</w:t>
            </w:r>
          </w:p>
          <w:p w:rsidR="007773FB" w:rsidRPr="00575D60" w:rsidRDefault="007773FB" w:rsidP="007773FB">
            <w:r w:rsidRPr="00575D60">
              <w:t>3= REFUSED</w:t>
            </w:r>
          </w:p>
          <w:p w:rsidR="007773FB" w:rsidRPr="00575D60" w:rsidRDefault="007773FB" w:rsidP="00B013D6">
            <w:r w:rsidRPr="00575D60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7773FB" w:rsidRPr="00575D60" w:rsidRDefault="007773FB" w:rsidP="00132A51"/>
        </w:tc>
      </w:tr>
      <w:tr w:rsidR="00B013D6" w:rsidTr="004D5620">
        <w:tc>
          <w:tcPr>
            <w:tcW w:w="1334" w:type="dxa"/>
            <w:shd w:val="clear" w:color="auto" w:fill="auto"/>
          </w:tcPr>
          <w:p w:rsidR="00B013D6" w:rsidRPr="00575D60" w:rsidRDefault="00202509" w:rsidP="00202509">
            <w:r w:rsidRPr="00575D60">
              <w:t>P</w:t>
            </w:r>
            <w:r>
              <w:t>12</w:t>
            </w:r>
            <w:r w:rsidRPr="00575D60">
              <w:t>i</w:t>
            </w:r>
          </w:p>
        </w:tc>
        <w:tc>
          <w:tcPr>
            <w:tcW w:w="4420" w:type="dxa"/>
            <w:shd w:val="clear" w:color="auto" w:fill="auto"/>
          </w:tcPr>
          <w:p w:rsidR="0042328E" w:rsidRPr="00575D60" w:rsidRDefault="0042328E" w:rsidP="0042328E">
            <w:r w:rsidRPr="00575D60">
              <w:t>While working at [REFERENT JOB] has [NAME OF CHILD]:</w:t>
            </w:r>
          </w:p>
          <w:p w:rsidR="0042328E" w:rsidRDefault="0042328E" w:rsidP="00B013D6"/>
          <w:p w:rsidR="00B013D6" w:rsidRPr="00575D60" w:rsidRDefault="00B013D6" w:rsidP="00B013D6">
            <w:r w:rsidRPr="00575D60">
              <w:t>Operated heavy equipment or machinery (e.g. forklifts, tractors)?</w:t>
            </w:r>
          </w:p>
          <w:p w:rsidR="00B013D6" w:rsidRPr="00575D60" w:rsidRDefault="00B013D6" w:rsidP="00B013D6"/>
          <w:p w:rsidR="00B013D6" w:rsidRPr="00575D60" w:rsidRDefault="00B013D6" w:rsidP="00B013D6">
            <w:r w:rsidRPr="00575D60">
              <w:t>1= YES</w:t>
            </w:r>
          </w:p>
          <w:p w:rsidR="00B013D6" w:rsidRPr="00575D60" w:rsidRDefault="00B013D6" w:rsidP="00B013D6">
            <w:r w:rsidRPr="00575D60">
              <w:t>2= NO</w:t>
            </w:r>
          </w:p>
          <w:p w:rsidR="00B013D6" w:rsidRPr="00575D60" w:rsidRDefault="00B013D6" w:rsidP="00B013D6">
            <w:r w:rsidRPr="00575D60">
              <w:t>3= REFUSED</w:t>
            </w:r>
          </w:p>
          <w:p w:rsidR="00B013D6" w:rsidRPr="00575D60" w:rsidRDefault="00B013D6" w:rsidP="00B013D6">
            <w:r w:rsidRPr="00575D60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B013D6" w:rsidRPr="00575D60" w:rsidRDefault="00B013D6" w:rsidP="00132A51"/>
        </w:tc>
      </w:tr>
      <w:tr w:rsidR="00722AFE" w:rsidTr="004D5620">
        <w:tc>
          <w:tcPr>
            <w:tcW w:w="1334" w:type="dxa"/>
            <w:shd w:val="clear" w:color="auto" w:fill="auto"/>
          </w:tcPr>
          <w:p w:rsidR="00722AFE" w:rsidRPr="00575D60" w:rsidRDefault="00202509" w:rsidP="00202509">
            <w:r w:rsidRPr="00575D60">
              <w:t>P</w:t>
            </w:r>
            <w:r>
              <w:t>12</w:t>
            </w:r>
            <w:r w:rsidRPr="00575D60">
              <w:t>j</w:t>
            </w:r>
          </w:p>
        </w:tc>
        <w:tc>
          <w:tcPr>
            <w:tcW w:w="4420" w:type="dxa"/>
            <w:shd w:val="clear" w:color="auto" w:fill="auto"/>
          </w:tcPr>
          <w:p w:rsidR="0042328E" w:rsidRPr="00575D60" w:rsidRDefault="0042328E" w:rsidP="0042328E">
            <w:r w:rsidRPr="00575D60">
              <w:t>While working at [REFERENT JOB] has [NAME OF CHILD]:</w:t>
            </w:r>
          </w:p>
          <w:p w:rsidR="0042328E" w:rsidRDefault="0042328E" w:rsidP="00B013D6"/>
          <w:p w:rsidR="00B013D6" w:rsidRPr="00575D60" w:rsidRDefault="00B013D6" w:rsidP="00B013D6">
            <w:r w:rsidRPr="00575D60">
              <w:t>Moved or lifted heavy objects – by that I mean objects that weigh 50 pounds (23 kilograms) or more…”</w:t>
            </w:r>
          </w:p>
          <w:p w:rsidR="00B013D6" w:rsidRPr="00575D60" w:rsidRDefault="00B013D6" w:rsidP="00B013D6"/>
          <w:p w:rsidR="00B013D6" w:rsidRPr="00575D60" w:rsidRDefault="00B013D6" w:rsidP="00B013D6">
            <w:r w:rsidRPr="00575D60">
              <w:t>1= YES</w:t>
            </w:r>
          </w:p>
          <w:p w:rsidR="00B013D6" w:rsidRPr="00575D60" w:rsidRDefault="00B013D6" w:rsidP="00B013D6">
            <w:r w:rsidRPr="00575D60">
              <w:t>2= NO</w:t>
            </w:r>
          </w:p>
          <w:p w:rsidR="00B013D6" w:rsidRPr="00575D60" w:rsidRDefault="00B013D6" w:rsidP="00B013D6">
            <w:r w:rsidRPr="00575D60">
              <w:t>3= REFUSED</w:t>
            </w:r>
          </w:p>
          <w:p w:rsidR="00722AFE" w:rsidRPr="00575D60" w:rsidRDefault="00B013D6" w:rsidP="00B013D6">
            <w:r w:rsidRPr="00575D60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722AFE" w:rsidRPr="00575D60" w:rsidRDefault="00B013D6" w:rsidP="00132A51">
            <w:r w:rsidRPr="00575D60">
              <w:t>-</w:t>
            </w:r>
          </w:p>
        </w:tc>
      </w:tr>
      <w:tr w:rsidR="0042328E" w:rsidTr="004D5620">
        <w:tc>
          <w:tcPr>
            <w:tcW w:w="1334" w:type="dxa"/>
            <w:shd w:val="clear" w:color="auto" w:fill="auto"/>
          </w:tcPr>
          <w:p w:rsidR="0042328E" w:rsidRDefault="0042328E" w:rsidP="0042328E">
            <w:r w:rsidRPr="00575D60">
              <w:t>P</w:t>
            </w:r>
            <w:r>
              <w:t>12k</w:t>
            </w:r>
          </w:p>
        </w:tc>
        <w:tc>
          <w:tcPr>
            <w:tcW w:w="4420" w:type="dxa"/>
            <w:shd w:val="clear" w:color="auto" w:fill="auto"/>
          </w:tcPr>
          <w:p w:rsidR="0042328E" w:rsidRPr="00575D60" w:rsidRDefault="0042328E" w:rsidP="0042328E">
            <w:r w:rsidRPr="00575D60">
              <w:t>While working at [REFERENT JOB] has [NAME OF CHILD]:</w:t>
            </w:r>
          </w:p>
          <w:p w:rsidR="0042328E" w:rsidRDefault="0042328E" w:rsidP="0042328E"/>
          <w:p w:rsidR="0042328E" w:rsidRPr="0042328E" w:rsidRDefault="0042328E" w:rsidP="0042328E">
            <w:r w:rsidRPr="00085621">
              <w:rPr>
                <w:iCs/>
              </w:rPr>
              <w:t>Moved or lifted heavy objects with the help of others or devices such as carts, lifts, etc?</w:t>
            </w:r>
          </w:p>
          <w:p w:rsidR="0042328E" w:rsidRDefault="0042328E" w:rsidP="0042328E"/>
          <w:p w:rsidR="0042328E" w:rsidRPr="00575D60" w:rsidRDefault="0042328E" w:rsidP="0042328E">
            <w:r w:rsidRPr="00575D60">
              <w:t>1= YES</w:t>
            </w:r>
          </w:p>
          <w:p w:rsidR="0042328E" w:rsidRPr="00575D60" w:rsidRDefault="0042328E" w:rsidP="0042328E">
            <w:r w:rsidRPr="00575D60">
              <w:t>2= NO</w:t>
            </w:r>
          </w:p>
          <w:p w:rsidR="0042328E" w:rsidRPr="00575D60" w:rsidRDefault="0042328E" w:rsidP="0042328E">
            <w:r w:rsidRPr="00575D60">
              <w:t>3= REFUSED</w:t>
            </w:r>
          </w:p>
          <w:p w:rsidR="0042328E" w:rsidRPr="0047136D" w:rsidRDefault="0042328E" w:rsidP="0042328E">
            <w:r w:rsidRPr="00575D60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42328E" w:rsidRPr="0047136D" w:rsidRDefault="0042328E" w:rsidP="0042328E"/>
        </w:tc>
      </w:tr>
      <w:tr w:rsidR="0042328E" w:rsidTr="004D5620">
        <w:tc>
          <w:tcPr>
            <w:tcW w:w="1334" w:type="dxa"/>
            <w:shd w:val="clear" w:color="auto" w:fill="auto"/>
          </w:tcPr>
          <w:p w:rsidR="0042328E" w:rsidRDefault="0042328E" w:rsidP="0042328E">
            <w:r>
              <w:t>P1</w:t>
            </w:r>
            <w:r w:rsidR="00C8272B">
              <w:t>3</w:t>
            </w:r>
          </w:p>
        </w:tc>
        <w:tc>
          <w:tcPr>
            <w:tcW w:w="4420" w:type="dxa"/>
            <w:shd w:val="clear" w:color="auto" w:fill="auto"/>
          </w:tcPr>
          <w:p w:rsidR="0042328E" w:rsidRDefault="0042328E" w:rsidP="0042328E">
            <w:r w:rsidRPr="0047136D">
              <w:t>Do you consider any of [NAME OF CHILD]’s job</w:t>
            </w:r>
            <w:r>
              <w:t xml:space="preserve"> </w:t>
            </w:r>
            <w:r w:rsidRPr="0047136D">
              <w:t>tasks at [REFERENT JOB] to be hazardous?</w:t>
            </w:r>
          </w:p>
          <w:p w:rsidR="0042328E" w:rsidRPr="0047136D" w:rsidRDefault="0042328E" w:rsidP="0042328E"/>
          <w:p w:rsidR="0042328E" w:rsidRPr="0047136D" w:rsidRDefault="0042328E" w:rsidP="0042328E">
            <w:r w:rsidRPr="0047136D">
              <w:t>1= YES</w:t>
            </w:r>
          </w:p>
          <w:p w:rsidR="0042328E" w:rsidRPr="0047136D" w:rsidRDefault="0042328E" w:rsidP="0042328E">
            <w:r w:rsidRPr="0047136D">
              <w:t>2= NO</w:t>
            </w:r>
          </w:p>
          <w:p w:rsidR="0042328E" w:rsidRPr="0047136D" w:rsidRDefault="0042328E" w:rsidP="0042328E">
            <w:r w:rsidRPr="0047136D">
              <w:t>3= REFUSED</w:t>
            </w:r>
          </w:p>
          <w:p w:rsidR="0042328E" w:rsidRPr="0047136D" w:rsidRDefault="0042328E" w:rsidP="0042328E">
            <w:r w:rsidRPr="0047136D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42328E" w:rsidRDefault="0042328E" w:rsidP="0042328E">
            <w:r w:rsidRPr="0047136D">
              <w:t>“Hazardous” as defined by the</w:t>
            </w:r>
            <w:r>
              <w:t xml:space="preserve"> </w:t>
            </w:r>
            <w:r w:rsidRPr="0047136D">
              <w:t>parent.</w:t>
            </w:r>
          </w:p>
        </w:tc>
      </w:tr>
      <w:tr w:rsidR="0042328E" w:rsidTr="004D5620">
        <w:tc>
          <w:tcPr>
            <w:tcW w:w="1334" w:type="dxa"/>
            <w:shd w:val="clear" w:color="auto" w:fill="auto"/>
          </w:tcPr>
          <w:p w:rsidR="0042328E" w:rsidRPr="00085621" w:rsidRDefault="00EC7D05" w:rsidP="0042328E">
            <w:r w:rsidRPr="00085621">
              <w:t>P13a</w:t>
            </w:r>
          </w:p>
        </w:tc>
        <w:tc>
          <w:tcPr>
            <w:tcW w:w="4420" w:type="dxa"/>
            <w:shd w:val="clear" w:color="auto" w:fill="auto"/>
          </w:tcPr>
          <w:p w:rsidR="0042328E" w:rsidRDefault="00EC7D05" w:rsidP="0042328E">
            <w:r w:rsidRPr="00EC7D05">
              <w:t xml:space="preserve">Which job tasks do you consider hazardous? </w:t>
            </w:r>
          </w:p>
          <w:p w:rsidR="00EC7D05" w:rsidRPr="00A4021A" w:rsidRDefault="00EC7D05" w:rsidP="0042328E"/>
          <w:p w:rsidR="0042328E" w:rsidRPr="00AE0DC1" w:rsidRDefault="0042328E" w:rsidP="0042328E">
            <w:r>
              <w:t>1</w:t>
            </w:r>
            <w:r w:rsidR="00AE0DC1" w:rsidRPr="00AE0DC1">
              <w:t>= MOVING HEAVY OBJECTS</w:t>
            </w:r>
          </w:p>
          <w:p w:rsidR="0042328E" w:rsidRPr="00AE0DC1" w:rsidRDefault="00AE0DC1" w:rsidP="0042328E">
            <w:r w:rsidRPr="00AE0DC1">
              <w:t>2= USING SHARP CUTTING INSTRUMENTS SUCH AS CASE CUTTERS, KNIVES, ETC</w:t>
            </w:r>
          </w:p>
          <w:p w:rsidR="0042328E" w:rsidRPr="00C851F0" w:rsidRDefault="00AE0DC1" w:rsidP="0042328E">
            <w:r w:rsidRPr="002E6EDA">
              <w:t>3= HOT LIQUIDS AND GREASE</w:t>
            </w:r>
          </w:p>
          <w:p w:rsidR="0042328E" w:rsidRPr="00C851F0" w:rsidRDefault="00AE0DC1" w:rsidP="0042328E">
            <w:r w:rsidRPr="00C851F0">
              <w:t>4= HOT SURFACES (IE OVENS, GRILLS, ETC)</w:t>
            </w:r>
          </w:p>
          <w:p w:rsidR="0042328E" w:rsidRPr="00743B4D" w:rsidRDefault="00AE0DC1" w:rsidP="0042328E">
            <w:r w:rsidRPr="00743B4D">
              <w:t>5= POWERED MACHINERY</w:t>
            </w:r>
          </w:p>
          <w:p w:rsidR="0042328E" w:rsidRPr="00743B4D" w:rsidRDefault="00AE0DC1" w:rsidP="0042328E">
            <w:r w:rsidRPr="00743B4D">
              <w:lastRenderedPageBreak/>
              <w:t>6= EXPOSURE TO NEEDLES, BLOOD PRODUCTS, OR MEDICAL WASTE</w:t>
            </w:r>
          </w:p>
          <w:p w:rsidR="0042328E" w:rsidRPr="00743B4D" w:rsidRDefault="00AE0DC1" w:rsidP="0042328E">
            <w:r w:rsidRPr="00743B4D">
              <w:t>7= SLIPPERY FLOORS</w:t>
            </w:r>
          </w:p>
          <w:p w:rsidR="0042328E" w:rsidRPr="00743B4D" w:rsidRDefault="00AE0DC1" w:rsidP="0042328E">
            <w:r w:rsidRPr="00743B4D">
              <w:t>8= FALLING OBJECTS</w:t>
            </w:r>
          </w:p>
          <w:p w:rsidR="00466E86" w:rsidRPr="00743B4D" w:rsidRDefault="00AE0DC1" w:rsidP="0042328E">
            <w:r w:rsidRPr="00743B4D">
              <w:t>9= LOUD NOISES</w:t>
            </w:r>
          </w:p>
          <w:p w:rsidR="00466E86" w:rsidRPr="00743B4D" w:rsidRDefault="00AE0DC1" w:rsidP="0042328E">
            <w:r w:rsidRPr="00743B4D">
              <w:t>10=WHERE HEAVY EQUIPMENT IS OPERATING</w:t>
            </w:r>
          </w:p>
          <w:p w:rsidR="00466E86" w:rsidRPr="00743B4D" w:rsidRDefault="00AE0DC1" w:rsidP="0042328E">
            <w:r w:rsidRPr="00743B4D">
              <w:t>11= CLUTTERED AND CROWDED WORKPLACE</w:t>
            </w:r>
          </w:p>
          <w:p w:rsidR="00466E86" w:rsidRPr="00743B4D" w:rsidRDefault="00AE0DC1" w:rsidP="0042328E">
            <w:r w:rsidRPr="00743B4D">
              <w:t>12= WORKING ALONE</w:t>
            </w:r>
          </w:p>
          <w:p w:rsidR="00466E86" w:rsidRPr="00743B4D" w:rsidRDefault="00AE0DC1" w:rsidP="0042328E">
            <w:r w:rsidRPr="00743B4D">
              <w:t>13= WORKING WITHOUT ADEQUATE SUPERVISION</w:t>
            </w:r>
          </w:p>
          <w:p w:rsidR="00466E86" w:rsidRPr="00743B4D" w:rsidRDefault="00AE0DC1" w:rsidP="0042328E">
            <w:r w:rsidRPr="00743B4D">
              <w:t>14=WORKING WITHOUT ADEQUATE TRAINING</w:t>
            </w:r>
          </w:p>
          <w:p w:rsidR="0042328E" w:rsidRDefault="00466E86" w:rsidP="0042328E">
            <w:r>
              <w:t>15</w:t>
            </w:r>
            <w:r w:rsidR="0042328E">
              <w:t>= OTHER (Please Specify: T14.a</w:t>
            </w:r>
            <w:r w:rsidR="0042328E" w:rsidRPr="00B54FBB">
              <w:t>OTH )</w:t>
            </w:r>
          </w:p>
          <w:p w:rsidR="0042328E" w:rsidRPr="00A4021A" w:rsidRDefault="00B14790" w:rsidP="0042328E">
            <w:r>
              <w:t>16</w:t>
            </w:r>
            <w:r w:rsidR="0042328E">
              <w:t>=</w:t>
            </w:r>
            <w:r w:rsidR="0042328E" w:rsidRPr="00A4021A">
              <w:t>REFUSED</w:t>
            </w:r>
          </w:p>
          <w:p w:rsidR="0042328E" w:rsidRPr="00A4021A" w:rsidRDefault="00B14790" w:rsidP="00B14790">
            <w:r>
              <w:t>17</w:t>
            </w:r>
            <w:r w:rsidR="0042328E" w:rsidRPr="00A4021A">
              <w:t>=DON’T KNOW</w:t>
            </w:r>
          </w:p>
        </w:tc>
        <w:tc>
          <w:tcPr>
            <w:tcW w:w="2876" w:type="dxa"/>
            <w:shd w:val="clear" w:color="auto" w:fill="auto"/>
          </w:tcPr>
          <w:p w:rsidR="0042328E" w:rsidRDefault="0042328E" w:rsidP="0042328E">
            <w:r>
              <w:lastRenderedPageBreak/>
              <w:t xml:space="preserve">Comment: </w:t>
            </w:r>
          </w:p>
          <w:p w:rsidR="0042328E" w:rsidRDefault="0042328E" w:rsidP="0042328E"/>
          <w:p w:rsidR="0042328E" w:rsidRDefault="0042328E" w:rsidP="0042328E">
            <w:r>
              <w:t>Select all that apply</w:t>
            </w:r>
          </w:p>
        </w:tc>
      </w:tr>
      <w:tr w:rsidR="0042328E" w:rsidTr="004D5620">
        <w:tc>
          <w:tcPr>
            <w:tcW w:w="1334" w:type="dxa"/>
            <w:shd w:val="clear" w:color="auto" w:fill="auto"/>
          </w:tcPr>
          <w:p w:rsidR="0042328E" w:rsidRDefault="0042328E" w:rsidP="0042328E">
            <w:r>
              <w:t>P1</w:t>
            </w:r>
            <w:r w:rsidR="00CB6EC7">
              <w:t>4</w:t>
            </w:r>
            <w:r>
              <w:t>a</w:t>
            </w:r>
          </w:p>
        </w:tc>
        <w:tc>
          <w:tcPr>
            <w:tcW w:w="4420" w:type="dxa"/>
            <w:shd w:val="clear" w:color="auto" w:fill="auto"/>
          </w:tcPr>
          <w:p w:rsidR="0042328E" w:rsidRDefault="0042328E" w:rsidP="0042328E">
            <w:r w:rsidRPr="0047136D">
              <w:t>Now I’m going to list some things that some parents</w:t>
            </w:r>
            <w:r>
              <w:t xml:space="preserve"> </w:t>
            </w:r>
            <w:r w:rsidRPr="0047136D">
              <w:t>of working teens might worry about. I would like</w:t>
            </w:r>
            <w:r>
              <w:t xml:space="preserve"> </w:t>
            </w:r>
            <w:r w:rsidRPr="0047136D">
              <w:t>you to tell me how concerned you are about each</w:t>
            </w:r>
            <w:r>
              <w:t xml:space="preserve"> </w:t>
            </w:r>
            <w:r w:rsidRPr="0047136D">
              <w:t>when you think of [NAME OF CHILD] working at</w:t>
            </w:r>
            <w:r>
              <w:t xml:space="preserve"> </w:t>
            </w:r>
            <w:r w:rsidRPr="0047136D">
              <w:t>[REFERENT JOB].</w:t>
            </w:r>
          </w:p>
          <w:p w:rsidR="0042328E" w:rsidRPr="0047136D" w:rsidRDefault="0042328E" w:rsidP="0042328E"/>
          <w:p w:rsidR="0042328E" w:rsidRDefault="0042328E" w:rsidP="0042328E">
            <w:r w:rsidRPr="0047136D">
              <w:t>Not using protective equipment or clothing. Are</w:t>
            </w:r>
            <w:r>
              <w:t xml:space="preserve"> </w:t>
            </w:r>
            <w:r w:rsidRPr="0047136D">
              <w:t>you …</w:t>
            </w:r>
          </w:p>
          <w:p w:rsidR="0042328E" w:rsidRPr="0047136D" w:rsidRDefault="0042328E" w:rsidP="0042328E"/>
          <w:p w:rsidR="0042328E" w:rsidRPr="0047136D" w:rsidRDefault="00875F13" w:rsidP="0042328E">
            <w:r w:rsidRPr="0047136D">
              <w:t>1= VERY CONCERNED</w:t>
            </w:r>
          </w:p>
          <w:p w:rsidR="0042328E" w:rsidRPr="0047136D" w:rsidRDefault="00875F13" w:rsidP="0042328E">
            <w:r w:rsidRPr="0047136D">
              <w:t>2= SOMEWHAT CONCERNED</w:t>
            </w:r>
          </w:p>
          <w:p w:rsidR="0042328E" w:rsidRPr="0047136D" w:rsidRDefault="00875F13" w:rsidP="0042328E">
            <w:r w:rsidRPr="0047136D">
              <w:t>3= NOT AT ALL CONCERNED</w:t>
            </w:r>
          </w:p>
          <w:p w:rsidR="0042328E" w:rsidRPr="0047136D" w:rsidRDefault="00875F13" w:rsidP="0042328E">
            <w:r w:rsidRPr="0047136D">
              <w:t>4= REFUSED</w:t>
            </w:r>
          </w:p>
          <w:p w:rsidR="0042328E" w:rsidRPr="0047136D" w:rsidRDefault="0042328E" w:rsidP="0042328E">
            <w:r>
              <w:t>5= DON’T KNOW</w:t>
            </w:r>
          </w:p>
        </w:tc>
        <w:tc>
          <w:tcPr>
            <w:tcW w:w="2876" w:type="dxa"/>
            <w:shd w:val="clear" w:color="auto" w:fill="auto"/>
          </w:tcPr>
          <w:p w:rsidR="0042328E" w:rsidRDefault="0042328E" w:rsidP="0042328E">
            <w:r w:rsidRPr="0047136D">
              <w:t xml:space="preserve">Questions </w:t>
            </w:r>
            <w:r w:rsidR="00CB6EC7" w:rsidRPr="0047136D">
              <w:t>1</w:t>
            </w:r>
            <w:r w:rsidR="00CB6EC7">
              <w:t xml:space="preserve">4a </w:t>
            </w:r>
            <w:r>
              <w:t xml:space="preserve">– </w:t>
            </w:r>
            <w:r w:rsidR="00CB6EC7">
              <w:t>14</w:t>
            </w:r>
            <w:r w:rsidR="002A6A00">
              <w:t>n</w:t>
            </w:r>
            <w:r w:rsidR="00CB6EC7" w:rsidRPr="0047136D">
              <w:t xml:space="preserve"> </w:t>
            </w:r>
            <w:r w:rsidRPr="0047136D">
              <w:t>address</w:t>
            </w:r>
            <w:r>
              <w:t xml:space="preserve"> </w:t>
            </w:r>
            <w:r w:rsidRPr="0047136D">
              <w:t>concern about perceived control to</w:t>
            </w:r>
            <w:r>
              <w:t xml:space="preserve"> </w:t>
            </w:r>
            <w:r w:rsidRPr="0047136D">
              <w:t>perform safe work practices.</w:t>
            </w:r>
          </w:p>
          <w:p w:rsidR="0042328E" w:rsidRDefault="0042328E" w:rsidP="0042328E"/>
          <w:p w:rsidR="0042328E" w:rsidRPr="0047136D" w:rsidRDefault="0042328E" w:rsidP="0042328E">
            <w:r w:rsidRPr="0047136D">
              <w:t xml:space="preserve">All </w:t>
            </w:r>
            <w:r w:rsidR="00F13108" w:rsidRPr="0047136D">
              <w:t>1</w:t>
            </w:r>
            <w:r w:rsidR="00D8003E">
              <w:t>4</w:t>
            </w:r>
            <w:r w:rsidR="002A6A00">
              <w:t xml:space="preserve"> </w:t>
            </w:r>
            <w:r w:rsidR="00F13108" w:rsidRPr="0047136D">
              <w:t xml:space="preserve">questions </w:t>
            </w:r>
            <w:r w:rsidRPr="0047136D">
              <w:t>use a 3-point Likert</w:t>
            </w:r>
            <w:r>
              <w:t xml:space="preserve"> </w:t>
            </w:r>
            <w:r w:rsidRPr="0047136D">
              <w:t>scale (very concerned, somewhat</w:t>
            </w:r>
            <w:r>
              <w:t xml:space="preserve"> </w:t>
            </w:r>
            <w:r w:rsidRPr="0047136D">
              <w:t>concerned, and not at all</w:t>
            </w:r>
            <w:r>
              <w:t xml:space="preserve"> </w:t>
            </w:r>
            <w:r w:rsidRPr="0047136D">
              <w:t>concerned).</w:t>
            </w:r>
          </w:p>
          <w:p w:rsidR="0042328E" w:rsidRDefault="0042328E" w:rsidP="0042328E"/>
        </w:tc>
      </w:tr>
      <w:tr w:rsidR="0028774F" w:rsidTr="004D5620">
        <w:tc>
          <w:tcPr>
            <w:tcW w:w="1334" w:type="dxa"/>
            <w:shd w:val="clear" w:color="auto" w:fill="auto"/>
          </w:tcPr>
          <w:p w:rsidR="0028774F" w:rsidRDefault="0028774F" w:rsidP="0042328E">
            <w:r>
              <w:t>P14b</w:t>
            </w:r>
          </w:p>
        </w:tc>
        <w:tc>
          <w:tcPr>
            <w:tcW w:w="4420" w:type="dxa"/>
            <w:shd w:val="clear" w:color="auto" w:fill="auto"/>
          </w:tcPr>
          <w:p w:rsidR="0028774F" w:rsidRDefault="0028774F" w:rsidP="0028774F">
            <w:r>
              <w:t>Doing hazardous tasks</w:t>
            </w:r>
          </w:p>
          <w:p w:rsidR="0028774F" w:rsidRPr="0047136D" w:rsidRDefault="0028774F" w:rsidP="0028774F"/>
          <w:p w:rsidR="0028774F" w:rsidRPr="0047136D" w:rsidRDefault="00875F13" w:rsidP="0028774F">
            <w:r w:rsidRPr="0047136D">
              <w:t>1= VERY CONCERNED</w:t>
            </w:r>
          </w:p>
          <w:p w:rsidR="0028774F" w:rsidRPr="0047136D" w:rsidRDefault="00875F13" w:rsidP="0028774F">
            <w:r w:rsidRPr="0047136D">
              <w:t>2= SOMEWHAT CONCERNED</w:t>
            </w:r>
          </w:p>
          <w:p w:rsidR="0028774F" w:rsidRPr="0047136D" w:rsidRDefault="00875F13" w:rsidP="0028774F">
            <w:r w:rsidRPr="0047136D">
              <w:t>3= NOT AT ALL CONCERNED</w:t>
            </w:r>
          </w:p>
          <w:p w:rsidR="0028774F" w:rsidRPr="0047136D" w:rsidRDefault="00875F13" w:rsidP="0028774F">
            <w:r w:rsidRPr="0047136D">
              <w:t>4= REFUSED</w:t>
            </w:r>
          </w:p>
          <w:p w:rsidR="0028774F" w:rsidRPr="0047136D" w:rsidRDefault="0028774F" w:rsidP="0028774F">
            <w:r>
              <w:t>5= DON’T KNOW</w:t>
            </w:r>
          </w:p>
        </w:tc>
        <w:tc>
          <w:tcPr>
            <w:tcW w:w="2876" w:type="dxa"/>
            <w:shd w:val="clear" w:color="auto" w:fill="auto"/>
          </w:tcPr>
          <w:p w:rsidR="0028774F" w:rsidRDefault="0028774F" w:rsidP="0042328E"/>
        </w:tc>
      </w:tr>
      <w:tr w:rsidR="005659F8" w:rsidTr="004D5620">
        <w:tc>
          <w:tcPr>
            <w:tcW w:w="1334" w:type="dxa"/>
            <w:shd w:val="clear" w:color="auto" w:fill="auto"/>
          </w:tcPr>
          <w:p w:rsidR="005659F8" w:rsidRDefault="005659F8" w:rsidP="005659F8">
            <w:r>
              <w:t>P14c</w:t>
            </w:r>
          </w:p>
        </w:tc>
        <w:tc>
          <w:tcPr>
            <w:tcW w:w="4420" w:type="dxa"/>
            <w:shd w:val="clear" w:color="auto" w:fill="auto"/>
          </w:tcPr>
          <w:p w:rsidR="005659F8" w:rsidRDefault="005659F8" w:rsidP="005659F8">
            <w:r w:rsidRPr="005659F8">
              <w:t>Handling hazardous equipment, chemicals or toxic substances.</w:t>
            </w:r>
          </w:p>
          <w:p w:rsidR="005659F8" w:rsidRPr="0047136D" w:rsidRDefault="005659F8" w:rsidP="005659F8"/>
          <w:p w:rsidR="005659F8" w:rsidRPr="0047136D" w:rsidRDefault="005659F8" w:rsidP="005659F8">
            <w:r w:rsidRPr="0047136D">
              <w:t>1</w:t>
            </w:r>
            <w:r w:rsidR="00AE0DC1" w:rsidRPr="0047136D">
              <w:t>= VERY CONCERNED</w:t>
            </w:r>
          </w:p>
          <w:p w:rsidR="005659F8" w:rsidRPr="0047136D" w:rsidRDefault="00AE0DC1" w:rsidP="005659F8">
            <w:r w:rsidRPr="0047136D">
              <w:t>2= SOMEWHAT CONCERNED</w:t>
            </w:r>
          </w:p>
          <w:p w:rsidR="005659F8" w:rsidRPr="0047136D" w:rsidRDefault="00AE0DC1" w:rsidP="005659F8">
            <w:r w:rsidRPr="0047136D">
              <w:t>3= NOT AT ALL CONCERNED</w:t>
            </w:r>
          </w:p>
          <w:p w:rsidR="005659F8" w:rsidRPr="0047136D" w:rsidRDefault="005659F8" w:rsidP="005659F8">
            <w:r w:rsidRPr="0047136D">
              <w:t>4= REFUSED</w:t>
            </w:r>
          </w:p>
          <w:p w:rsidR="005659F8" w:rsidRPr="0047136D" w:rsidRDefault="005659F8" w:rsidP="005659F8">
            <w:r>
              <w:lastRenderedPageBreak/>
              <w:t>5= DON’T KNOW</w:t>
            </w:r>
          </w:p>
        </w:tc>
        <w:tc>
          <w:tcPr>
            <w:tcW w:w="2876" w:type="dxa"/>
            <w:shd w:val="clear" w:color="auto" w:fill="auto"/>
          </w:tcPr>
          <w:p w:rsidR="005659F8" w:rsidRDefault="005659F8" w:rsidP="005659F8"/>
        </w:tc>
      </w:tr>
      <w:tr w:rsidR="005659F8" w:rsidTr="004D5620">
        <w:tc>
          <w:tcPr>
            <w:tcW w:w="1334" w:type="dxa"/>
            <w:shd w:val="clear" w:color="auto" w:fill="auto"/>
          </w:tcPr>
          <w:p w:rsidR="005659F8" w:rsidRDefault="005659F8" w:rsidP="005659F8">
            <w:r>
              <w:t>P1</w:t>
            </w:r>
            <w:r w:rsidR="00C149F8">
              <w:t>4</w:t>
            </w:r>
            <w:r w:rsidR="008244D3">
              <w:t>d</w:t>
            </w:r>
          </w:p>
        </w:tc>
        <w:tc>
          <w:tcPr>
            <w:tcW w:w="4420" w:type="dxa"/>
            <w:shd w:val="clear" w:color="auto" w:fill="auto"/>
          </w:tcPr>
          <w:p w:rsidR="005659F8" w:rsidRDefault="005659F8" w:rsidP="005659F8">
            <w:r w:rsidRPr="0047136D">
              <w:t>Not having safety training</w:t>
            </w:r>
            <w:r>
              <w:t xml:space="preserve"> </w:t>
            </w:r>
            <w:r w:rsidR="008244D3" w:rsidRPr="008244D3">
              <w:t>and complete job tasks safely.</w:t>
            </w:r>
          </w:p>
          <w:p w:rsidR="005659F8" w:rsidRPr="0047136D" w:rsidRDefault="005659F8" w:rsidP="005659F8"/>
          <w:p w:rsidR="005659F8" w:rsidRPr="0047136D" w:rsidRDefault="00875F13" w:rsidP="005659F8">
            <w:r w:rsidRPr="0047136D">
              <w:t>1= VERY CONCERNED</w:t>
            </w:r>
          </w:p>
          <w:p w:rsidR="005659F8" w:rsidRPr="0047136D" w:rsidRDefault="00875F13" w:rsidP="005659F8">
            <w:r w:rsidRPr="0047136D">
              <w:t>2= SOMEWHAT CONCERNED</w:t>
            </w:r>
          </w:p>
          <w:p w:rsidR="005659F8" w:rsidRPr="0047136D" w:rsidRDefault="00875F13" w:rsidP="005659F8">
            <w:r w:rsidRPr="0047136D">
              <w:t>3= NOT AT ALL CONCERNED</w:t>
            </w:r>
          </w:p>
          <w:p w:rsidR="005659F8" w:rsidRPr="0047136D" w:rsidRDefault="00875F13" w:rsidP="005659F8">
            <w:r w:rsidRPr="0047136D">
              <w:t>4= REFUSED</w:t>
            </w:r>
          </w:p>
          <w:p w:rsidR="005659F8" w:rsidRPr="0047136D" w:rsidRDefault="00875F13" w:rsidP="005659F8">
            <w:r w:rsidRPr="0047136D">
              <w:t>5= DON’T KNOW</w:t>
            </w:r>
          </w:p>
        </w:tc>
        <w:tc>
          <w:tcPr>
            <w:tcW w:w="2876" w:type="dxa"/>
            <w:shd w:val="clear" w:color="auto" w:fill="auto"/>
          </w:tcPr>
          <w:p w:rsidR="005659F8" w:rsidRDefault="005659F8" w:rsidP="005659F8"/>
        </w:tc>
      </w:tr>
      <w:tr w:rsidR="0083362B" w:rsidTr="004D5620">
        <w:tc>
          <w:tcPr>
            <w:tcW w:w="1334" w:type="dxa"/>
            <w:shd w:val="clear" w:color="auto" w:fill="auto"/>
          </w:tcPr>
          <w:p w:rsidR="0083362B" w:rsidRDefault="00C149F8" w:rsidP="0083362B">
            <w:r>
              <w:t>P14</w:t>
            </w:r>
            <w:r w:rsidR="0083362B">
              <w:t>e</w:t>
            </w:r>
          </w:p>
        </w:tc>
        <w:tc>
          <w:tcPr>
            <w:tcW w:w="4420" w:type="dxa"/>
            <w:shd w:val="clear" w:color="auto" w:fill="auto"/>
          </w:tcPr>
          <w:p w:rsidR="0083362B" w:rsidRDefault="00143B1F" w:rsidP="0083362B">
            <w:r w:rsidRPr="00143B1F">
              <w:t>Not having safety training to identify risky and hazardous conditions on the job.</w:t>
            </w:r>
          </w:p>
          <w:p w:rsidR="00143B1F" w:rsidRPr="0047136D" w:rsidRDefault="00143B1F" w:rsidP="0083362B"/>
          <w:p w:rsidR="0083362B" w:rsidRPr="0047136D" w:rsidRDefault="00212B86" w:rsidP="0083362B">
            <w:r w:rsidRPr="0047136D">
              <w:t>1= VERY CONCERNED</w:t>
            </w:r>
          </w:p>
          <w:p w:rsidR="0083362B" w:rsidRPr="0047136D" w:rsidRDefault="00212B86" w:rsidP="0083362B">
            <w:r w:rsidRPr="0047136D">
              <w:t>2= SOMEWHAT CONCERNED</w:t>
            </w:r>
          </w:p>
          <w:p w:rsidR="0083362B" w:rsidRPr="0047136D" w:rsidRDefault="00212B86" w:rsidP="0083362B">
            <w:r w:rsidRPr="0047136D">
              <w:t>3= NOT AT ALL CONCERNED</w:t>
            </w:r>
          </w:p>
          <w:p w:rsidR="0083362B" w:rsidRPr="0047136D" w:rsidRDefault="00212B86" w:rsidP="0083362B">
            <w:r w:rsidRPr="0047136D">
              <w:t>4= REFUSED</w:t>
            </w:r>
          </w:p>
          <w:p w:rsidR="0083362B" w:rsidRPr="0047136D" w:rsidRDefault="00212B86" w:rsidP="0083362B">
            <w:r w:rsidRPr="0047136D">
              <w:t>5= DON’T KNOW</w:t>
            </w:r>
          </w:p>
        </w:tc>
        <w:tc>
          <w:tcPr>
            <w:tcW w:w="2876" w:type="dxa"/>
            <w:shd w:val="clear" w:color="auto" w:fill="auto"/>
          </w:tcPr>
          <w:p w:rsidR="0083362B" w:rsidRDefault="0083362B" w:rsidP="0083362B"/>
        </w:tc>
      </w:tr>
      <w:tr w:rsidR="00265E50" w:rsidTr="004D5620">
        <w:tc>
          <w:tcPr>
            <w:tcW w:w="1334" w:type="dxa"/>
            <w:shd w:val="clear" w:color="auto" w:fill="auto"/>
          </w:tcPr>
          <w:p w:rsidR="00265E50" w:rsidRDefault="00C149F8" w:rsidP="00265E50">
            <w:r>
              <w:t>P14</w:t>
            </w:r>
            <w:r w:rsidR="00265E50">
              <w:t>f</w:t>
            </w:r>
          </w:p>
        </w:tc>
        <w:tc>
          <w:tcPr>
            <w:tcW w:w="4420" w:type="dxa"/>
            <w:shd w:val="clear" w:color="auto" w:fill="auto"/>
          </w:tcPr>
          <w:p w:rsidR="00265E50" w:rsidRDefault="00341963" w:rsidP="00265E50">
            <w:r w:rsidRPr="00341963">
              <w:t>Not having safety training about worker rights and responsibilities at work</w:t>
            </w:r>
            <w:r w:rsidR="00885678">
              <w:t>.</w:t>
            </w:r>
            <w:r w:rsidRPr="00341963">
              <w:t xml:space="preserve"> </w:t>
            </w:r>
          </w:p>
          <w:p w:rsidR="00341963" w:rsidRPr="0047136D" w:rsidRDefault="00341963" w:rsidP="00265E50"/>
          <w:p w:rsidR="00265E50" w:rsidRPr="0047136D" w:rsidRDefault="00212B86" w:rsidP="00265E50">
            <w:r w:rsidRPr="0047136D">
              <w:t>1= VERY CONCERNED</w:t>
            </w:r>
          </w:p>
          <w:p w:rsidR="00265E50" w:rsidRPr="0047136D" w:rsidRDefault="00212B86" w:rsidP="00265E50">
            <w:r w:rsidRPr="0047136D">
              <w:t>2= SOMEWHAT CONCERNED</w:t>
            </w:r>
          </w:p>
          <w:p w:rsidR="00265E50" w:rsidRPr="0047136D" w:rsidRDefault="00212B86" w:rsidP="00265E50">
            <w:r w:rsidRPr="0047136D">
              <w:t>3= NOT AT ALL CONCERNED</w:t>
            </w:r>
          </w:p>
          <w:p w:rsidR="00265E50" w:rsidRPr="0047136D" w:rsidRDefault="00212B86" w:rsidP="00265E50">
            <w:r w:rsidRPr="0047136D">
              <w:t>4= REFUSED</w:t>
            </w:r>
          </w:p>
          <w:p w:rsidR="00265E50" w:rsidRPr="0047136D" w:rsidRDefault="00212B86" w:rsidP="00265E50">
            <w:r w:rsidRPr="0047136D">
              <w:t>5= DON’T KNOW</w:t>
            </w:r>
          </w:p>
        </w:tc>
        <w:tc>
          <w:tcPr>
            <w:tcW w:w="2876" w:type="dxa"/>
            <w:shd w:val="clear" w:color="auto" w:fill="auto"/>
          </w:tcPr>
          <w:p w:rsidR="00265E50" w:rsidRDefault="00265E50" w:rsidP="00265E50"/>
        </w:tc>
      </w:tr>
      <w:tr w:rsidR="00265E50" w:rsidTr="004D5620">
        <w:tc>
          <w:tcPr>
            <w:tcW w:w="1334" w:type="dxa"/>
            <w:shd w:val="clear" w:color="auto" w:fill="auto"/>
          </w:tcPr>
          <w:p w:rsidR="00265E50" w:rsidRDefault="00265E50" w:rsidP="00265E50">
            <w:r>
              <w:t>P1</w:t>
            </w:r>
            <w:r w:rsidR="00C149F8">
              <w:t>4</w:t>
            </w:r>
            <w:r w:rsidR="009A5136">
              <w:t>g</w:t>
            </w:r>
          </w:p>
        </w:tc>
        <w:tc>
          <w:tcPr>
            <w:tcW w:w="4420" w:type="dxa"/>
            <w:shd w:val="clear" w:color="auto" w:fill="auto"/>
          </w:tcPr>
          <w:p w:rsidR="00265E50" w:rsidRDefault="00265E50" w:rsidP="00265E50">
            <w:r w:rsidRPr="0047136D">
              <w:t>Working alone</w:t>
            </w:r>
          </w:p>
          <w:p w:rsidR="00265E50" w:rsidRPr="0047136D" w:rsidRDefault="00265E50" w:rsidP="00265E50"/>
          <w:p w:rsidR="00265E50" w:rsidRPr="0047136D" w:rsidRDefault="00265E50" w:rsidP="00265E50">
            <w:r w:rsidRPr="0047136D">
              <w:t>1= VERY CONCERNED</w:t>
            </w:r>
          </w:p>
          <w:p w:rsidR="00265E50" w:rsidRPr="0047136D" w:rsidRDefault="00265E50" w:rsidP="00265E50">
            <w:r w:rsidRPr="0047136D">
              <w:t>2= SOMEWHAT CONCERNED</w:t>
            </w:r>
          </w:p>
          <w:p w:rsidR="00265E50" w:rsidRPr="0047136D" w:rsidRDefault="00265E50" w:rsidP="00265E50">
            <w:r w:rsidRPr="0047136D">
              <w:t>3= NOT AT ALL CONCERNED</w:t>
            </w:r>
          </w:p>
          <w:p w:rsidR="00265E50" w:rsidRPr="0047136D" w:rsidRDefault="00265E50" w:rsidP="00265E50">
            <w:r w:rsidRPr="0047136D">
              <w:t>4= REFUSED</w:t>
            </w:r>
          </w:p>
          <w:p w:rsidR="00265E50" w:rsidRPr="0047136D" w:rsidRDefault="00265E50" w:rsidP="00265E50">
            <w:r w:rsidRPr="0047136D">
              <w:t>5= DON’T KNOW</w:t>
            </w:r>
          </w:p>
        </w:tc>
        <w:tc>
          <w:tcPr>
            <w:tcW w:w="2876" w:type="dxa"/>
            <w:shd w:val="clear" w:color="auto" w:fill="auto"/>
          </w:tcPr>
          <w:p w:rsidR="00265E50" w:rsidRDefault="00265E50" w:rsidP="00265E50"/>
        </w:tc>
      </w:tr>
      <w:tr w:rsidR="00265E50" w:rsidTr="004D5620">
        <w:tc>
          <w:tcPr>
            <w:tcW w:w="1334" w:type="dxa"/>
            <w:shd w:val="clear" w:color="auto" w:fill="auto"/>
          </w:tcPr>
          <w:p w:rsidR="00265E50" w:rsidRDefault="00265E50" w:rsidP="00265E50">
            <w:r>
              <w:t>P1</w:t>
            </w:r>
            <w:r w:rsidR="00C149F8">
              <w:t>4</w:t>
            </w:r>
            <w:r w:rsidR="009A5136">
              <w:t>h</w:t>
            </w:r>
          </w:p>
        </w:tc>
        <w:tc>
          <w:tcPr>
            <w:tcW w:w="4420" w:type="dxa"/>
            <w:shd w:val="clear" w:color="auto" w:fill="auto"/>
          </w:tcPr>
          <w:p w:rsidR="00265E50" w:rsidRDefault="00265E50" w:rsidP="00265E50">
            <w:r w:rsidRPr="0047136D">
              <w:t>Working too late at night</w:t>
            </w:r>
          </w:p>
          <w:p w:rsidR="00265E50" w:rsidRPr="0047136D" w:rsidRDefault="00265E50" w:rsidP="00265E50"/>
          <w:p w:rsidR="00265E50" w:rsidRPr="0047136D" w:rsidRDefault="00265E50" w:rsidP="00265E50">
            <w:r w:rsidRPr="0047136D">
              <w:t>1= VERY CONCERNED</w:t>
            </w:r>
          </w:p>
          <w:p w:rsidR="00265E50" w:rsidRPr="0047136D" w:rsidRDefault="00265E50" w:rsidP="00265E50">
            <w:r w:rsidRPr="0047136D">
              <w:t>2= SOMEWHAT CONCERNED</w:t>
            </w:r>
          </w:p>
          <w:p w:rsidR="00265E50" w:rsidRPr="0047136D" w:rsidRDefault="00265E50" w:rsidP="00265E50">
            <w:r w:rsidRPr="0047136D">
              <w:t>3= NOT AT ALL CONCERNED</w:t>
            </w:r>
          </w:p>
          <w:p w:rsidR="00265E50" w:rsidRPr="0047136D" w:rsidRDefault="00265E50" w:rsidP="00265E50">
            <w:r w:rsidRPr="0047136D">
              <w:t>4= REFUSED</w:t>
            </w:r>
          </w:p>
          <w:p w:rsidR="00265E50" w:rsidRPr="0047136D" w:rsidRDefault="00265E50" w:rsidP="00265E50">
            <w:r w:rsidRPr="0047136D">
              <w:t>5= DON’T KNOW</w:t>
            </w:r>
          </w:p>
        </w:tc>
        <w:tc>
          <w:tcPr>
            <w:tcW w:w="2876" w:type="dxa"/>
            <w:shd w:val="clear" w:color="auto" w:fill="auto"/>
          </w:tcPr>
          <w:p w:rsidR="00265E50" w:rsidRDefault="00265E50" w:rsidP="00265E50"/>
        </w:tc>
      </w:tr>
      <w:tr w:rsidR="00265E50" w:rsidTr="004D5620">
        <w:tc>
          <w:tcPr>
            <w:tcW w:w="1334" w:type="dxa"/>
            <w:shd w:val="clear" w:color="auto" w:fill="auto"/>
          </w:tcPr>
          <w:p w:rsidR="00265E50" w:rsidRDefault="00265E50" w:rsidP="00265E50">
            <w:r>
              <w:t>P1</w:t>
            </w:r>
            <w:r w:rsidR="00C149F8">
              <w:t>4</w:t>
            </w:r>
            <w:r w:rsidR="009A5136">
              <w:t>i</w:t>
            </w:r>
          </w:p>
        </w:tc>
        <w:tc>
          <w:tcPr>
            <w:tcW w:w="4420" w:type="dxa"/>
            <w:shd w:val="clear" w:color="auto" w:fill="auto"/>
          </w:tcPr>
          <w:p w:rsidR="00265E50" w:rsidRDefault="00265E50" w:rsidP="00265E50">
            <w:r w:rsidRPr="0047136D">
              <w:t>Getting physically or sexually assaulted</w:t>
            </w:r>
          </w:p>
          <w:p w:rsidR="00265E50" w:rsidRPr="0047136D" w:rsidRDefault="00265E50" w:rsidP="00265E50"/>
          <w:p w:rsidR="00265E50" w:rsidRPr="0047136D" w:rsidRDefault="00265E50" w:rsidP="00265E50">
            <w:r w:rsidRPr="0047136D">
              <w:t>1= VERY CONCERNED</w:t>
            </w:r>
          </w:p>
          <w:p w:rsidR="00265E50" w:rsidRPr="0047136D" w:rsidRDefault="00265E50" w:rsidP="00265E50">
            <w:r w:rsidRPr="0047136D">
              <w:t>2= SOMEWHAT CONCERNED</w:t>
            </w:r>
          </w:p>
          <w:p w:rsidR="00265E50" w:rsidRPr="0047136D" w:rsidRDefault="00265E50" w:rsidP="00265E50">
            <w:r w:rsidRPr="0047136D">
              <w:t>3= NOT AT ALL CONCERNED</w:t>
            </w:r>
          </w:p>
          <w:p w:rsidR="00265E50" w:rsidRPr="0047136D" w:rsidRDefault="00265E50" w:rsidP="00265E50">
            <w:r w:rsidRPr="0047136D">
              <w:t>4= REFUSED</w:t>
            </w:r>
          </w:p>
          <w:p w:rsidR="00265E50" w:rsidRPr="0047136D" w:rsidRDefault="00265E50" w:rsidP="00265E50">
            <w:r w:rsidRPr="0047136D">
              <w:t>5= DON’T KNOW</w:t>
            </w:r>
          </w:p>
        </w:tc>
        <w:tc>
          <w:tcPr>
            <w:tcW w:w="2876" w:type="dxa"/>
            <w:shd w:val="clear" w:color="auto" w:fill="auto"/>
          </w:tcPr>
          <w:p w:rsidR="00265E50" w:rsidRDefault="00265E50" w:rsidP="00265E50"/>
        </w:tc>
      </w:tr>
      <w:tr w:rsidR="00265E50" w:rsidTr="004D5620">
        <w:tc>
          <w:tcPr>
            <w:tcW w:w="1334" w:type="dxa"/>
            <w:shd w:val="clear" w:color="auto" w:fill="auto"/>
          </w:tcPr>
          <w:p w:rsidR="00265E50" w:rsidRDefault="00265E50" w:rsidP="00265E50">
            <w:r>
              <w:lastRenderedPageBreak/>
              <w:t>P1</w:t>
            </w:r>
            <w:r w:rsidR="00C149F8">
              <w:t>4</w:t>
            </w:r>
            <w:r w:rsidR="00237C84">
              <w:t>j</w:t>
            </w:r>
          </w:p>
        </w:tc>
        <w:tc>
          <w:tcPr>
            <w:tcW w:w="4420" w:type="dxa"/>
            <w:shd w:val="clear" w:color="auto" w:fill="auto"/>
          </w:tcPr>
          <w:p w:rsidR="00265E50" w:rsidRDefault="00265E50" w:rsidP="00265E50">
            <w:r w:rsidRPr="0047136D">
              <w:t>Being there during a robbery</w:t>
            </w:r>
          </w:p>
          <w:p w:rsidR="00265E50" w:rsidRPr="0047136D" w:rsidRDefault="00265E50" w:rsidP="00265E50"/>
          <w:p w:rsidR="00265E50" w:rsidRPr="0047136D" w:rsidRDefault="00265E50" w:rsidP="00265E50">
            <w:r w:rsidRPr="0047136D">
              <w:t>1= VERY CONCERNED</w:t>
            </w:r>
          </w:p>
          <w:p w:rsidR="00265E50" w:rsidRPr="0047136D" w:rsidRDefault="00265E50" w:rsidP="00265E50">
            <w:r w:rsidRPr="0047136D">
              <w:t>2= SOMEWHAT CONCERNED</w:t>
            </w:r>
          </w:p>
          <w:p w:rsidR="00265E50" w:rsidRPr="0047136D" w:rsidRDefault="00265E50" w:rsidP="00265E50">
            <w:r w:rsidRPr="0047136D">
              <w:t>3= NOT AT ALL CONCERNED</w:t>
            </w:r>
          </w:p>
          <w:p w:rsidR="00265E50" w:rsidRPr="0047136D" w:rsidRDefault="00265E50" w:rsidP="00265E50">
            <w:r w:rsidRPr="0047136D">
              <w:t>4= REFUSED</w:t>
            </w:r>
          </w:p>
          <w:p w:rsidR="00265E50" w:rsidRPr="0047136D" w:rsidRDefault="00265E50" w:rsidP="00265E50">
            <w:r w:rsidRPr="0047136D">
              <w:t>5= DON’T KNOW</w:t>
            </w:r>
          </w:p>
        </w:tc>
        <w:tc>
          <w:tcPr>
            <w:tcW w:w="2876" w:type="dxa"/>
            <w:shd w:val="clear" w:color="auto" w:fill="auto"/>
          </w:tcPr>
          <w:p w:rsidR="00265E50" w:rsidRDefault="00265E50" w:rsidP="00265E50"/>
        </w:tc>
      </w:tr>
      <w:tr w:rsidR="00265E50" w:rsidTr="004D5620">
        <w:tc>
          <w:tcPr>
            <w:tcW w:w="1334" w:type="dxa"/>
            <w:shd w:val="clear" w:color="auto" w:fill="auto"/>
          </w:tcPr>
          <w:p w:rsidR="00265E50" w:rsidRDefault="00265E50" w:rsidP="00265E50">
            <w:r>
              <w:t>P1</w:t>
            </w:r>
            <w:r w:rsidR="00C149F8">
              <w:t>4</w:t>
            </w:r>
            <w:r w:rsidR="00043A0A">
              <w:t>k</w:t>
            </w:r>
          </w:p>
        </w:tc>
        <w:tc>
          <w:tcPr>
            <w:tcW w:w="4420" w:type="dxa"/>
            <w:shd w:val="clear" w:color="auto" w:fill="auto"/>
          </w:tcPr>
          <w:p w:rsidR="00265E50" w:rsidRDefault="00265E50" w:rsidP="00265E50">
            <w:r w:rsidRPr="0047136D">
              <w:t>Getting behind in school work because of his/her</w:t>
            </w:r>
            <w:r>
              <w:t xml:space="preserve"> </w:t>
            </w:r>
            <w:r w:rsidRPr="0047136D">
              <w:t>job</w:t>
            </w:r>
          </w:p>
          <w:p w:rsidR="00265E50" w:rsidRPr="0047136D" w:rsidRDefault="00265E50" w:rsidP="00265E50"/>
          <w:p w:rsidR="00265E50" w:rsidRPr="0047136D" w:rsidRDefault="00265E50" w:rsidP="00265E50">
            <w:r w:rsidRPr="0047136D">
              <w:t>1= VERY CONCERNED</w:t>
            </w:r>
          </w:p>
          <w:p w:rsidR="00265E50" w:rsidRPr="0047136D" w:rsidRDefault="00265E50" w:rsidP="00265E50">
            <w:r w:rsidRPr="0047136D">
              <w:t>2= SOMEWHAT CONCERNED</w:t>
            </w:r>
          </w:p>
          <w:p w:rsidR="00265E50" w:rsidRPr="0047136D" w:rsidRDefault="00265E50" w:rsidP="00265E50">
            <w:r w:rsidRPr="0047136D">
              <w:t>3= NOT AT ALL CONCERNED</w:t>
            </w:r>
          </w:p>
          <w:p w:rsidR="00265E50" w:rsidRPr="0047136D" w:rsidRDefault="00265E50" w:rsidP="00265E50">
            <w:r w:rsidRPr="0047136D">
              <w:t>4= REFUSED</w:t>
            </w:r>
          </w:p>
          <w:p w:rsidR="00265E50" w:rsidRPr="0047136D" w:rsidRDefault="00265E50" w:rsidP="00265E50">
            <w:r w:rsidRPr="0047136D">
              <w:t>5= DON’T KNOW</w:t>
            </w:r>
          </w:p>
        </w:tc>
        <w:tc>
          <w:tcPr>
            <w:tcW w:w="2876" w:type="dxa"/>
            <w:shd w:val="clear" w:color="auto" w:fill="auto"/>
          </w:tcPr>
          <w:p w:rsidR="00265E50" w:rsidRDefault="00265E50" w:rsidP="00265E50"/>
        </w:tc>
      </w:tr>
      <w:tr w:rsidR="00265E50" w:rsidTr="004D5620">
        <w:tc>
          <w:tcPr>
            <w:tcW w:w="1334" w:type="dxa"/>
            <w:shd w:val="clear" w:color="auto" w:fill="auto"/>
          </w:tcPr>
          <w:p w:rsidR="00265E50" w:rsidRDefault="00265E50" w:rsidP="00265E50">
            <w:r>
              <w:t>P1</w:t>
            </w:r>
            <w:r w:rsidR="00C149F8">
              <w:t>4l</w:t>
            </w:r>
          </w:p>
        </w:tc>
        <w:tc>
          <w:tcPr>
            <w:tcW w:w="4420" w:type="dxa"/>
            <w:shd w:val="clear" w:color="auto" w:fill="auto"/>
          </w:tcPr>
          <w:p w:rsidR="00265E50" w:rsidRDefault="00265E50" w:rsidP="00265E50">
            <w:r w:rsidRPr="0047136D">
              <w:t>Being rushed on the job</w:t>
            </w:r>
          </w:p>
          <w:p w:rsidR="00265E50" w:rsidRPr="0047136D" w:rsidRDefault="00265E50" w:rsidP="00265E50"/>
          <w:p w:rsidR="00265E50" w:rsidRPr="0047136D" w:rsidRDefault="00265E50" w:rsidP="00265E50">
            <w:r w:rsidRPr="0047136D">
              <w:t>1= VERY CONCERNED</w:t>
            </w:r>
          </w:p>
          <w:p w:rsidR="00265E50" w:rsidRPr="0047136D" w:rsidRDefault="00265E50" w:rsidP="00265E50">
            <w:r w:rsidRPr="0047136D">
              <w:t>2= SOMEWHAT CONCERNED</w:t>
            </w:r>
          </w:p>
          <w:p w:rsidR="00265E50" w:rsidRPr="0047136D" w:rsidRDefault="00265E50" w:rsidP="00265E50">
            <w:r w:rsidRPr="0047136D">
              <w:t>3= NOT AT ALL CONCERNED</w:t>
            </w:r>
          </w:p>
          <w:p w:rsidR="00265E50" w:rsidRPr="0047136D" w:rsidRDefault="00265E50" w:rsidP="00265E50">
            <w:r w:rsidRPr="0047136D">
              <w:t>4= REFUSED</w:t>
            </w:r>
          </w:p>
          <w:p w:rsidR="00265E50" w:rsidRPr="0047136D" w:rsidRDefault="00265E50" w:rsidP="00265E50">
            <w:r w:rsidRPr="0047136D">
              <w:t>5= DON’T KNOW</w:t>
            </w:r>
          </w:p>
        </w:tc>
        <w:tc>
          <w:tcPr>
            <w:tcW w:w="2876" w:type="dxa"/>
            <w:shd w:val="clear" w:color="auto" w:fill="auto"/>
          </w:tcPr>
          <w:p w:rsidR="00265E50" w:rsidRDefault="00265E50" w:rsidP="00265E50"/>
        </w:tc>
      </w:tr>
      <w:tr w:rsidR="00265E50" w:rsidTr="004D5620">
        <w:tc>
          <w:tcPr>
            <w:tcW w:w="1334" w:type="dxa"/>
            <w:shd w:val="clear" w:color="auto" w:fill="auto"/>
          </w:tcPr>
          <w:p w:rsidR="00265E50" w:rsidRDefault="00265E50" w:rsidP="00C149F8">
            <w:r>
              <w:t>P1</w:t>
            </w:r>
            <w:r w:rsidR="00C149F8">
              <w:t>4m</w:t>
            </w:r>
          </w:p>
        </w:tc>
        <w:tc>
          <w:tcPr>
            <w:tcW w:w="4420" w:type="dxa"/>
            <w:shd w:val="clear" w:color="auto" w:fill="auto"/>
          </w:tcPr>
          <w:p w:rsidR="00265E50" w:rsidRDefault="00265E50" w:rsidP="00265E50">
            <w:r w:rsidRPr="0047136D">
              <w:t>Not getting enough sleep because of his/her job</w:t>
            </w:r>
          </w:p>
          <w:p w:rsidR="00265E50" w:rsidRPr="0047136D" w:rsidRDefault="00265E50" w:rsidP="00265E50"/>
          <w:p w:rsidR="00265E50" w:rsidRPr="0047136D" w:rsidRDefault="00265E50" w:rsidP="00265E50">
            <w:r w:rsidRPr="0047136D">
              <w:t>1= VERY CONCERNED</w:t>
            </w:r>
          </w:p>
          <w:p w:rsidR="00265E50" w:rsidRPr="0047136D" w:rsidRDefault="00265E50" w:rsidP="00265E50">
            <w:r w:rsidRPr="0047136D">
              <w:t>2= SOMEWHAT CONCERNED</w:t>
            </w:r>
          </w:p>
          <w:p w:rsidR="00265E50" w:rsidRPr="0047136D" w:rsidRDefault="00265E50" w:rsidP="00265E50">
            <w:r w:rsidRPr="0047136D">
              <w:t>3= NOT AT ALL CONCERNED</w:t>
            </w:r>
          </w:p>
          <w:p w:rsidR="00265E50" w:rsidRPr="0047136D" w:rsidRDefault="00265E50" w:rsidP="00265E50">
            <w:r w:rsidRPr="0047136D">
              <w:t>4= REFUSED</w:t>
            </w:r>
          </w:p>
          <w:p w:rsidR="00265E50" w:rsidRPr="0047136D" w:rsidRDefault="00265E50" w:rsidP="00265E50">
            <w:r w:rsidRPr="0047136D">
              <w:t>5= DON’T KNOW</w:t>
            </w:r>
          </w:p>
        </w:tc>
        <w:tc>
          <w:tcPr>
            <w:tcW w:w="2876" w:type="dxa"/>
            <w:shd w:val="clear" w:color="auto" w:fill="auto"/>
          </w:tcPr>
          <w:p w:rsidR="00265E50" w:rsidRDefault="00265E50" w:rsidP="00265E50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Default="00C56EC4" w:rsidP="00C56EC4">
            <w:r>
              <w:t>P14n</w:t>
            </w:r>
          </w:p>
        </w:tc>
        <w:tc>
          <w:tcPr>
            <w:tcW w:w="4420" w:type="dxa"/>
            <w:shd w:val="clear" w:color="auto" w:fill="auto"/>
          </w:tcPr>
          <w:p w:rsidR="00C56EC4" w:rsidRDefault="00C56EC4" w:rsidP="00C56EC4">
            <w:r w:rsidRPr="00C56EC4">
              <w:t>Not having received adequate training.</w:t>
            </w:r>
          </w:p>
          <w:p w:rsidR="00C56EC4" w:rsidRPr="0047136D" w:rsidRDefault="00C56EC4" w:rsidP="00C56EC4"/>
          <w:p w:rsidR="00C56EC4" w:rsidRPr="0047136D" w:rsidRDefault="00C56EC4" w:rsidP="00C56EC4">
            <w:r w:rsidRPr="0047136D">
              <w:t>1= VERY CONCERNED</w:t>
            </w:r>
          </w:p>
          <w:p w:rsidR="00C56EC4" w:rsidRPr="0047136D" w:rsidRDefault="00C56EC4" w:rsidP="00C56EC4">
            <w:r w:rsidRPr="0047136D">
              <w:t>2= SOMEWHAT CONCERNED</w:t>
            </w:r>
          </w:p>
          <w:p w:rsidR="00C56EC4" w:rsidRPr="0047136D" w:rsidRDefault="00C56EC4" w:rsidP="00C56EC4">
            <w:r w:rsidRPr="0047136D">
              <w:t>3= NOT AT ALL CONCERNED</w:t>
            </w:r>
          </w:p>
          <w:p w:rsidR="00C56EC4" w:rsidRPr="0047136D" w:rsidRDefault="00C56EC4" w:rsidP="00C56EC4">
            <w:r w:rsidRPr="0047136D">
              <w:t>4= REFUSED</w:t>
            </w:r>
          </w:p>
          <w:p w:rsidR="00C56EC4" w:rsidRPr="0047136D" w:rsidRDefault="00C56EC4" w:rsidP="00C56EC4">
            <w:r w:rsidRPr="0047136D">
              <w:t>5= 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Default="005D5856" w:rsidP="005D5856">
            <w:r>
              <w:t>P15a</w:t>
            </w:r>
          </w:p>
        </w:tc>
        <w:tc>
          <w:tcPr>
            <w:tcW w:w="4420" w:type="dxa"/>
            <w:shd w:val="clear" w:color="auto" w:fill="auto"/>
          </w:tcPr>
          <w:p w:rsidR="00C56EC4" w:rsidRDefault="00C56EC4" w:rsidP="00C56EC4">
            <w:r w:rsidRPr="0047136D">
              <w:t>Now I have some general questions about how</w:t>
            </w:r>
            <w:r>
              <w:t xml:space="preserve"> </w:t>
            </w:r>
            <w:r w:rsidRPr="0047136D">
              <w:t>important you think certain things are in preventing</w:t>
            </w:r>
            <w:r>
              <w:t xml:space="preserve"> </w:t>
            </w:r>
            <w:r w:rsidRPr="0047136D">
              <w:t>any teenager from being injured on-the-job.</w:t>
            </w:r>
            <w:r>
              <w:t xml:space="preserve"> </w:t>
            </w:r>
          </w:p>
          <w:p w:rsidR="00C56EC4" w:rsidRDefault="00C56EC4" w:rsidP="00C56EC4"/>
          <w:p w:rsidR="00C56EC4" w:rsidRPr="0047136D" w:rsidRDefault="00C56EC4" w:rsidP="00C56EC4">
            <w:r w:rsidRPr="0047136D">
              <w:t>How important is it…</w:t>
            </w:r>
          </w:p>
          <w:p w:rsidR="00C56EC4" w:rsidRDefault="00C56EC4" w:rsidP="00C56EC4"/>
          <w:p w:rsidR="00C56EC4" w:rsidRDefault="00C56EC4" w:rsidP="00C56EC4">
            <w:r w:rsidRPr="0047136D">
              <w:t>…that teens get on-the-job training on how to</w:t>
            </w:r>
            <w:r>
              <w:t xml:space="preserve"> </w:t>
            </w:r>
            <w:r w:rsidRPr="0047136D">
              <w:t>perform basic job tasks?</w:t>
            </w:r>
          </w:p>
          <w:p w:rsidR="00C56EC4" w:rsidRPr="0047136D" w:rsidRDefault="00C56EC4" w:rsidP="00C56EC4"/>
          <w:p w:rsidR="00C56EC4" w:rsidRPr="0047136D" w:rsidRDefault="00FA73A1" w:rsidP="00C56EC4">
            <w:r w:rsidRPr="0047136D">
              <w:t>1= VERY IMPORTANT</w:t>
            </w:r>
          </w:p>
          <w:p w:rsidR="00C56EC4" w:rsidRPr="0047136D" w:rsidRDefault="00FA73A1" w:rsidP="00C56EC4">
            <w:r w:rsidRPr="0047136D">
              <w:t>2= SOMEWHAT IMPORTANT</w:t>
            </w:r>
          </w:p>
          <w:p w:rsidR="00C56EC4" w:rsidRPr="0047136D" w:rsidRDefault="00FA73A1" w:rsidP="00C56EC4">
            <w:r w:rsidRPr="0047136D">
              <w:t>3= SLIGHTLY IMPORTANT</w:t>
            </w:r>
          </w:p>
          <w:p w:rsidR="00C56EC4" w:rsidRPr="0047136D" w:rsidRDefault="00FA73A1" w:rsidP="00C56EC4">
            <w:r w:rsidRPr="0047136D">
              <w:t>4= NOT IMPORTANT AT ALL</w:t>
            </w:r>
          </w:p>
          <w:p w:rsidR="00C56EC4" w:rsidRPr="0047136D" w:rsidRDefault="00C56EC4" w:rsidP="00C56EC4">
            <w:r w:rsidRPr="0047136D">
              <w:t>5= REFUSED</w:t>
            </w:r>
          </w:p>
          <w:p w:rsidR="00C56EC4" w:rsidRDefault="00C56EC4" w:rsidP="00C56E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Default="002B3E58" w:rsidP="002B3E58">
            <w:r>
              <w:t>P15b</w:t>
            </w:r>
          </w:p>
        </w:tc>
        <w:tc>
          <w:tcPr>
            <w:tcW w:w="4420" w:type="dxa"/>
            <w:shd w:val="clear" w:color="auto" w:fill="auto"/>
          </w:tcPr>
          <w:p w:rsidR="00C56EC4" w:rsidRDefault="00C56EC4" w:rsidP="00C56EC4">
            <w:r w:rsidRPr="0047136D">
              <w:t>…that teens have safety equipment or safety</w:t>
            </w:r>
            <w:r>
              <w:t xml:space="preserve"> </w:t>
            </w:r>
            <w:r w:rsidRPr="0047136D">
              <w:t>clothing?</w:t>
            </w:r>
          </w:p>
          <w:p w:rsidR="00C56EC4" w:rsidRPr="0047136D" w:rsidRDefault="00C56EC4" w:rsidP="00C56EC4"/>
          <w:p w:rsidR="00C56EC4" w:rsidRPr="0047136D" w:rsidRDefault="00C56EC4" w:rsidP="00C56EC4">
            <w:r w:rsidRPr="0047136D">
              <w:t>1</w:t>
            </w:r>
            <w:r w:rsidR="00FA73A1" w:rsidRPr="0047136D">
              <w:t>= VERY IMPORTANT</w:t>
            </w:r>
          </w:p>
          <w:p w:rsidR="00C56EC4" w:rsidRPr="0047136D" w:rsidRDefault="00FA73A1" w:rsidP="00C56EC4">
            <w:r w:rsidRPr="0047136D">
              <w:t>2= SOMEWHAT IMPORTANT</w:t>
            </w:r>
          </w:p>
          <w:p w:rsidR="00C56EC4" w:rsidRPr="0047136D" w:rsidRDefault="00FA73A1" w:rsidP="00C56EC4">
            <w:r w:rsidRPr="0047136D">
              <w:t>3= SLIGHTLY IMPORTANT</w:t>
            </w:r>
          </w:p>
          <w:p w:rsidR="00C56EC4" w:rsidRPr="0047136D" w:rsidRDefault="00FA73A1" w:rsidP="00C56EC4">
            <w:r w:rsidRPr="0047136D">
              <w:t>4= NOT IMPORTANT AT ALL</w:t>
            </w:r>
          </w:p>
          <w:p w:rsidR="00C56EC4" w:rsidRPr="0047136D" w:rsidRDefault="00FA73A1" w:rsidP="00C56EC4">
            <w:r w:rsidRPr="0047136D">
              <w:t>5= REFUSED</w:t>
            </w:r>
          </w:p>
          <w:p w:rsidR="00C56EC4" w:rsidRDefault="00FA73A1" w:rsidP="00C56E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Default="00634C0B" w:rsidP="00634C0B">
            <w:r>
              <w:t>P15c</w:t>
            </w:r>
          </w:p>
        </w:tc>
        <w:tc>
          <w:tcPr>
            <w:tcW w:w="4420" w:type="dxa"/>
            <w:shd w:val="clear" w:color="auto" w:fill="auto"/>
          </w:tcPr>
          <w:p w:rsidR="00C56EC4" w:rsidRDefault="00C56EC4" w:rsidP="00C56EC4">
            <w:r w:rsidRPr="0047136D">
              <w:t>…that teens have a qualified adult supervisor</w:t>
            </w:r>
            <w:r w:rsidR="00634C0B">
              <w:t xml:space="preserve"> on the job</w:t>
            </w:r>
            <w:r w:rsidRPr="0047136D">
              <w:t>?</w:t>
            </w:r>
          </w:p>
          <w:p w:rsidR="00C56EC4" w:rsidRPr="0047136D" w:rsidRDefault="00C56EC4" w:rsidP="00C56EC4"/>
          <w:p w:rsidR="00C56EC4" w:rsidRPr="0047136D" w:rsidRDefault="00C56EC4" w:rsidP="00C56EC4">
            <w:r w:rsidRPr="0047136D">
              <w:t>1= VERY IMPORTANT</w:t>
            </w:r>
          </w:p>
          <w:p w:rsidR="00C56EC4" w:rsidRPr="0047136D" w:rsidRDefault="00C56EC4" w:rsidP="00C56EC4">
            <w:r w:rsidRPr="0047136D">
              <w:t>2= SOMEWHAT IMPORTANT</w:t>
            </w:r>
          </w:p>
          <w:p w:rsidR="00C56EC4" w:rsidRPr="0047136D" w:rsidRDefault="00C56EC4" w:rsidP="00C56EC4">
            <w:r w:rsidRPr="0047136D">
              <w:t>3= SLIGHTLY IMPORTANT</w:t>
            </w:r>
          </w:p>
          <w:p w:rsidR="00C56EC4" w:rsidRPr="0047136D" w:rsidRDefault="00C56EC4" w:rsidP="00C56EC4">
            <w:r w:rsidRPr="0047136D">
              <w:t>4= NOT IMPORTANT AT ALL</w:t>
            </w:r>
          </w:p>
          <w:p w:rsidR="00C56EC4" w:rsidRPr="0047136D" w:rsidRDefault="00C56EC4" w:rsidP="00C56EC4">
            <w:r w:rsidRPr="0047136D">
              <w:t>5= REFUSED</w:t>
            </w:r>
          </w:p>
          <w:p w:rsidR="00C56EC4" w:rsidRDefault="00C56EC4" w:rsidP="00C56E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>
            <w:r w:rsidRPr="0047136D">
              <w:t>Adult refers to someone over the age</w:t>
            </w:r>
            <w:r>
              <w:t xml:space="preserve"> </w:t>
            </w:r>
            <w:r w:rsidRPr="00734585">
              <w:t>of 25.</w:t>
            </w:r>
          </w:p>
          <w:p w:rsidR="005620C8" w:rsidRDefault="005620C8" w:rsidP="00C56EC4"/>
          <w:p w:rsidR="00C56EC4" w:rsidRDefault="00C56EC4" w:rsidP="00C56EC4">
            <w:r>
              <w:t>Comparability issue, Runyan</w:t>
            </w:r>
            <w:r w:rsidR="005620C8">
              <w:t>-</w:t>
            </w:r>
            <w:r>
              <w:t xml:space="preserve"> </w:t>
            </w:r>
            <w:r w:rsidR="005620C8">
              <w:t xml:space="preserve">US study </w:t>
            </w:r>
            <w:r>
              <w:t>Adult =21</w:t>
            </w:r>
          </w:p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Default="00C56EC4" w:rsidP="00C56EC4">
            <w:r>
              <w:t>P1</w:t>
            </w:r>
            <w:r w:rsidR="003A0DAA">
              <w:t>5</w:t>
            </w:r>
            <w:r>
              <w:t>d</w:t>
            </w:r>
          </w:p>
        </w:tc>
        <w:tc>
          <w:tcPr>
            <w:tcW w:w="4420" w:type="dxa"/>
            <w:shd w:val="clear" w:color="auto" w:fill="auto"/>
          </w:tcPr>
          <w:p w:rsidR="00C56EC4" w:rsidRDefault="00C56EC4" w:rsidP="00C56EC4">
            <w:r w:rsidRPr="0047136D">
              <w:t>…that teens avoid peer pressure to act in certain</w:t>
            </w:r>
            <w:r>
              <w:t xml:space="preserve"> </w:t>
            </w:r>
            <w:r w:rsidRPr="0047136D">
              <w:t>ways?</w:t>
            </w:r>
          </w:p>
          <w:p w:rsidR="00C56EC4" w:rsidRPr="0047136D" w:rsidRDefault="00C56EC4" w:rsidP="00C56EC4"/>
          <w:p w:rsidR="00C56EC4" w:rsidRPr="0047136D" w:rsidRDefault="00C56EC4" w:rsidP="00C56EC4">
            <w:r w:rsidRPr="0047136D">
              <w:t>1= VERY IMPORTANT</w:t>
            </w:r>
          </w:p>
          <w:p w:rsidR="00C56EC4" w:rsidRPr="0047136D" w:rsidRDefault="00C56EC4" w:rsidP="00C56EC4">
            <w:r w:rsidRPr="0047136D">
              <w:t>2= SOMEWHAT IMPORTANT</w:t>
            </w:r>
          </w:p>
          <w:p w:rsidR="00C56EC4" w:rsidRPr="0047136D" w:rsidRDefault="00C56EC4" w:rsidP="00C56EC4">
            <w:r w:rsidRPr="0047136D">
              <w:t>3= SLIGHTLY IMPORTANT</w:t>
            </w:r>
          </w:p>
          <w:p w:rsidR="00C56EC4" w:rsidRPr="0047136D" w:rsidRDefault="00C56EC4" w:rsidP="00C56EC4">
            <w:r w:rsidRPr="0047136D">
              <w:t>4= NOT IMPORTANT AT ALL</w:t>
            </w:r>
          </w:p>
          <w:p w:rsidR="00C56EC4" w:rsidRPr="0047136D" w:rsidRDefault="00C56EC4" w:rsidP="00C56EC4">
            <w:r w:rsidRPr="0047136D">
              <w:t>5= REFUSED</w:t>
            </w:r>
          </w:p>
          <w:p w:rsidR="00C56EC4" w:rsidRDefault="00C56EC4" w:rsidP="00C56E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Default="00073589" w:rsidP="00073589">
            <w:r>
              <w:t>P15e</w:t>
            </w:r>
          </w:p>
        </w:tc>
        <w:tc>
          <w:tcPr>
            <w:tcW w:w="4420" w:type="dxa"/>
            <w:shd w:val="clear" w:color="auto" w:fill="auto"/>
          </w:tcPr>
          <w:p w:rsidR="00C56EC4" w:rsidRDefault="00C56EC4" w:rsidP="00C56EC4">
            <w:r w:rsidRPr="0047136D">
              <w:t>…that teens ask lots of questions about tasks and</w:t>
            </w:r>
            <w:r>
              <w:t xml:space="preserve"> </w:t>
            </w:r>
            <w:r w:rsidRPr="0047136D">
              <w:t>rules?</w:t>
            </w:r>
          </w:p>
          <w:p w:rsidR="00C56EC4" w:rsidRPr="0047136D" w:rsidRDefault="00C56EC4" w:rsidP="00C56EC4"/>
          <w:p w:rsidR="00C56EC4" w:rsidRPr="0047136D" w:rsidRDefault="00C56EC4" w:rsidP="00C56EC4">
            <w:r w:rsidRPr="0047136D">
              <w:t>1= VERY IMPORTANT</w:t>
            </w:r>
          </w:p>
          <w:p w:rsidR="00C56EC4" w:rsidRPr="0047136D" w:rsidRDefault="00C56EC4" w:rsidP="00C56EC4">
            <w:r w:rsidRPr="0047136D">
              <w:t>2= SOMEWHAT IMPORTANT</w:t>
            </w:r>
          </w:p>
          <w:p w:rsidR="00C56EC4" w:rsidRPr="0047136D" w:rsidRDefault="00C56EC4" w:rsidP="00C56EC4">
            <w:r w:rsidRPr="0047136D">
              <w:t>3= SLIGHTLY IMPORTANT</w:t>
            </w:r>
          </w:p>
          <w:p w:rsidR="00C56EC4" w:rsidRPr="0047136D" w:rsidRDefault="00C56EC4" w:rsidP="00C56EC4">
            <w:r w:rsidRPr="0047136D">
              <w:t>4= NOT IMPORTANT AT ALL</w:t>
            </w:r>
          </w:p>
          <w:p w:rsidR="00C56EC4" w:rsidRPr="0047136D" w:rsidRDefault="00C56EC4" w:rsidP="00C56EC4">
            <w:r w:rsidRPr="0047136D">
              <w:t>5= REFUSED</w:t>
            </w:r>
          </w:p>
          <w:p w:rsidR="00C56EC4" w:rsidRPr="0047136D" w:rsidRDefault="00C56EC4" w:rsidP="00C56E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Default="00250FAB" w:rsidP="00250FAB">
            <w:r>
              <w:t>P15f</w:t>
            </w:r>
          </w:p>
        </w:tc>
        <w:tc>
          <w:tcPr>
            <w:tcW w:w="4420" w:type="dxa"/>
            <w:shd w:val="clear" w:color="auto" w:fill="auto"/>
          </w:tcPr>
          <w:p w:rsidR="00C56EC4" w:rsidRDefault="00C56EC4" w:rsidP="00C56EC4">
            <w:r w:rsidRPr="0047136D">
              <w:t>…that teens have parents or guardians who help</w:t>
            </w:r>
            <w:r>
              <w:t xml:space="preserve"> </w:t>
            </w:r>
            <w:r w:rsidRPr="0047136D">
              <w:t>them look out for safety issues?</w:t>
            </w:r>
          </w:p>
          <w:p w:rsidR="00C56EC4" w:rsidRPr="0047136D" w:rsidRDefault="00C56EC4" w:rsidP="00C56EC4"/>
          <w:p w:rsidR="00C56EC4" w:rsidRPr="0047136D" w:rsidRDefault="00C56EC4" w:rsidP="00C56EC4">
            <w:r w:rsidRPr="0047136D">
              <w:lastRenderedPageBreak/>
              <w:t>1= VERY IMPORTANT</w:t>
            </w:r>
          </w:p>
          <w:p w:rsidR="00C56EC4" w:rsidRPr="0047136D" w:rsidRDefault="00C56EC4" w:rsidP="00C56EC4">
            <w:r w:rsidRPr="0047136D">
              <w:t>2= SOMEWHAT IMPORTANT</w:t>
            </w:r>
          </w:p>
          <w:p w:rsidR="00C56EC4" w:rsidRPr="0047136D" w:rsidRDefault="00C56EC4" w:rsidP="00C56EC4">
            <w:r w:rsidRPr="0047136D">
              <w:t>3= SLIGHTLY IMPORTANT</w:t>
            </w:r>
          </w:p>
          <w:p w:rsidR="00C56EC4" w:rsidRPr="0047136D" w:rsidRDefault="00C56EC4" w:rsidP="00C56EC4">
            <w:r w:rsidRPr="0047136D">
              <w:t>4= NOT IMPORTANT AT ALL</w:t>
            </w:r>
          </w:p>
          <w:p w:rsidR="00C56EC4" w:rsidRPr="0047136D" w:rsidRDefault="00C56EC4" w:rsidP="00C56EC4">
            <w:r w:rsidRPr="0047136D">
              <w:t>5= REFUSED</w:t>
            </w:r>
          </w:p>
          <w:p w:rsidR="00C56EC4" w:rsidRPr="0047136D" w:rsidRDefault="00C56EC4" w:rsidP="00C56E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Default="00B6645F" w:rsidP="00B6645F">
            <w:r>
              <w:t>P15g</w:t>
            </w:r>
          </w:p>
        </w:tc>
        <w:tc>
          <w:tcPr>
            <w:tcW w:w="4420" w:type="dxa"/>
            <w:shd w:val="clear" w:color="auto" w:fill="auto"/>
          </w:tcPr>
          <w:p w:rsidR="00C56EC4" w:rsidRDefault="00C56EC4" w:rsidP="00C56EC4">
            <w:r w:rsidRPr="0047136D">
              <w:t>…that there are laws limiting the kinds of tasks</w:t>
            </w:r>
            <w:r>
              <w:t xml:space="preserve"> </w:t>
            </w:r>
            <w:r w:rsidRPr="0047136D">
              <w:t>teenagers are allowed to do?</w:t>
            </w:r>
          </w:p>
          <w:p w:rsidR="00C56EC4" w:rsidRPr="0047136D" w:rsidRDefault="00C56EC4" w:rsidP="00C56EC4"/>
          <w:p w:rsidR="00C56EC4" w:rsidRPr="0047136D" w:rsidRDefault="00C56EC4" w:rsidP="00C56EC4">
            <w:r w:rsidRPr="0047136D">
              <w:t>1= VERY IMPORTANT</w:t>
            </w:r>
          </w:p>
          <w:p w:rsidR="00C56EC4" w:rsidRPr="0047136D" w:rsidRDefault="00C56EC4" w:rsidP="00C56EC4">
            <w:r w:rsidRPr="0047136D">
              <w:t>2= SOMEWHAT IMPORTANT</w:t>
            </w:r>
          </w:p>
          <w:p w:rsidR="00C56EC4" w:rsidRPr="0047136D" w:rsidRDefault="00C56EC4" w:rsidP="00C56EC4">
            <w:r w:rsidRPr="0047136D">
              <w:t>3= SLIGHTLY IMPORTANT</w:t>
            </w:r>
          </w:p>
          <w:p w:rsidR="00C56EC4" w:rsidRPr="0047136D" w:rsidRDefault="00C56EC4" w:rsidP="00C56EC4">
            <w:r w:rsidRPr="0047136D">
              <w:t>4= NOT IMPORTANT AT ALL</w:t>
            </w:r>
          </w:p>
          <w:p w:rsidR="00C56EC4" w:rsidRPr="0047136D" w:rsidRDefault="00C56EC4" w:rsidP="00C56EC4">
            <w:r w:rsidRPr="0047136D">
              <w:t>5= REFUSED</w:t>
            </w:r>
          </w:p>
          <w:p w:rsidR="00C56EC4" w:rsidRPr="0047136D" w:rsidRDefault="00C56EC4" w:rsidP="00C56E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Default="00AD1621" w:rsidP="00AD1621">
            <w:r>
              <w:t>P15h</w:t>
            </w:r>
          </w:p>
        </w:tc>
        <w:tc>
          <w:tcPr>
            <w:tcW w:w="4420" w:type="dxa"/>
            <w:shd w:val="clear" w:color="auto" w:fill="auto"/>
          </w:tcPr>
          <w:p w:rsidR="00C56EC4" w:rsidRDefault="00C56EC4" w:rsidP="00C56EC4">
            <w:r w:rsidRPr="0047136D">
              <w:t>…that there are laws limiting the kinds of</w:t>
            </w:r>
            <w:r>
              <w:t xml:space="preserve"> </w:t>
            </w:r>
            <w:r w:rsidRPr="0047136D">
              <w:t>equipment teenagers are allowed to use?</w:t>
            </w:r>
          </w:p>
          <w:p w:rsidR="00C56EC4" w:rsidRPr="0047136D" w:rsidRDefault="00C56EC4" w:rsidP="00C56EC4"/>
          <w:p w:rsidR="00C56EC4" w:rsidRPr="0047136D" w:rsidRDefault="00C56EC4" w:rsidP="00C56EC4">
            <w:r w:rsidRPr="0047136D">
              <w:t>1= VERY IMPORTANT</w:t>
            </w:r>
          </w:p>
          <w:p w:rsidR="00C56EC4" w:rsidRPr="0047136D" w:rsidRDefault="00C56EC4" w:rsidP="00C56EC4">
            <w:r w:rsidRPr="0047136D">
              <w:t>2= SOMEWHAT IMPORTANT</w:t>
            </w:r>
          </w:p>
          <w:p w:rsidR="00C56EC4" w:rsidRPr="0047136D" w:rsidRDefault="00C56EC4" w:rsidP="00C56EC4">
            <w:r w:rsidRPr="0047136D">
              <w:t>3= SLIGHTLY IMPORTANT</w:t>
            </w:r>
          </w:p>
          <w:p w:rsidR="00C56EC4" w:rsidRPr="0047136D" w:rsidRDefault="00C56EC4" w:rsidP="00C56EC4">
            <w:r w:rsidRPr="0047136D">
              <w:t>4= NOT IMPORTANT AT ALL</w:t>
            </w:r>
          </w:p>
          <w:p w:rsidR="00C56EC4" w:rsidRDefault="00C56EC4" w:rsidP="00C56EC4">
            <w:r w:rsidRPr="0047136D">
              <w:t>5= REFUSED</w:t>
            </w:r>
          </w:p>
          <w:p w:rsidR="00C56EC4" w:rsidRPr="0047136D" w:rsidRDefault="00C56EC4" w:rsidP="00C56E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Pr="00085621" w:rsidRDefault="000149C0" w:rsidP="000149C0">
            <w:r w:rsidRPr="00085621">
              <w:t>P16</w:t>
            </w:r>
          </w:p>
        </w:tc>
        <w:tc>
          <w:tcPr>
            <w:tcW w:w="4420" w:type="dxa"/>
            <w:shd w:val="clear" w:color="auto" w:fill="auto"/>
          </w:tcPr>
          <w:p w:rsidR="00C56EC4" w:rsidRPr="00085621" w:rsidRDefault="00C56EC4" w:rsidP="00C56EC4">
            <w:r w:rsidRPr="00085621">
              <w:t>In your opinion, what is the maximum number of hours a teen worker under age 18 and still in school should be allowed to work during a week when school is in session?</w:t>
            </w:r>
          </w:p>
          <w:p w:rsidR="00C56EC4" w:rsidRPr="00085621" w:rsidRDefault="00C56EC4" w:rsidP="00C56EC4"/>
          <w:p w:rsidR="00C56EC4" w:rsidRPr="00875F13" w:rsidRDefault="00C56EC4" w:rsidP="00C56EC4">
            <w:r w:rsidRPr="00875F13">
              <w:t>__ (OPEN NUMERICAL FORMAT, &lt;99)</w:t>
            </w:r>
          </w:p>
          <w:p w:rsidR="00C56EC4" w:rsidRPr="00FA73A1" w:rsidRDefault="00C56EC4" w:rsidP="00C56EC4">
            <w:r w:rsidRPr="00FA73A1">
              <w:t>_88=REFUSED</w:t>
            </w:r>
          </w:p>
          <w:p w:rsidR="00C56EC4" w:rsidRPr="00BC0E99" w:rsidRDefault="00C56EC4" w:rsidP="00C56EC4">
            <w:r w:rsidRPr="00BC0E99">
              <w:t>_99=DON’T KNOW</w:t>
            </w:r>
          </w:p>
        </w:tc>
        <w:tc>
          <w:tcPr>
            <w:tcW w:w="2876" w:type="dxa"/>
            <w:shd w:val="clear" w:color="auto" w:fill="auto"/>
          </w:tcPr>
          <w:p w:rsidR="00C56EC4" w:rsidRPr="00B25EC9" w:rsidRDefault="00C56EC4" w:rsidP="00C56EC4">
            <w:pPr>
              <w:rPr>
                <w:highlight w:val="lightGray"/>
              </w:rPr>
            </w:pPr>
          </w:p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Pr="00085621" w:rsidRDefault="00C56EC4" w:rsidP="00C56EC4">
            <w:r w:rsidRPr="00085621">
              <w:t>P1</w:t>
            </w:r>
            <w:r w:rsidR="00B956C6" w:rsidRPr="00085621">
              <w:t>7</w:t>
            </w:r>
          </w:p>
        </w:tc>
        <w:tc>
          <w:tcPr>
            <w:tcW w:w="4420" w:type="dxa"/>
            <w:shd w:val="clear" w:color="auto" w:fill="auto"/>
          </w:tcPr>
          <w:p w:rsidR="00C56EC4" w:rsidRPr="00085621" w:rsidRDefault="00C56EC4" w:rsidP="00C56EC4">
            <w:r w:rsidRPr="00085621">
              <w:t xml:space="preserve">In your opinion, what is the latest hour that a 16 or 17 year old should be allowed to work when there is school the next day? </w:t>
            </w:r>
          </w:p>
          <w:p w:rsidR="00C56EC4" w:rsidRPr="00875F13" w:rsidRDefault="00C56EC4" w:rsidP="00C56EC4"/>
          <w:p w:rsidR="00C56EC4" w:rsidRPr="00FA73A1" w:rsidRDefault="00C56EC4" w:rsidP="00C56EC4">
            <w:r w:rsidRPr="00FA73A1">
              <w:t xml:space="preserve">1= EARLIER THAN </w:t>
            </w:r>
            <w:smartTag w:uri="urn:schemas-microsoft-com:office:smarttags" w:element="time">
              <w:smartTagPr>
                <w:attr w:name="Minute" w:val="0"/>
                <w:attr w:name="Hour" w:val="20"/>
              </w:smartTagPr>
              <w:r w:rsidRPr="00FA73A1">
                <w:t>8 PM</w:t>
              </w:r>
            </w:smartTag>
          </w:p>
          <w:p w:rsidR="00C56EC4" w:rsidRPr="00BC0E99" w:rsidRDefault="00C56EC4" w:rsidP="00C56EC4">
            <w:r w:rsidRPr="00BC0E99">
              <w:t>2= 8 PM</w:t>
            </w:r>
          </w:p>
          <w:p w:rsidR="00C56EC4" w:rsidRPr="00AE0DC1" w:rsidRDefault="00C56EC4" w:rsidP="00C56EC4">
            <w:r w:rsidRPr="00AE0DC1">
              <w:t>3= 9 PM</w:t>
            </w:r>
          </w:p>
          <w:p w:rsidR="00C56EC4" w:rsidRPr="002E6EDA" w:rsidRDefault="00C56EC4" w:rsidP="00C56EC4">
            <w:r w:rsidRPr="002E6EDA">
              <w:t>4= 10 PM</w:t>
            </w:r>
          </w:p>
          <w:p w:rsidR="00C56EC4" w:rsidRPr="00C851F0" w:rsidRDefault="00C56EC4" w:rsidP="00C56EC4">
            <w:r w:rsidRPr="00C851F0">
              <w:t>5= 11 PM</w:t>
            </w:r>
          </w:p>
          <w:p w:rsidR="00C56EC4" w:rsidRPr="00C851F0" w:rsidRDefault="00C56EC4" w:rsidP="00C56EC4">
            <w:r w:rsidRPr="00C851F0">
              <w:t xml:space="preserve">6= 12 </w:t>
            </w:r>
            <w:smartTag w:uri="urn:schemas-microsoft-com:office:smarttags" w:element="time">
              <w:smartTagPr>
                <w:attr w:name="Minute" w:val="0"/>
                <w:attr w:name="Hour" w:val="0"/>
              </w:smartTagPr>
              <w:r w:rsidRPr="00C851F0">
                <w:t>MIDNIGHT</w:t>
              </w:r>
            </w:smartTag>
          </w:p>
          <w:p w:rsidR="00C56EC4" w:rsidRPr="00743B4D" w:rsidRDefault="00C56EC4" w:rsidP="00C56EC4">
            <w:r w:rsidRPr="00743B4D">
              <w:t xml:space="preserve">7= LATER THAN </w:t>
            </w:r>
            <w:smartTag w:uri="urn:schemas-microsoft-com:office:smarttags" w:element="time">
              <w:smartTagPr>
                <w:attr w:name="Minute" w:val="0"/>
                <w:attr w:name="Hour" w:val="12"/>
              </w:smartTagPr>
              <w:r w:rsidRPr="00743B4D">
                <w:t xml:space="preserve">12 MIDNIGHT, </w:t>
              </w:r>
              <w:r w:rsidRPr="00743B4D">
                <w:tab/>
                <w:t>BEFORE 2 AM</w:t>
              </w:r>
            </w:smartTag>
          </w:p>
          <w:p w:rsidR="00C56EC4" w:rsidRPr="00743B4D" w:rsidRDefault="00C56EC4" w:rsidP="00C56EC4">
            <w:r w:rsidRPr="00743B4D">
              <w:t>8= NO TIME RESTRICTION AT ALL</w:t>
            </w:r>
          </w:p>
          <w:p w:rsidR="00C56EC4" w:rsidRPr="00743B4D" w:rsidRDefault="00C56EC4" w:rsidP="00C56EC4">
            <w:r w:rsidRPr="00743B4D">
              <w:lastRenderedPageBreak/>
              <w:t>9= REFUSED</w:t>
            </w:r>
          </w:p>
          <w:p w:rsidR="00C56EC4" w:rsidRPr="00743B4D" w:rsidRDefault="00C56EC4" w:rsidP="00C56EC4">
            <w:r w:rsidRPr="00743B4D">
              <w:t>10 = DON’T KNOW.</w:t>
            </w:r>
          </w:p>
        </w:tc>
        <w:tc>
          <w:tcPr>
            <w:tcW w:w="2876" w:type="dxa"/>
            <w:shd w:val="clear" w:color="auto" w:fill="auto"/>
          </w:tcPr>
          <w:p w:rsidR="00C56EC4" w:rsidRPr="00743B4D" w:rsidRDefault="00C56EC4" w:rsidP="00C56EC4">
            <w:r w:rsidRPr="00743B4D">
              <w:lastRenderedPageBreak/>
              <w:t>Do not read responses unless necessary to probe</w:t>
            </w:r>
          </w:p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Pr="00085621" w:rsidRDefault="008537AD" w:rsidP="008537AD">
            <w:r w:rsidRPr="00085621">
              <w:t>P18</w:t>
            </w:r>
          </w:p>
        </w:tc>
        <w:tc>
          <w:tcPr>
            <w:tcW w:w="4420" w:type="dxa"/>
            <w:shd w:val="clear" w:color="auto" w:fill="auto"/>
          </w:tcPr>
          <w:p w:rsidR="00C56EC4" w:rsidRPr="00085621" w:rsidRDefault="00C56EC4" w:rsidP="00C56EC4">
            <w:r w:rsidRPr="00085621">
              <w:t>In your opinion, what is the latest hour that a teen worker under 16 should be allowed to work when there is school the next day?</w:t>
            </w:r>
          </w:p>
          <w:p w:rsidR="00C56EC4" w:rsidRPr="00875F13" w:rsidRDefault="00C56EC4" w:rsidP="00C56EC4"/>
          <w:p w:rsidR="00C56EC4" w:rsidRPr="00FA73A1" w:rsidRDefault="00C56EC4" w:rsidP="00C56EC4">
            <w:r w:rsidRPr="00FA73A1">
              <w:t xml:space="preserve">1=EARLIER THAN </w:t>
            </w:r>
            <w:smartTag w:uri="urn:schemas-microsoft-com:office:smarttags" w:element="time">
              <w:smartTagPr>
                <w:attr w:name="Minute" w:val="0"/>
                <w:attr w:name="Hour" w:val="20"/>
              </w:smartTagPr>
              <w:r w:rsidRPr="00FA73A1">
                <w:t>8 PM</w:t>
              </w:r>
            </w:smartTag>
          </w:p>
          <w:p w:rsidR="00C56EC4" w:rsidRPr="00BC0E99" w:rsidRDefault="00C56EC4" w:rsidP="00C56EC4">
            <w:r w:rsidRPr="00BC0E99">
              <w:t>2=8 PM</w:t>
            </w:r>
          </w:p>
          <w:p w:rsidR="00C56EC4" w:rsidRPr="00AE0DC1" w:rsidRDefault="00C56EC4" w:rsidP="00C56EC4">
            <w:r w:rsidRPr="00AE0DC1">
              <w:t>3=9 PM</w:t>
            </w:r>
          </w:p>
          <w:p w:rsidR="00C56EC4" w:rsidRPr="002E6EDA" w:rsidRDefault="00C56EC4" w:rsidP="00C56EC4">
            <w:r w:rsidRPr="002E6EDA">
              <w:t>4=10 PM</w:t>
            </w:r>
          </w:p>
          <w:p w:rsidR="00C56EC4" w:rsidRPr="00C851F0" w:rsidRDefault="00C56EC4" w:rsidP="00C56EC4">
            <w:r w:rsidRPr="00C851F0">
              <w:t>5=11 PM</w:t>
            </w:r>
          </w:p>
          <w:p w:rsidR="00C56EC4" w:rsidRPr="00C851F0" w:rsidRDefault="00C56EC4" w:rsidP="00C56EC4">
            <w:r w:rsidRPr="00C851F0">
              <w:t xml:space="preserve">6=12 </w:t>
            </w:r>
            <w:smartTag w:uri="urn:schemas-microsoft-com:office:smarttags" w:element="time">
              <w:smartTagPr>
                <w:attr w:name="Minute" w:val="0"/>
                <w:attr w:name="Hour" w:val="0"/>
              </w:smartTagPr>
              <w:r w:rsidRPr="00C851F0">
                <w:t>MIDNIGHT</w:t>
              </w:r>
            </w:smartTag>
          </w:p>
          <w:p w:rsidR="00C56EC4" w:rsidRPr="00743B4D" w:rsidRDefault="00C56EC4" w:rsidP="00C56EC4">
            <w:r w:rsidRPr="00743B4D">
              <w:t xml:space="preserve">7= LATER THAN </w:t>
            </w:r>
            <w:smartTag w:uri="urn:schemas-microsoft-com:office:smarttags" w:element="time">
              <w:smartTagPr>
                <w:attr w:name="Minute" w:val="0"/>
                <w:attr w:name="Hour" w:val="12"/>
              </w:smartTagPr>
              <w:r w:rsidRPr="00743B4D">
                <w:t xml:space="preserve">12 MIDNIGHT, </w:t>
              </w:r>
              <w:r w:rsidRPr="00743B4D">
                <w:tab/>
                <w:t>BEFORE 2 AM</w:t>
              </w:r>
            </w:smartTag>
          </w:p>
          <w:p w:rsidR="00C56EC4" w:rsidRPr="00743B4D" w:rsidRDefault="00C56EC4" w:rsidP="00C56EC4">
            <w:r w:rsidRPr="00743B4D">
              <w:t>8= NO TIME RESTRICTION AT ALL</w:t>
            </w:r>
          </w:p>
          <w:p w:rsidR="00C56EC4" w:rsidRPr="00743B4D" w:rsidRDefault="00C56EC4" w:rsidP="00C56EC4">
            <w:r w:rsidRPr="00743B4D">
              <w:t>9= REFUSED</w:t>
            </w:r>
          </w:p>
          <w:p w:rsidR="00C56EC4" w:rsidRPr="00743B4D" w:rsidRDefault="00C56EC4" w:rsidP="00C56EC4">
            <w:r w:rsidRPr="00743B4D">
              <w:t>10 = DON’T KNOW</w:t>
            </w:r>
          </w:p>
        </w:tc>
        <w:tc>
          <w:tcPr>
            <w:tcW w:w="2876" w:type="dxa"/>
            <w:shd w:val="clear" w:color="auto" w:fill="auto"/>
          </w:tcPr>
          <w:p w:rsidR="00C56EC4" w:rsidRPr="00743B4D" w:rsidRDefault="00C56EC4" w:rsidP="001104F1">
            <w:pPr>
              <w:pStyle w:val="ListParagraph"/>
              <w:numPr>
                <w:ilvl w:val="0"/>
                <w:numId w:val="2"/>
              </w:numPr>
            </w:pPr>
            <w:r w:rsidRPr="00743B4D">
              <w:t>Do not read responses unless necessary to probe.</w:t>
            </w:r>
          </w:p>
          <w:p w:rsidR="00C56EC4" w:rsidRPr="001104F1" w:rsidRDefault="00C56EC4" w:rsidP="001104F1">
            <w:pPr>
              <w:pStyle w:val="ListParagraph"/>
              <w:numPr>
                <w:ilvl w:val="0"/>
                <w:numId w:val="2"/>
              </w:numPr>
              <w:rPr>
                <w:highlight w:val="lightGray"/>
              </w:rPr>
            </w:pPr>
            <w:r w:rsidRPr="00743B4D">
              <w:t>Emphasize under 16</w:t>
            </w:r>
          </w:p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Default="00C56EC4" w:rsidP="00C56EC4">
            <w:r>
              <w:t>P1</w:t>
            </w:r>
            <w:r w:rsidR="006003EE">
              <w:t>9</w:t>
            </w:r>
            <w:r>
              <w:t>a</w:t>
            </w:r>
          </w:p>
        </w:tc>
        <w:tc>
          <w:tcPr>
            <w:tcW w:w="4420" w:type="dxa"/>
            <w:shd w:val="clear" w:color="auto" w:fill="auto"/>
          </w:tcPr>
          <w:p w:rsidR="00C56EC4" w:rsidRDefault="00C56EC4" w:rsidP="00C56EC4">
            <w:r w:rsidRPr="0047136D">
              <w:t>Thinking again about the work [NAME OF CHILD]</w:t>
            </w:r>
            <w:r>
              <w:t xml:space="preserve"> </w:t>
            </w:r>
            <w:r w:rsidRPr="0047136D">
              <w:t>does at [REFERENT JOB], how strongly do you</w:t>
            </w:r>
            <w:r>
              <w:t xml:space="preserve"> </w:t>
            </w:r>
            <w:r w:rsidRPr="0047136D">
              <w:t>agree or disagree with each of the following</w:t>
            </w:r>
            <w:r>
              <w:t xml:space="preserve"> </w:t>
            </w:r>
            <w:r w:rsidRPr="0047136D">
              <w:t>statements about that job.</w:t>
            </w:r>
          </w:p>
          <w:p w:rsidR="00C56EC4" w:rsidRPr="0047136D" w:rsidRDefault="00C56EC4" w:rsidP="00C56EC4"/>
          <w:p w:rsidR="00C56EC4" w:rsidRDefault="00C56EC4" w:rsidP="00C56EC4">
            <w:r w:rsidRPr="0047136D">
              <w:t>I don’t want [NAME OF CHILD] to work as many</w:t>
            </w:r>
            <w:r>
              <w:t xml:space="preserve"> </w:t>
            </w:r>
            <w:r w:rsidRPr="0047136D">
              <w:t>hours as [HE/SHE] does. Do you…</w:t>
            </w:r>
          </w:p>
          <w:p w:rsidR="00C56EC4" w:rsidRPr="0047136D" w:rsidRDefault="00C56EC4" w:rsidP="00C56EC4"/>
          <w:p w:rsidR="00C56EC4" w:rsidRPr="0047136D" w:rsidRDefault="00FA73A1" w:rsidP="00C56EC4">
            <w:r w:rsidRPr="0047136D">
              <w:t>1= STRONGLY AGREE</w:t>
            </w:r>
          </w:p>
          <w:p w:rsidR="00C56EC4" w:rsidRPr="0047136D" w:rsidRDefault="00FA73A1" w:rsidP="00C56EC4">
            <w:r w:rsidRPr="0047136D">
              <w:t>2= SOMEWHAT AGREE</w:t>
            </w:r>
          </w:p>
          <w:p w:rsidR="00C56EC4" w:rsidRPr="0047136D" w:rsidRDefault="00FA73A1" w:rsidP="00C56EC4">
            <w:r w:rsidRPr="0047136D">
              <w:t>3= SOMEWHAT DISAGREE</w:t>
            </w:r>
          </w:p>
          <w:p w:rsidR="00C56EC4" w:rsidRPr="0047136D" w:rsidRDefault="00FA73A1" w:rsidP="00C56EC4">
            <w:r w:rsidRPr="0047136D">
              <w:t>4= STRONGLY DISAGREE</w:t>
            </w:r>
          </w:p>
          <w:p w:rsidR="00C56EC4" w:rsidRPr="0047136D" w:rsidRDefault="00C56EC4" w:rsidP="00C56EC4">
            <w:r w:rsidRPr="0047136D">
              <w:t>5= REFUSED</w:t>
            </w:r>
          </w:p>
          <w:p w:rsidR="00C56EC4" w:rsidRPr="0047136D" w:rsidRDefault="00C56EC4" w:rsidP="00C56E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1104F1">
            <w:pPr>
              <w:pStyle w:val="ListParagraph"/>
              <w:numPr>
                <w:ilvl w:val="0"/>
                <w:numId w:val="3"/>
              </w:numPr>
            </w:pPr>
            <w:r w:rsidRPr="0047136D">
              <w:t xml:space="preserve">Questions </w:t>
            </w:r>
            <w:r w:rsidR="00FB48C0" w:rsidRPr="0047136D">
              <w:t>P1</w:t>
            </w:r>
            <w:r w:rsidR="00FB48C0">
              <w:t>9</w:t>
            </w:r>
            <w:r w:rsidR="00FB48C0" w:rsidRPr="0047136D">
              <w:t xml:space="preserve">a </w:t>
            </w:r>
            <w:r w:rsidRPr="0047136D">
              <w:t xml:space="preserve">– </w:t>
            </w:r>
            <w:r w:rsidR="00FB48C0" w:rsidRPr="0047136D">
              <w:t>P1</w:t>
            </w:r>
            <w:r w:rsidR="00FB48C0">
              <w:t>9</w:t>
            </w:r>
            <w:r w:rsidR="00FB48C0" w:rsidRPr="0047136D">
              <w:t xml:space="preserve">d </w:t>
            </w:r>
            <w:r w:rsidRPr="0047136D">
              <w:t>address</w:t>
            </w:r>
            <w:r>
              <w:t xml:space="preserve"> </w:t>
            </w:r>
            <w:r w:rsidRPr="0047136D">
              <w:t>beliefs about safe work practices.</w:t>
            </w:r>
          </w:p>
          <w:p w:rsidR="00C56EC4" w:rsidRDefault="00C56EC4" w:rsidP="001104F1">
            <w:pPr>
              <w:pStyle w:val="ListParagraph"/>
              <w:numPr>
                <w:ilvl w:val="0"/>
                <w:numId w:val="3"/>
              </w:numPr>
            </w:pPr>
            <w:r w:rsidRPr="0047136D">
              <w:t>These 4 questions use a 4-point</w:t>
            </w:r>
            <w:r>
              <w:t xml:space="preserve"> </w:t>
            </w:r>
            <w:r w:rsidRPr="0047136D">
              <w:t>Likert scale (e.g. strongly agree,</w:t>
            </w:r>
            <w:r>
              <w:t xml:space="preserve"> </w:t>
            </w:r>
            <w:r w:rsidRPr="0047136D">
              <w:t>somewhat agree, somewhat</w:t>
            </w:r>
            <w:r>
              <w:t xml:space="preserve"> </w:t>
            </w:r>
            <w:r w:rsidRPr="0047136D">
              <w:t>disagree, and strongly disagree).</w:t>
            </w:r>
          </w:p>
          <w:p w:rsidR="00C56EC4" w:rsidRDefault="00C56EC4" w:rsidP="00C56EC4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Default="00956B14" w:rsidP="00956B14">
            <w:r>
              <w:t>P19b</w:t>
            </w:r>
          </w:p>
        </w:tc>
        <w:tc>
          <w:tcPr>
            <w:tcW w:w="4420" w:type="dxa"/>
            <w:shd w:val="clear" w:color="auto" w:fill="auto"/>
          </w:tcPr>
          <w:p w:rsidR="00C56EC4" w:rsidRPr="0047136D" w:rsidRDefault="00C56EC4" w:rsidP="00C56EC4">
            <w:r w:rsidRPr="0047136D">
              <w:t>I am concerned that working at [REFERENT JOB]</w:t>
            </w:r>
            <w:r>
              <w:t xml:space="preserve"> </w:t>
            </w:r>
            <w:r w:rsidRPr="0047136D">
              <w:t>could be dangerous for [NAME OF CHILD]?</w:t>
            </w:r>
          </w:p>
          <w:p w:rsidR="00C56EC4" w:rsidRPr="0047136D" w:rsidRDefault="00FA73A1" w:rsidP="00C56EC4">
            <w:r w:rsidRPr="0047136D">
              <w:t>1= STRONGLY AGREE</w:t>
            </w:r>
          </w:p>
          <w:p w:rsidR="00C56EC4" w:rsidRPr="0047136D" w:rsidRDefault="00FA73A1" w:rsidP="00C56EC4">
            <w:r w:rsidRPr="0047136D">
              <w:t>2= SOMEWHAT AGREE</w:t>
            </w:r>
          </w:p>
          <w:p w:rsidR="00C56EC4" w:rsidRPr="0047136D" w:rsidRDefault="00FA73A1" w:rsidP="00C56EC4">
            <w:r w:rsidRPr="0047136D">
              <w:t>3= SOMEWHAT DISAGREE</w:t>
            </w:r>
          </w:p>
          <w:p w:rsidR="00C56EC4" w:rsidRPr="0047136D" w:rsidRDefault="00FA73A1" w:rsidP="00C56EC4">
            <w:r w:rsidRPr="0047136D">
              <w:t>4= STRONGLY DISAGREE</w:t>
            </w:r>
          </w:p>
          <w:p w:rsidR="00C56EC4" w:rsidRPr="0047136D" w:rsidRDefault="00C56EC4" w:rsidP="00C56EC4">
            <w:r w:rsidRPr="0047136D">
              <w:t>5= REFUSED</w:t>
            </w:r>
          </w:p>
          <w:p w:rsidR="00C56EC4" w:rsidRDefault="00C56EC4" w:rsidP="00C56E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Default="00C56EC4" w:rsidP="00C56EC4">
            <w:r>
              <w:t>P1</w:t>
            </w:r>
            <w:r w:rsidR="005D22AF">
              <w:t>9</w:t>
            </w:r>
            <w:r>
              <w:t>c</w:t>
            </w:r>
          </w:p>
        </w:tc>
        <w:tc>
          <w:tcPr>
            <w:tcW w:w="4420" w:type="dxa"/>
            <w:shd w:val="clear" w:color="auto" w:fill="auto"/>
          </w:tcPr>
          <w:p w:rsidR="00C56EC4" w:rsidRDefault="00C56EC4" w:rsidP="00C56EC4">
            <w:r w:rsidRPr="0047136D">
              <w:t>I am confident that my teenager knows how to keep</w:t>
            </w:r>
            <w:r>
              <w:t xml:space="preserve"> </w:t>
            </w:r>
            <w:r w:rsidRPr="0047136D">
              <w:t>[HIM/HER] self safe while on the job.</w:t>
            </w:r>
          </w:p>
          <w:p w:rsidR="00C56EC4" w:rsidRPr="0047136D" w:rsidRDefault="00C56EC4" w:rsidP="00C56EC4"/>
          <w:p w:rsidR="00C56EC4" w:rsidRPr="0047136D" w:rsidRDefault="00C56EC4" w:rsidP="00C56EC4">
            <w:r w:rsidRPr="0047136D">
              <w:t>1= STRONGLY AGREE</w:t>
            </w:r>
          </w:p>
          <w:p w:rsidR="00C56EC4" w:rsidRPr="0047136D" w:rsidRDefault="00C56EC4" w:rsidP="00C56EC4">
            <w:r w:rsidRPr="0047136D">
              <w:lastRenderedPageBreak/>
              <w:t>2= SOMEWHAT AGREE</w:t>
            </w:r>
          </w:p>
          <w:p w:rsidR="00C56EC4" w:rsidRPr="0047136D" w:rsidRDefault="00C56EC4" w:rsidP="00C56EC4">
            <w:r w:rsidRPr="0047136D">
              <w:t>3= SOMEWHAT DISAGREE</w:t>
            </w:r>
          </w:p>
          <w:p w:rsidR="00C56EC4" w:rsidRPr="0047136D" w:rsidRDefault="00C56EC4" w:rsidP="00C56EC4">
            <w:r w:rsidRPr="0047136D">
              <w:t>4= STRONGLY DISAGREE</w:t>
            </w:r>
          </w:p>
          <w:p w:rsidR="00C56EC4" w:rsidRPr="0047136D" w:rsidRDefault="00C56EC4" w:rsidP="00C56EC4">
            <w:r w:rsidRPr="0047136D">
              <w:t>5= REFUSED</w:t>
            </w:r>
          </w:p>
          <w:p w:rsidR="00C56EC4" w:rsidRDefault="00C56EC4" w:rsidP="00C56E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Default="000F36E6" w:rsidP="000F36E6">
            <w:r>
              <w:t>P19d</w:t>
            </w:r>
          </w:p>
        </w:tc>
        <w:tc>
          <w:tcPr>
            <w:tcW w:w="4420" w:type="dxa"/>
            <w:shd w:val="clear" w:color="auto" w:fill="auto"/>
          </w:tcPr>
          <w:p w:rsidR="00C56EC4" w:rsidRDefault="00C56EC4" w:rsidP="00C56EC4">
            <w:r w:rsidRPr="0047136D">
              <w:t>I am confident that my teenager knows [HIS/HER]</w:t>
            </w:r>
            <w:r>
              <w:t xml:space="preserve"> </w:t>
            </w:r>
            <w:r w:rsidRPr="0047136D">
              <w:t xml:space="preserve">rights </w:t>
            </w:r>
            <w:r w:rsidR="000703A8">
              <w:t>to refuse unsafe work</w:t>
            </w:r>
            <w:r w:rsidR="004851C0">
              <w:t>.</w:t>
            </w:r>
          </w:p>
          <w:p w:rsidR="00C56EC4" w:rsidRPr="0047136D" w:rsidRDefault="00C56EC4" w:rsidP="00C56EC4"/>
          <w:p w:rsidR="00C56EC4" w:rsidRPr="0047136D" w:rsidRDefault="00C56EC4" w:rsidP="00C56EC4">
            <w:r w:rsidRPr="0047136D">
              <w:t>1= STRONGLY AGREE</w:t>
            </w:r>
          </w:p>
          <w:p w:rsidR="00C56EC4" w:rsidRPr="0047136D" w:rsidRDefault="00C56EC4" w:rsidP="00C56EC4">
            <w:r w:rsidRPr="0047136D">
              <w:t>2= SOMEWHAT AGREE</w:t>
            </w:r>
          </w:p>
          <w:p w:rsidR="00C56EC4" w:rsidRPr="0047136D" w:rsidRDefault="00C56EC4" w:rsidP="00C56EC4">
            <w:r w:rsidRPr="0047136D">
              <w:t>3= SOMEWHAT DISAGREE</w:t>
            </w:r>
          </w:p>
          <w:p w:rsidR="00C56EC4" w:rsidRPr="0047136D" w:rsidRDefault="00C56EC4" w:rsidP="00C56EC4">
            <w:r w:rsidRPr="0047136D">
              <w:t>4= STRONGLY DISAGREE</w:t>
            </w:r>
          </w:p>
          <w:p w:rsidR="00C56EC4" w:rsidRPr="0047136D" w:rsidRDefault="00C56EC4" w:rsidP="00C56EC4">
            <w:r w:rsidRPr="0047136D">
              <w:t>5= REFUSED</w:t>
            </w:r>
          </w:p>
          <w:p w:rsidR="00C56EC4" w:rsidRDefault="00C56EC4" w:rsidP="00C56E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Default="00C925A4" w:rsidP="00C925A4">
            <w:r>
              <w:t>P20a</w:t>
            </w:r>
          </w:p>
        </w:tc>
        <w:tc>
          <w:tcPr>
            <w:tcW w:w="4420" w:type="dxa"/>
            <w:shd w:val="clear" w:color="auto" w:fill="auto"/>
          </w:tcPr>
          <w:p w:rsidR="00C56EC4" w:rsidRDefault="00C56EC4" w:rsidP="00C56EC4">
            <w:r w:rsidRPr="0047136D">
              <w:t>Now, I’m going to read some general statements</w:t>
            </w:r>
            <w:r>
              <w:t xml:space="preserve"> </w:t>
            </w:r>
            <w:r w:rsidRPr="0047136D">
              <w:t>about teens and work. Please tell me if you strongly</w:t>
            </w:r>
            <w:r>
              <w:t xml:space="preserve"> </w:t>
            </w:r>
            <w:r w:rsidRPr="0047136D">
              <w:t>agree, somewhat agree, somewhat disagree, or</w:t>
            </w:r>
            <w:r>
              <w:t xml:space="preserve"> </w:t>
            </w:r>
            <w:r w:rsidRPr="0047136D">
              <w:t>strongly disagree with each statement.</w:t>
            </w:r>
          </w:p>
          <w:p w:rsidR="00C56EC4" w:rsidRPr="0047136D" w:rsidRDefault="00C56EC4" w:rsidP="00C56EC4"/>
          <w:p w:rsidR="00C56EC4" w:rsidRDefault="00C56EC4" w:rsidP="00C56EC4">
            <w:r w:rsidRPr="0047136D">
              <w:t>Accidents at work just happen and there is little that</w:t>
            </w:r>
            <w:r>
              <w:t xml:space="preserve"> </w:t>
            </w:r>
            <w:r w:rsidRPr="0047136D">
              <w:t>teen employees can do to avoid injuries.</w:t>
            </w:r>
          </w:p>
          <w:p w:rsidR="00C56EC4" w:rsidRPr="0047136D" w:rsidRDefault="00C56EC4" w:rsidP="00C56EC4"/>
          <w:p w:rsidR="00C56EC4" w:rsidRPr="0047136D" w:rsidRDefault="00C56EC4" w:rsidP="00C56EC4">
            <w:r w:rsidRPr="0047136D">
              <w:t>1=STRONGLY AGREE</w:t>
            </w:r>
          </w:p>
          <w:p w:rsidR="00C56EC4" w:rsidRPr="0047136D" w:rsidRDefault="00C56EC4" w:rsidP="00C56EC4">
            <w:r w:rsidRPr="0047136D">
              <w:t>2=SOMEWHAT AGREE</w:t>
            </w:r>
          </w:p>
          <w:p w:rsidR="00C56EC4" w:rsidRPr="0047136D" w:rsidRDefault="00C56EC4" w:rsidP="00C56EC4">
            <w:r w:rsidRPr="0047136D">
              <w:t>3=SOMEWHAT DISAGREE</w:t>
            </w:r>
          </w:p>
          <w:p w:rsidR="00C56EC4" w:rsidRPr="0047136D" w:rsidRDefault="00C56EC4" w:rsidP="00C56EC4">
            <w:r w:rsidRPr="0047136D">
              <w:t>4=STRONGLY DISAGREE</w:t>
            </w:r>
          </w:p>
          <w:p w:rsidR="00C56EC4" w:rsidRPr="0047136D" w:rsidRDefault="00C56EC4" w:rsidP="00C56EC4">
            <w:r w:rsidRPr="0047136D">
              <w:t>5=REFUSED</w:t>
            </w:r>
          </w:p>
          <w:p w:rsidR="00C56EC4" w:rsidRDefault="00C56EC4" w:rsidP="00C56EC4">
            <w:r w:rsidRPr="0047136D">
              <w:t>6=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Pr="0011265E" w:rsidRDefault="00FA42F7" w:rsidP="00FA42F7">
            <w:r w:rsidRPr="0011265E">
              <w:t>P</w:t>
            </w:r>
            <w:r>
              <w:t>20</w:t>
            </w:r>
            <w:r w:rsidRPr="0011265E">
              <w:t>b</w:t>
            </w:r>
          </w:p>
        </w:tc>
        <w:tc>
          <w:tcPr>
            <w:tcW w:w="4420" w:type="dxa"/>
            <w:shd w:val="clear" w:color="auto" w:fill="auto"/>
          </w:tcPr>
          <w:p w:rsidR="00C56EC4" w:rsidRPr="0011265E" w:rsidRDefault="00C56EC4" w:rsidP="00C56EC4">
            <w:r w:rsidRPr="0011265E">
              <w:t>Laws that keep teenagers from working late at night on school nights are a bad idea.</w:t>
            </w:r>
          </w:p>
          <w:p w:rsidR="00C56EC4" w:rsidRPr="0011265E" w:rsidRDefault="00C56EC4" w:rsidP="00C56EC4"/>
          <w:p w:rsidR="00C56EC4" w:rsidRPr="0011265E" w:rsidRDefault="00C56EC4" w:rsidP="00C56EC4">
            <w:r w:rsidRPr="0011265E">
              <w:t>1=STRONGLY AGREE</w:t>
            </w:r>
          </w:p>
          <w:p w:rsidR="00C56EC4" w:rsidRPr="0011265E" w:rsidRDefault="00C56EC4" w:rsidP="00C56EC4">
            <w:r w:rsidRPr="0011265E">
              <w:t>2=SOMEWHAT AGREE</w:t>
            </w:r>
          </w:p>
          <w:p w:rsidR="00C56EC4" w:rsidRPr="0011265E" w:rsidRDefault="00C56EC4" w:rsidP="00C56EC4">
            <w:r w:rsidRPr="0011265E">
              <w:t>3=SOMEWHAT DISAGREE</w:t>
            </w:r>
          </w:p>
          <w:p w:rsidR="00C56EC4" w:rsidRPr="0011265E" w:rsidRDefault="00C56EC4" w:rsidP="00C56EC4">
            <w:r w:rsidRPr="0011265E">
              <w:t>4=STRONGLY DISAGREE</w:t>
            </w:r>
          </w:p>
          <w:p w:rsidR="00C56EC4" w:rsidRPr="0011265E" w:rsidRDefault="00C56EC4" w:rsidP="00C56EC4">
            <w:r w:rsidRPr="0011265E">
              <w:t>5=REFUSED</w:t>
            </w:r>
          </w:p>
          <w:p w:rsidR="00C56EC4" w:rsidRPr="0011265E" w:rsidRDefault="00C56EC4" w:rsidP="00C56EC4">
            <w:r w:rsidRPr="0011265E">
              <w:t>6=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Pr="0011265E" w:rsidRDefault="00CF5E78" w:rsidP="00CF5E78">
            <w:r w:rsidRPr="0011265E">
              <w:t>P</w:t>
            </w:r>
            <w:r>
              <w:t>20</w:t>
            </w:r>
            <w:r w:rsidRPr="0011265E">
              <w:t>c</w:t>
            </w:r>
          </w:p>
        </w:tc>
        <w:tc>
          <w:tcPr>
            <w:tcW w:w="4420" w:type="dxa"/>
            <w:shd w:val="clear" w:color="auto" w:fill="auto"/>
          </w:tcPr>
          <w:p w:rsidR="00C56EC4" w:rsidRPr="0011265E" w:rsidRDefault="00C56EC4" w:rsidP="00C56EC4">
            <w:r w:rsidRPr="0011265E">
              <w:t>Laws should limit the number of daily and weekly hours that teenagers can work.</w:t>
            </w:r>
          </w:p>
          <w:p w:rsidR="00C56EC4" w:rsidRPr="0011265E" w:rsidRDefault="00C56EC4" w:rsidP="00C56EC4"/>
          <w:p w:rsidR="00C56EC4" w:rsidRPr="0011265E" w:rsidRDefault="00C56EC4" w:rsidP="00C56EC4">
            <w:r w:rsidRPr="0011265E">
              <w:t>1=STRONGLY AGREE</w:t>
            </w:r>
          </w:p>
          <w:p w:rsidR="00C56EC4" w:rsidRPr="0011265E" w:rsidRDefault="00C56EC4" w:rsidP="00C56EC4">
            <w:r w:rsidRPr="0011265E">
              <w:t>2=SOMEWHAT AGREE</w:t>
            </w:r>
          </w:p>
          <w:p w:rsidR="00C56EC4" w:rsidRPr="0011265E" w:rsidRDefault="00C56EC4" w:rsidP="00C56EC4">
            <w:r w:rsidRPr="0011265E">
              <w:t>3=SOMEWHAT DISAGREE</w:t>
            </w:r>
          </w:p>
          <w:p w:rsidR="00C56EC4" w:rsidRPr="0011265E" w:rsidRDefault="00C56EC4" w:rsidP="00C56EC4">
            <w:r w:rsidRPr="0011265E">
              <w:lastRenderedPageBreak/>
              <w:t>4=STRONGLY DISAGREE</w:t>
            </w:r>
          </w:p>
          <w:p w:rsidR="00C56EC4" w:rsidRPr="0011265E" w:rsidRDefault="00C56EC4" w:rsidP="00C56EC4">
            <w:r w:rsidRPr="0011265E">
              <w:t>5=REFUSED</w:t>
            </w:r>
          </w:p>
          <w:p w:rsidR="00C56EC4" w:rsidRPr="0011265E" w:rsidRDefault="00C56EC4" w:rsidP="00C56EC4">
            <w:r w:rsidRPr="0011265E">
              <w:t>6=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Pr="0011265E" w:rsidRDefault="006478CA" w:rsidP="006478CA">
            <w:r w:rsidRPr="0011265E">
              <w:t>P</w:t>
            </w:r>
            <w:r>
              <w:t>20</w:t>
            </w:r>
            <w:r w:rsidRPr="0011265E">
              <w:t>d</w:t>
            </w:r>
          </w:p>
        </w:tc>
        <w:tc>
          <w:tcPr>
            <w:tcW w:w="4420" w:type="dxa"/>
            <w:shd w:val="clear" w:color="auto" w:fill="auto"/>
          </w:tcPr>
          <w:p w:rsidR="00C56EC4" w:rsidRPr="0011265E" w:rsidRDefault="00C56EC4" w:rsidP="00C56EC4">
            <w:r w:rsidRPr="0011265E">
              <w:t>Parents, not laws, should decide what kinds of work their teenagers can do.</w:t>
            </w:r>
          </w:p>
          <w:p w:rsidR="00C56EC4" w:rsidRPr="0011265E" w:rsidRDefault="00C56EC4" w:rsidP="00C56EC4"/>
          <w:p w:rsidR="00C56EC4" w:rsidRPr="0011265E" w:rsidRDefault="00C56EC4" w:rsidP="00C56EC4">
            <w:r w:rsidRPr="0011265E">
              <w:t>1= STRONGLY AGREE</w:t>
            </w:r>
          </w:p>
          <w:p w:rsidR="00C56EC4" w:rsidRPr="0011265E" w:rsidRDefault="00C56EC4" w:rsidP="00C56EC4">
            <w:r w:rsidRPr="0011265E">
              <w:t>2= SOMEWHAT AGREE</w:t>
            </w:r>
          </w:p>
          <w:p w:rsidR="00C56EC4" w:rsidRPr="0011265E" w:rsidRDefault="00C56EC4" w:rsidP="00C56EC4">
            <w:r w:rsidRPr="0011265E">
              <w:t>3= SOMEWHAT DISAGREE</w:t>
            </w:r>
          </w:p>
          <w:p w:rsidR="00C56EC4" w:rsidRPr="0011265E" w:rsidRDefault="00C56EC4" w:rsidP="00C56EC4">
            <w:r w:rsidRPr="0011265E">
              <w:t>4= STRONGLY DISAGREE</w:t>
            </w:r>
          </w:p>
          <w:p w:rsidR="00C56EC4" w:rsidRPr="0011265E" w:rsidRDefault="00C56EC4" w:rsidP="00C56EC4">
            <w:r w:rsidRPr="0011265E">
              <w:t>5= REFUSED</w:t>
            </w:r>
          </w:p>
          <w:p w:rsidR="00C56EC4" w:rsidRPr="0011265E" w:rsidRDefault="00C56EC4" w:rsidP="00C56EC4">
            <w:r w:rsidRPr="0011265E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Pr="0011265E" w:rsidRDefault="004014CA" w:rsidP="004014CA">
            <w:r w:rsidRPr="0011265E">
              <w:t>P</w:t>
            </w:r>
            <w:r>
              <w:t>20</w:t>
            </w:r>
            <w:r w:rsidRPr="0011265E">
              <w:t>e</w:t>
            </w:r>
          </w:p>
        </w:tc>
        <w:tc>
          <w:tcPr>
            <w:tcW w:w="4420" w:type="dxa"/>
            <w:shd w:val="clear" w:color="auto" w:fill="auto"/>
          </w:tcPr>
          <w:p w:rsidR="00C56EC4" w:rsidRPr="0011265E" w:rsidRDefault="00C56EC4" w:rsidP="00C56EC4">
            <w:r w:rsidRPr="0011265E">
              <w:t>Employers should protect workers by enforcing safety rules.</w:t>
            </w:r>
          </w:p>
          <w:p w:rsidR="00C56EC4" w:rsidRPr="0011265E" w:rsidRDefault="00C56EC4" w:rsidP="00C56EC4"/>
          <w:p w:rsidR="00C56EC4" w:rsidRPr="0011265E" w:rsidRDefault="00C56EC4" w:rsidP="00C56EC4">
            <w:r w:rsidRPr="0011265E">
              <w:t>1= STRONGLY AGREE</w:t>
            </w:r>
          </w:p>
          <w:p w:rsidR="00C56EC4" w:rsidRPr="0011265E" w:rsidRDefault="00C56EC4" w:rsidP="00C56EC4">
            <w:r w:rsidRPr="0011265E">
              <w:t>2= SOMEWHAT AGREE</w:t>
            </w:r>
          </w:p>
          <w:p w:rsidR="00C56EC4" w:rsidRPr="0011265E" w:rsidRDefault="00C56EC4" w:rsidP="00C56EC4">
            <w:r w:rsidRPr="0011265E">
              <w:t>3= SOMEWHAT DISAGREE</w:t>
            </w:r>
          </w:p>
          <w:p w:rsidR="00C56EC4" w:rsidRPr="0011265E" w:rsidRDefault="00C56EC4" w:rsidP="00C56EC4">
            <w:r w:rsidRPr="0011265E">
              <w:t>4= STRONGLY DISAGREE</w:t>
            </w:r>
          </w:p>
          <w:p w:rsidR="00C56EC4" w:rsidRPr="0011265E" w:rsidRDefault="00C56EC4" w:rsidP="00C56EC4">
            <w:r w:rsidRPr="0011265E">
              <w:t>5= REFUSED</w:t>
            </w:r>
          </w:p>
          <w:p w:rsidR="00C56EC4" w:rsidRPr="0011265E" w:rsidRDefault="00C56EC4" w:rsidP="00C56EC4">
            <w:r w:rsidRPr="0011265E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Default="00A01E5E" w:rsidP="00A01E5E">
            <w:r>
              <w:t>P21</w:t>
            </w:r>
          </w:p>
        </w:tc>
        <w:tc>
          <w:tcPr>
            <w:tcW w:w="4420" w:type="dxa"/>
            <w:shd w:val="clear" w:color="auto" w:fill="auto"/>
          </w:tcPr>
          <w:p w:rsidR="00C56EC4" w:rsidRDefault="00C56EC4" w:rsidP="00C56EC4">
            <w:r w:rsidRPr="0047136D">
              <w:t>Now I’d like you to think about the possibility that</w:t>
            </w:r>
            <w:r>
              <w:t xml:space="preserve"> </w:t>
            </w:r>
            <w:r w:rsidRPr="0047136D">
              <w:t>your child might get injured while working at</w:t>
            </w:r>
            <w:r>
              <w:t xml:space="preserve"> </w:t>
            </w:r>
            <w:r w:rsidRPr="0047136D">
              <w:t xml:space="preserve">[REFERENT JOB]. </w:t>
            </w:r>
          </w:p>
          <w:p w:rsidR="00C56EC4" w:rsidRDefault="00C56EC4" w:rsidP="00C56EC4"/>
          <w:p w:rsidR="00C56EC4" w:rsidRDefault="00C56EC4" w:rsidP="00C56EC4">
            <w:r w:rsidRPr="0047136D">
              <w:t>How likely is it that [NAME</w:t>
            </w:r>
            <w:r>
              <w:t xml:space="preserve"> </w:t>
            </w:r>
            <w:r w:rsidRPr="0047136D">
              <w:t>OF CHILD] will be injured at [REFERENT JOB]</w:t>
            </w:r>
            <w:r>
              <w:t xml:space="preserve"> </w:t>
            </w:r>
            <w:r w:rsidRPr="0047136D">
              <w:t>seriously enough that [HE/SHE] will need medical</w:t>
            </w:r>
            <w:r>
              <w:t xml:space="preserve"> </w:t>
            </w:r>
            <w:r w:rsidRPr="0047136D">
              <w:t>attention or will miss one or more days of school or</w:t>
            </w:r>
            <w:r>
              <w:t xml:space="preserve"> </w:t>
            </w:r>
            <w:r w:rsidRPr="0047136D">
              <w:t>work during the next 12 months.</w:t>
            </w:r>
          </w:p>
          <w:p w:rsidR="00C56EC4" w:rsidRPr="0047136D" w:rsidRDefault="00C56EC4" w:rsidP="00C56EC4">
            <w:r w:rsidRPr="0047136D">
              <w:t>Would you say it is…</w:t>
            </w:r>
          </w:p>
          <w:p w:rsidR="00C56EC4" w:rsidRDefault="00C56EC4" w:rsidP="00C56EC4"/>
          <w:p w:rsidR="00C56EC4" w:rsidRPr="0047136D" w:rsidRDefault="0039039B" w:rsidP="00C56EC4">
            <w:r w:rsidRPr="0047136D">
              <w:t>1= VERY LIKELY</w:t>
            </w:r>
          </w:p>
          <w:p w:rsidR="00C56EC4" w:rsidRPr="0047136D" w:rsidRDefault="0039039B" w:rsidP="00C56EC4">
            <w:r w:rsidRPr="0047136D">
              <w:t>2= SOMEWHAT LIKELY</w:t>
            </w:r>
          </w:p>
          <w:p w:rsidR="00C56EC4" w:rsidRPr="0047136D" w:rsidRDefault="0039039B" w:rsidP="00C56EC4">
            <w:r w:rsidRPr="0047136D">
              <w:t>3= SOMEWHAT UNLIKELY</w:t>
            </w:r>
          </w:p>
          <w:p w:rsidR="00C56EC4" w:rsidRPr="0047136D" w:rsidRDefault="0039039B" w:rsidP="00C56EC4">
            <w:r w:rsidRPr="0047136D">
              <w:t>4= VERY UNLIKELY</w:t>
            </w:r>
          </w:p>
          <w:p w:rsidR="00C56EC4" w:rsidRPr="0047136D" w:rsidRDefault="0039039B" w:rsidP="00C56EC4">
            <w:r w:rsidRPr="0047136D">
              <w:t>5= REFUSED</w:t>
            </w:r>
          </w:p>
          <w:p w:rsidR="00C56EC4" w:rsidRDefault="00C56EC4" w:rsidP="00C56E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C56EC4" w:rsidRPr="0047136D" w:rsidRDefault="008300F0" w:rsidP="001104F1">
            <w:pPr>
              <w:pStyle w:val="ListParagraph"/>
              <w:numPr>
                <w:ilvl w:val="0"/>
                <w:numId w:val="4"/>
              </w:numPr>
            </w:pPr>
            <w:r w:rsidRPr="0047136D">
              <w:t>Medical attention here</w:t>
            </w:r>
            <w:r w:rsidR="00C56EC4">
              <w:t xml:space="preserve"> </w:t>
            </w:r>
            <w:r w:rsidRPr="0047136D">
              <w:t>means that teen saw a nurse</w:t>
            </w:r>
          </w:p>
          <w:p w:rsidR="00C56EC4" w:rsidRDefault="008300F0" w:rsidP="001104F1">
            <w:pPr>
              <w:pStyle w:val="ListParagraph"/>
              <w:numPr>
                <w:ilvl w:val="0"/>
                <w:numId w:val="4"/>
              </w:numPr>
            </w:pPr>
            <w:r w:rsidRPr="0047136D">
              <w:t>Or doctor, or visited a</w:t>
            </w:r>
            <w:r w:rsidR="00C56EC4">
              <w:t xml:space="preserve"> </w:t>
            </w:r>
            <w:r w:rsidRPr="0047136D">
              <w:t>clinic, emergency room or</w:t>
            </w:r>
            <w:r w:rsidR="00C56EC4">
              <w:t xml:space="preserve"> </w:t>
            </w:r>
            <w:r w:rsidRPr="0047136D">
              <w:t>hospital.</w:t>
            </w:r>
          </w:p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Default="008D47A7" w:rsidP="000D5B02">
            <w:r>
              <w:t>P2</w:t>
            </w:r>
            <w:r w:rsidR="000D5B02">
              <w:t>2</w:t>
            </w:r>
            <w:r>
              <w:t>a</w:t>
            </w:r>
          </w:p>
        </w:tc>
        <w:tc>
          <w:tcPr>
            <w:tcW w:w="4420" w:type="dxa"/>
            <w:shd w:val="clear" w:color="auto" w:fill="auto"/>
          </w:tcPr>
          <w:p w:rsidR="00C56EC4" w:rsidRDefault="00C56EC4" w:rsidP="00C56EC4">
            <w:r w:rsidRPr="0047136D">
              <w:t>Parents address their child’s workplace safety</w:t>
            </w:r>
            <w:r>
              <w:t xml:space="preserve"> </w:t>
            </w:r>
            <w:r w:rsidRPr="0047136D">
              <w:t>concerns in different ways. For the next series of</w:t>
            </w:r>
            <w:r>
              <w:t xml:space="preserve"> </w:t>
            </w:r>
            <w:r w:rsidRPr="0047136D">
              <w:t>questions, I’m going to read a list of ways some</w:t>
            </w:r>
            <w:r>
              <w:t xml:space="preserve"> </w:t>
            </w:r>
            <w:r w:rsidRPr="0047136D">
              <w:t>parents address workplace concerns with their</w:t>
            </w:r>
            <w:r>
              <w:t xml:space="preserve"> </w:t>
            </w:r>
            <w:r w:rsidRPr="0047136D">
              <w:t>children. For each statement, please tell me how</w:t>
            </w:r>
            <w:r>
              <w:t xml:space="preserve"> </w:t>
            </w:r>
            <w:r w:rsidRPr="0047136D">
              <w:t xml:space="preserve">likely it </w:t>
            </w:r>
            <w:r w:rsidRPr="0047136D">
              <w:lastRenderedPageBreak/>
              <w:t>is you would do each of the following</w:t>
            </w:r>
            <w:r>
              <w:t xml:space="preserve"> </w:t>
            </w:r>
            <w:r w:rsidRPr="0047136D">
              <w:t>things.</w:t>
            </w:r>
          </w:p>
          <w:p w:rsidR="00C56EC4" w:rsidRPr="0047136D" w:rsidRDefault="00C56EC4" w:rsidP="00C56EC4"/>
          <w:p w:rsidR="00C56EC4" w:rsidRDefault="00C56EC4" w:rsidP="00C56EC4">
            <w:r w:rsidRPr="0047136D">
              <w:t>If you were concerned that the work your teenager</w:t>
            </w:r>
            <w:r>
              <w:t xml:space="preserve"> </w:t>
            </w:r>
            <w:r w:rsidRPr="0047136D">
              <w:t>was doing might be dangerous, how likely would</w:t>
            </w:r>
            <w:r>
              <w:t xml:space="preserve"> </w:t>
            </w:r>
            <w:r w:rsidRPr="0047136D">
              <w:t>you be to talk directly to [HIS/HER] supervisor</w:t>
            </w:r>
            <w:r>
              <w:t xml:space="preserve"> </w:t>
            </w:r>
            <w:r w:rsidRPr="0047136D">
              <w:t>about the problem?</w:t>
            </w:r>
          </w:p>
          <w:p w:rsidR="00C56EC4" w:rsidRPr="0047136D" w:rsidRDefault="00C56EC4" w:rsidP="00C56EC4"/>
          <w:p w:rsidR="00C56EC4" w:rsidRPr="0047136D" w:rsidRDefault="00C56EC4" w:rsidP="00C56EC4">
            <w:r w:rsidRPr="0047136D">
              <w:t xml:space="preserve">1= </w:t>
            </w:r>
            <w:r w:rsidR="0039039B" w:rsidRPr="0047136D">
              <w:t>VERY LIKELY</w:t>
            </w:r>
          </w:p>
          <w:p w:rsidR="00C56EC4" w:rsidRPr="0047136D" w:rsidRDefault="0039039B" w:rsidP="00C56EC4">
            <w:r w:rsidRPr="0047136D">
              <w:t>2= SOMEWHAT LIKELY</w:t>
            </w:r>
          </w:p>
          <w:p w:rsidR="00C56EC4" w:rsidRPr="0047136D" w:rsidRDefault="0039039B" w:rsidP="00C56EC4">
            <w:r w:rsidRPr="0047136D">
              <w:t>3= SOMEWHAT UNLIKELY</w:t>
            </w:r>
          </w:p>
          <w:p w:rsidR="00C56EC4" w:rsidRPr="0047136D" w:rsidRDefault="0039039B" w:rsidP="00C56EC4">
            <w:r w:rsidRPr="0047136D">
              <w:t>4= VERY UNLIKELY</w:t>
            </w:r>
          </w:p>
          <w:p w:rsidR="00C56EC4" w:rsidRPr="0047136D" w:rsidRDefault="0039039B" w:rsidP="00C56EC4">
            <w:r w:rsidRPr="0047136D">
              <w:t>5= REFUSED</w:t>
            </w:r>
          </w:p>
          <w:p w:rsidR="00C56EC4" w:rsidRDefault="00C56EC4" w:rsidP="00C56E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E5210F" w:rsidRDefault="00C56EC4" w:rsidP="00E5210F">
            <w:pPr>
              <w:pStyle w:val="ListParagraph"/>
              <w:numPr>
                <w:ilvl w:val="0"/>
                <w:numId w:val="5"/>
              </w:numPr>
            </w:pPr>
            <w:r w:rsidRPr="0047136D">
              <w:lastRenderedPageBreak/>
              <w:t xml:space="preserve">Questions </w:t>
            </w:r>
            <w:r w:rsidR="000D5B02" w:rsidRPr="0047136D">
              <w:t>2</w:t>
            </w:r>
            <w:r w:rsidR="000D5B02">
              <w:t>2</w:t>
            </w:r>
            <w:r w:rsidR="000D5B02" w:rsidRPr="0047136D">
              <w:t xml:space="preserve">a </w:t>
            </w:r>
            <w:r w:rsidR="00634170">
              <w:t>–</w:t>
            </w:r>
            <w:r w:rsidRPr="0047136D">
              <w:t xml:space="preserve"> </w:t>
            </w:r>
            <w:r w:rsidR="000D5B02" w:rsidRPr="0047136D">
              <w:t>2</w:t>
            </w:r>
            <w:r w:rsidR="000D5B02">
              <w:t>2</w:t>
            </w:r>
            <w:r w:rsidR="00634170">
              <w:t>g</w:t>
            </w:r>
            <w:r w:rsidR="000D5B02" w:rsidRPr="0047136D">
              <w:t xml:space="preserve"> </w:t>
            </w:r>
            <w:r w:rsidRPr="0047136D">
              <w:t>address dealing</w:t>
            </w:r>
            <w:r>
              <w:t xml:space="preserve"> </w:t>
            </w:r>
            <w:r w:rsidRPr="0047136D">
              <w:t>with workplace safety practices.</w:t>
            </w:r>
            <w:r>
              <w:t xml:space="preserve"> </w:t>
            </w:r>
          </w:p>
          <w:p w:rsidR="00C56EC4" w:rsidRDefault="00C56EC4" w:rsidP="00E5210F">
            <w:pPr>
              <w:pStyle w:val="ListParagraph"/>
              <w:numPr>
                <w:ilvl w:val="0"/>
                <w:numId w:val="5"/>
              </w:numPr>
            </w:pPr>
            <w:r>
              <w:t>A</w:t>
            </w:r>
            <w:r w:rsidRPr="0047136D">
              <w:t xml:space="preserve">ll </w:t>
            </w:r>
            <w:r w:rsidR="00EE3509">
              <w:t>7</w:t>
            </w:r>
            <w:r w:rsidR="00EE3509" w:rsidRPr="0047136D">
              <w:t xml:space="preserve"> </w:t>
            </w:r>
            <w:r w:rsidRPr="0047136D">
              <w:t>use a 4-point Likert scale</w:t>
            </w:r>
            <w:r>
              <w:t xml:space="preserve"> </w:t>
            </w:r>
            <w:r w:rsidRPr="0047136D">
              <w:t xml:space="preserve">(e.g., very likely, somewhat </w:t>
            </w:r>
            <w:r w:rsidRPr="0047136D">
              <w:lastRenderedPageBreak/>
              <w:t>likely,</w:t>
            </w:r>
            <w:r>
              <w:t xml:space="preserve"> </w:t>
            </w:r>
            <w:r w:rsidRPr="0047136D">
              <w:t>somewhat unlikely, and very</w:t>
            </w:r>
            <w:r>
              <w:t xml:space="preserve"> </w:t>
            </w:r>
            <w:r w:rsidRPr="0047136D">
              <w:t>unlikely).</w:t>
            </w:r>
          </w:p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Default="00064A38" w:rsidP="00064A38">
            <w:r>
              <w:lastRenderedPageBreak/>
              <w:t>P22b</w:t>
            </w:r>
          </w:p>
        </w:tc>
        <w:tc>
          <w:tcPr>
            <w:tcW w:w="4420" w:type="dxa"/>
            <w:shd w:val="clear" w:color="auto" w:fill="auto"/>
          </w:tcPr>
          <w:p w:rsidR="00C56EC4" w:rsidRDefault="00C56EC4" w:rsidP="00C56EC4">
            <w:r w:rsidRPr="0047136D">
              <w:t>If you thought your child’s work situation was</w:t>
            </w:r>
            <w:r>
              <w:t xml:space="preserve"> </w:t>
            </w:r>
            <w:r w:rsidRPr="0047136D">
              <w:t>dangerous, how likely would you be to encourage</w:t>
            </w:r>
            <w:r>
              <w:t xml:space="preserve"> </w:t>
            </w:r>
            <w:r w:rsidRPr="0047136D">
              <w:t>him/her to talk directly to his/her supervisor about</w:t>
            </w:r>
            <w:r>
              <w:t xml:space="preserve"> </w:t>
            </w:r>
            <w:r w:rsidRPr="0047136D">
              <w:t>the problem?</w:t>
            </w:r>
          </w:p>
          <w:p w:rsidR="00C56EC4" w:rsidRPr="0047136D" w:rsidRDefault="00C56EC4" w:rsidP="00C56EC4"/>
          <w:p w:rsidR="00C56EC4" w:rsidRPr="0047136D" w:rsidRDefault="00C56EC4" w:rsidP="00C56EC4">
            <w:r w:rsidRPr="0047136D">
              <w:t>1= VERY LIKELY</w:t>
            </w:r>
          </w:p>
          <w:p w:rsidR="00C56EC4" w:rsidRPr="0047136D" w:rsidRDefault="00C56EC4" w:rsidP="00C56EC4">
            <w:r w:rsidRPr="0047136D">
              <w:t>2= SOMEWHAT LIKELY</w:t>
            </w:r>
          </w:p>
          <w:p w:rsidR="00C56EC4" w:rsidRPr="0047136D" w:rsidRDefault="00C56EC4" w:rsidP="00C56EC4">
            <w:r w:rsidRPr="0047136D">
              <w:t>3= SOMEWHAT UNLIKELY</w:t>
            </w:r>
          </w:p>
          <w:p w:rsidR="00C56EC4" w:rsidRPr="0047136D" w:rsidRDefault="00C56EC4" w:rsidP="00C56EC4">
            <w:r w:rsidRPr="0047136D">
              <w:t>4= VERY UNLIKELY</w:t>
            </w:r>
          </w:p>
          <w:p w:rsidR="00C56EC4" w:rsidRPr="0047136D" w:rsidRDefault="00C56EC4" w:rsidP="00C56EC4">
            <w:r w:rsidRPr="0047136D">
              <w:t>5= REFUSED</w:t>
            </w:r>
          </w:p>
          <w:p w:rsidR="00C56EC4" w:rsidRDefault="00C56EC4" w:rsidP="00C56E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Default="008A7FD1" w:rsidP="008A7FD1">
            <w:r>
              <w:t>P22c</w:t>
            </w:r>
          </w:p>
        </w:tc>
        <w:tc>
          <w:tcPr>
            <w:tcW w:w="4420" w:type="dxa"/>
            <w:shd w:val="clear" w:color="auto" w:fill="auto"/>
          </w:tcPr>
          <w:p w:rsidR="00C56EC4" w:rsidRDefault="00C56EC4" w:rsidP="00C56EC4">
            <w:r w:rsidRPr="0047136D">
              <w:t>How likely would you be t</w:t>
            </w:r>
            <w:r>
              <w:t>o contact the Ministry of Labour</w:t>
            </w:r>
            <w:r w:rsidR="00F331CA">
              <w:t xml:space="preserve"> </w:t>
            </w:r>
            <w:r w:rsidR="00F331CA" w:rsidRPr="00F331CA">
              <w:t>(MOL), the Workplace Safety Insurance Board (WSIB) or some other government agency yourself?</w:t>
            </w:r>
          </w:p>
          <w:p w:rsidR="00C56EC4" w:rsidRPr="0047136D" w:rsidRDefault="00C56EC4" w:rsidP="00C56EC4"/>
          <w:p w:rsidR="00C56EC4" w:rsidRPr="0047136D" w:rsidRDefault="00C56EC4" w:rsidP="00C56EC4">
            <w:r w:rsidRPr="0047136D">
              <w:t>1= VERY LIKELY</w:t>
            </w:r>
          </w:p>
          <w:p w:rsidR="00C56EC4" w:rsidRPr="0047136D" w:rsidRDefault="00C56EC4" w:rsidP="00C56EC4">
            <w:r w:rsidRPr="0047136D">
              <w:t>2= SOMEWHAT LIKELY</w:t>
            </w:r>
          </w:p>
          <w:p w:rsidR="00C56EC4" w:rsidRPr="0047136D" w:rsidRDefault="00C56EC4" w:rsidP="00C56EC4">
            <w:r w:rsidRPr="0047136D">
              <w:t>3= SOMEWHAT UNLIKELY</w:t>
            </w:r>
          </w:p>
          <w:p w:rsidR="00C56EC4" w:rsidRPr="0047136D" w:rsidRDefault="00C56EC4" w:rsidP="00C56EC4">
            <w:r w:rsidRPr="0047136D">
              <w:t>4= VERY UNLIKELY</w:t>
            </w:r>
          </w:p>
          <w:p w:rsidR="00C56EC4" w:rsidRPr="0047136D" w:rsidRDefault="00C56EC4" w:rsidP="00C56EC4">
            <w:r w:rsidRPr="0047136D">
              <w:t>5= REFUSED</w:t>
            </w:r>
          </w:p>
          <w:p w:rsidR="00C56EC4" w:rsidRDefault="00C56EC4" w:rsidP="00C56E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Default="001F34F5" w:rsidP="001F34F5">
            <w:r>
              <w:t>P22d</w:t>
            </w:r>
          </w:p>
        </w:tc>
        <w:tc>
          <w:tcPr>
            <w:tcW w:w="4420" w:type="dxa"/>
            <w:shd w:val="clear" w:color="auto" w:fill="auto"/>
          </w:tcPr>
          <w:p w:rsidR="00C56EC4" w:rsidRDefault="00C56EC4" w:rsidP="00C56EC4">
            <w:r w:rsidRPr="0047136D">
              <w:t>How likely would you be to tell your child to file a</w:t>
            </w:r>
            <w:r>
              <w:t xml:space="preserve"> </w:t>
            </w:r>
            <w:r w:rsidRPr="0047136D">
              <w:t>complaint</w:t>
            </w:r>
            <w:r w:rsidR="003C4D87">
              <w:t xml:space="preserve"> WITH WSI</w:t>
            </w:r>
            <w:r w:rsidR="006075C3">
              <w:t>B OR Ministry of Labour</w:t>
            </w:r>
            <w:r w:rsidRPr="0047136D">
              <w:t>?</w:t>
            </w:r>
          </w:p>
          <w:p w:rsidR="00C56EC4" w:rsidRPr="0047136D" w:rsidRDefault="00C56EC4" w:rsidP="00C56EC4"/>
          <w:p w:rsidR="00C56EC4" w:rsidRPr="0047136D" w:rsidRDefault="00C56EC4" w:rsidP="00C56EC4">
            <w:r w:rsidRPr="0047136D">
              <w:t>1= VERY LIKELY</w:t>
            </w:r>
          </w:p>
          <w:p w:rsidR="00C56EC4" w:rsidRPr="0047136D" w:rsidRDefault="00C56EC4" w:rsidP="00C56EC4">
            <w:r w:rsidRPr="0047136D">
              <w:t>2= SOMEWHAT LIKELY</w:t>
            </w:r>
          </w:p>
          <w:p w:rsidR="00C56EC4" w:rsidRPr="0047136D" w:rsidRDefault="00C56EC4" w:rsidP="00C56EC4">
            <w:r w:rsidRPr="0047136D">
              <w:t>3= SOMEWHAT UNLIKELY</w:t>
            </w:r>
          </w:p>
          <w:p w:rsidR="00C56EC4" w:rsidRPr="0047136D" w:rsidRDefault="00C56EC4" w:rsidP="00C56EC4">
            <w:r w:rsidRPr="0047136D">
              <w:t>4= VERY UNLIKELY</w:t>
            </w:r>
          </w:p>
          <w:p w:rsidR="00C56EC4" w:rsidRPr="0047136D" w:rsidRDefault="00C56EC4" w:rsidP="00C56EC4">
            <w:r w:rsidRPr="0047136D">
              <w:t>5= REFUSED</w:t>
            </w:r>
          </w:p>
          <w:p w:rsidR="00C56EC4" w:rsidRDefault="00C56EC4" w:rsidP="00C56E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Default="00475E18" w:rsidP="00475E18">
            <w:r>
              <w:lastRenderedPageBreak/>
              <w:t>P22e</w:t>
            </w:r>
          </w:p>
        </w:tc>
        <w:tc>
          <w:tcPr>
            <w:tcW w:w="4420" w:type="dxa"/>
            <w:shd w:val="clear" w:color="auto" w:fill="auto"/>
          </w:tcPr>
          <w:p w:rsidR="00C56EC4" w:rsidRDefault="00C56EC4" w:rsidP="00C56EC4">
            <w:r w:rsidRPr="0047136D">
              <w:t>How likely would you be to wait and see if the</w:t>
            </w:r>
            <w:r>
              <w:t xml:space="preserve"> </w:t>
            </w:r>
            <w:r w:rsidRPr="0047136D">
              <w:t>problem gets better?</w:t>
            </w:r>
          </w:p>
          <w:p w:rsidR="00C56EC4" w:rsidRPr="0047136D" w:rsidRDefault="00C56EC4" w:rsidP="00C56EC4"/>
          <w:p w:rsidR="00C56EC4" w:rsidRPr="0047136D" w:rsidRDefault="00C56EC4" w:rsidP="00C56EC4">
            <w:r w:rsidRPr="0047136D">
              <w:t>1= VERY LIKELY</w:t>
            </w:r>
          </w:p>
          <w:p w:rsidR="00C56EC4" w:rsidRPr="0047136D" w:rsidRDefault="00C56EC4" w:rsidP="00C56EC4">
            <w:r w:rsidRPr="0047136D">
              <w:t>2= SOMEWHAT LIKELY</w:t>
            </w:r>
          </w:p>
          <w:p w:rsidR="00C56EC4" w:rsidRPr="0047136D" w:rsidRDefault="00C56EC4" w:rsidP="00C56EC4">
            <w:r w:rsidRPr="0047136D">
              <w:t>3= SOMEWHAT UNLIKELY</w:t>
            </w:r>
          </w:p>
          <w:p w:rsidR="00C56EC4" w:rsidRPr="0047136D" w:rsidRDefault="00C56EC4" w:rsidP="00C56EC4">
            <w:r w:rsidRPr="0047136D">
              <w:t>4= VERY UNLIKELY</w:t>
            </w:r>
          </w:p>
          <w:p w:rsidR="00C56EC4" w:rsidRPr="0047136D" w:rsidRDefault="00C56EC4" w:rsidP="00C56EC4">
            <w:r w:rsidRPr="0047136D">
              <w:t>5= REFUSED</w:t>
            </w:r>
          </w:p>
          <w:p w:rsidR="00C56EC4" w:rsidRDefault="00C56EC4" w:rsidP="00C56E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/>
        </w:tc>
      </w:tr>
      <w:tr w:rsidR="00C56EC4" w:rsidTr="004D5620">
        <w:tc>
          <w:tcPr>
            <w:tcW w:w="1334" w:type="dxa"/>
            <w:shd w:val="clear" w:color="auto" w:fill="auto"/>
          </w:tcPr>
          <w:p w:rsidR="00C56EC4" w:rsidRDefault="00B4128B" w:rsidP="00B4128B">
            <w:r>
              <w:t>P22f</w:t>
            </w:r>
          </w:p>
        </w:tc>
        <w:tc>
          <w:tcPr>
            <w:tcW w:w="4420" w:type="dxa"/>
            <w:shd w:val="clear" w:color="auto" w:fill="auto"/>
          </w:tcPr>
          <w:p w:rsidR="00C56EC4" w:rsidRDefault="00C56EC4" w:rsidP="00C56EC4">
            <w:r w:rsidRPr="0047136D">
              <w:t xml:space="preserve">How likely would you be to tell your </w:t>
            </w:r>
            <w:r w:rsidR="001E4BC4">
              <w:t>teen</w:t>
            </w:r>
            <w:r w:rsidR="001E4BC4" w:rsidRPr="0047136D">
              <w:t xml:space="preserve"> </w:t>
            </w:r>
            <w:r w:rsidRPr="0047136D">
              <w:t>to</w:t>
            </w:r>
            <w:r>
              <w:t xml:space="preserve"> </w:t>
            </w:r>
            <w:r w:rsidRPr="0047136D">
              <w:t>get assigned to different duties</w:t>
            </w:r>
            <w:r w:rsidR="0032207F">
              <w:t>?</w:t>
            </w:r>
          </w:p>
          <w:p w:rsidR="00C56EC4" w:rsidRPr="0047136D" w:rsidRDefault="00C56EC4" w:rsidP="00C56EC4"/>
          <w:p w:rsidR="00C56EC4" w:rsidRPr="0047136D" w:rsidRDefault="00C56EC4" w:rsidP="00C56EC4">
            <w:r w:rsidRPr="0047136D">
              <w:t>1= VERY LIKELY</w:t>
            </w:r>
          </w:p>
          <w:p w:rsidR="00C56EC4" w:rsidRPr="0047136D" w:rsidRDefault="00C56EC4" w:rsidP="00C56EC4">
            <w:r w:rsidRPr="0047136D">
              <w:t>2= SOMEWHAT LIKELY</w:t>
            </w:r>
          </w:p>
          <w:p w:rsidR="00C56EC4" w:rsidRPr="0047136D" w:rsidRDefault="00C56EC4" w:rsidP="00C56EC4">
            <w:r w:rsidRPr="0047136D">
              <w:t>3= SOMEWHAT UNLIKELY</w:t>
            </w:r>
          </w:p>
          <w:p w:rsidR="00C56EC4" w:rsidRPr="0047136D" w:rsidRDefault="00C56EC4" w:rsidP="00C56EC4">
            <w:r w:rsidRPr="0047136D">
              <w:t>4= VERY UNLIKELY</w:t>
            </w:r>
          </w:p>
          <w:p w:rsidR="00C56EC4" w:rsidRPr="0047136D" w:rsidRDefault="00C56EC4" w:rsidP="00C56EC4">
            <w:r w:rsidRPr="0047136D">
              <w:t>5= REFUSED</w:t>
            </w:r>
          </w:p>
          <w:p w:rsidR="00C56EC4" w:rsidRDefault="00C56EC4" w:rsidP="00C56E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C56EC4" w:rsidRDefault="00C56EC4" w:rsidP="00C56E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Del="00B4128B" w:rsidRDefault="001E4BC4" w:rsidP="001E4BC4">
            <w:r>
              <w:t>P22g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 xml:space="preserve">How likely would you be to tell your </w:t>
            </w:r>
            <w:r>
              <w:t>teen</w:t>
            </w:r>
            <w:r w:rsidR="00F03EDE">
              <w:t xml:space="preserve"> to </w:t>
            </w:r>
            <w:r>
              <w:t xml:space="preserve"> </w:t>
            </w:r>
            <w:r w:rsidR="00F03EDE">
              <w:t>quit working for this employer</w:t>
            </w:r>
            <w:r>
              <w:t>?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1= VERY LIKELY</w:t>
            </w:r>
          </w:p>
          <w:p w:rsidR="001E4BC4" w:rsidRPr="0047136D" w:rsidRDefault="001E4BC4" w:rsidP="001E4BC4">
            <w:r w:rsidRPr="0047136D">
              <w:t>2= SOMEWHAT LIKELY</w:t>
            </w:r>
          </w:p>
          <w:p w:rsidR="001E4BC4" w:rsidRPr="0047136D" w:rsidRDefault="001E4BC4" w:rsidP="001E4BC4">
            <w:r w:rsidRPr="0047136D">
              <w:t>3= SOMEWHAT UNLIKELY</w:t>
            </w:r>
          </w:p>
          <w:p w:rsidR="001E4BC4" w:rsidRPr="0047136D" w:rsidRDefault="001E4BC4" w:rsidP="001E4BC4">
            <w:r w:rsidRPr="0047136D">
              <w:t>4= VERY UNLIKELY</w:t>
            </w:r>
          </w:p>
          <w:p w:rsidR="001E4BC4" w:rsidRPr="0047136D" w:rsidRDefault="001E4BC4" w:rsidP="001E4BC4">
            <w:r w:rsidRPr="0047136D">
              <w:t>5= REFUSED</w:t>
            </w:r>
          </w:p>
          <w:p w:rsidR="001E4BC4" w:rsidRPr="0047136D" w:rsidRDefault="001E4BC4" w:rsidP="001E4B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252A73" w:rsidP="00252A73">
            <w:r>
              <w:t>P23a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Still thinking about the possibility that your teenager</w:t>
            </w:r>
            <w:r>
              <w:t xml:space="preserve"> </w:t>
            </w:r>
            <w:r w:rsidRPr="0047136D">
              <w:t>might be in a job that you think is dangerous, how</w:t>
            </w:r>
            <w:r>
              <w:t xml:space="preserve"> </w:t>
            </w:r>
            <w:r w:rsidRPr="0047136D">
              <w:t>strongly do you agree or disagree with each of these</w:t>
            </w:r>
            <w:r>
              <w:t xml:space="preserve"> </w:t>
            </w:r>
            <w:r w:rsidRPr="0047136D">
              <w:t>statements about ways you might try to help</w:t>
            </w:r>
            <w:r>
              <w:t xml:space="preserve"> </w:t>
            </w:r>
            <w:r w:rsidRPr="0047136D">
              <w:t>[HIM/HER]?</w:t>
            </w:r>
            <w:r>
              <w:t xml:space="preserve"> </w:t>
            </w:r>
          </w:p>
          <w:p w:rsidR="001E4BC4" w:rsidRPr="0047136D" w:rsidRDefault="001E4BC4" w:rsidP="001E4BC4"/>
          <w:p w:rsidR="001E4BC4" w:rsidRDefault="001E4BC4" w:rsidP="001E4BC4">
            <w:r w:rsidRPr="0047136D">
              <w:t>I don’t know enough about my teenager’s job to talk</w:t>
            </w:r>
            <w:r>
              <w:t xml:space="preserve"> </w:t>
            </w:r>
            <w:r w:rsidRPr="0047136D">
              <w:t>to them about safety at work.</w:t>
            </w:r>
          </w:p>
          <w:p w:rsidR="001E4BC4" w:rsidRPr="0047136D" w:rsidRDefault="001E4BC4" w:rsidP="001E4BC4"/>
          <w:p w:rsidR="001E4BC4" w:rsidRPr="0047136D" w:rsidRDefault="0039039B" w:rsidP="001E4BC4">
            <w:r w:rsidRPr="0047136D">
              <w:t>1= STRONGLY AGREE</w:t>
            </w:r>
          </w:p>
          <w:p w:rsidR="001E4BC4" w:rsidRPr="0047136D" w:rsidRDefault="0039039B" w:rsidP="001E4BC4">
            <w:r w:rsidRPr="0047136D">
              <w:t>2= SOMEWHAT AGREE</w:t>
            </w:r>
          </w:p>
          <w:p w:rsidR="001E4BC4" w:rsidRPr="0047136D" w:rsidRDefault="0039039B" w:rsidP="001E4BC4">
            <w:r w:rsidRPr="0047136D">
              <w:t>3= SOMEWHAT DISAGREE</w:t>
            </w:r>
          </w:p>
          <w:p w:rsidR="001E4BC4" w:rsidRPr="0047136D" w:rsidRDefault="0039039B" w:rsidP="001E4BC4">
            <w:r w:rsidRPr="0047136D">
              <w:t>4= STRONGLY DISAGREE</w:t>
            </w:r>
          </w:p>
          <w:p w:rsidR="001E4BC4" w:rsidRPr="0047136D" w:rsidRDefault="001E4BC4" w:rsidP="001E4BC4">
            <w:r w:rsidRPr="0047136D">
              <w:t>5= REFUSED</w:t>
            </w:r>
          </w:p>
          <w:p w:rsidR="001E4BC4" w:rsidRDefault="001E4BC4" w:rsidP="001E4B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665C8E" w:rsidP="00665C8E">
            <w:r>
              <w:t>P23b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My teenager doesn’t want my help.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1= STRONGLY AGREE</w:t>
            </w:r>
          </w:p>
          <w:p w:rsidR="001E4BC4" w:rsidRPr="0047136D" w:rsidRDefault="001E4BC4" w:rsidP="001E4BC4">
            <w:r w:rsidRPr="0047136D">
              <w:lastRenderedPageBreak/>
              <w:t>2= SOMEWHAT AGREE</w:t>
            </w:r>
          </w:p>
          <w:p w:rsidR="001E4BC4" w:rsidRPr="0047136D" w:rsidRDefault="001E4BC4" w:rsidP="001E4BC4">
            <w:r w:rsidRPr="0047136D">
              <w:t>3= SOMEWHAT DISAGREE</w:t>
            </w:r>
          </w:p>
          <w:p w:rsidR="001E4BC4" w:rsidRPr="0047136D" w:rsidRDefault="001E4BC4" w:rsidP="001E4BC4">
            <w:r w:rsidRPr="0047136D">
              <w:t>4= STRONGLY DISAGREE</w:t>
            </w:r>
          </w:p>
          <w:p w:rsidR="001E4BC4" w:rsidRPr="0047136D" w:rsidRDefault="001E4BC4" w:rsidP="001E4BC4">
            <w:r w:rsidRPr="0047136D">
              <w:t>5= REFUSED</w:t>
            </w:r>
          </w:p>
          <w:p w:rsidR="001E4BC4" w:rsidRDefault="001E4BC4" w:rsidP="001E4B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4A7D32" w:rsidP="004A7D32">
            <w:r>
              <w:t>P23c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I think part of teens’ learning is for them to figure</w:t>
            </w:r>
            <w:r>
              <w:t xml:space="preserve"> </w:t>
            </w:r>
            <w:r w:rsidRPr="0047136D">
              <w:t>out about job safety themselves.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1= STRONGLY AGREE</w:t>
            </w:r>
          </w:p>
          <w:p w:rsidR="001E4BC4" w:rsidRPr="0047136D" w:rsidRDefault="001E4BC4" w:rsidP="001E4BC4">
            <w:r w:rsidRPr="0047136D">
              <w:t>2= SOMEWHAT AGREE</w:t>
            </w:r>
          </w:p>
          <w:p w:rsidR="001E4BC4" w:rsidRPr="0047136D" w:rsidRDefault="001E4BC4" w:rsidP="001E4BC4">
            <w:r w:rsidRPr="0047136D">
              <w:t>3= SOMEWHAT DISAGREE</w:t>
            </w:r>
          </w:p>
          <w:p w:rsidR="001E4BC4" w:rsidRPr="0047136D" w:rsidRDefault="001E4BC4" w:rsidP="001E4BC4">
            <w:r w:rsidRPr="0047136D">
              <w:t>4= STRONGLY DISAGREE</w:t>
            </w:r>
          </w:p>
          <w:p w:rsidR="001E4BC4" w:rsidRPr="0047136D" w:rsidRDefault="001E4BC4" w:rsidP="001E4BC4">
            <w:r w:rsidRPr="0047136D">
              <w:t>5= REFUSED</w:t>
            </w:r>
          </w:p>
          <w:p w:rsidR="001E4BC4" w:rsidRDefault="001E4BC4" w:rsidP="001E4B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0D42E9" w:rsidP="000D42E9">
            <w:r>
              <w:t>P23d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I worry that my teen’s employer will be upset if I try</w:t>
            </w:r>
            <w:r>
              <w:t xml:space="preserve"> </w:t>
            </w:r>
            <w:r w:rsidRPr="0047136D">
              <w:t>to get involved.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1= STRONGLY AGREE</w:t>
            </w:r>
          </w:p>
          <w:p w:rsidR="001E4BC4" w:rsidRPr="0047136D" w:rsidRDefault="001E4BC4" w:rsidP="001E4BC4">
            <w:r w:rsidRPr="0047136D">
              <w:t>2= SOMEWHAT AGREE</w:t>
            </w:r>
          </w:p>
          <w:p w:rsidR="001E4BC4" w:rsidRPr="0047136D" w:rsidRDefault="001E4BC4" w:rsidP="001E4BC4">
            <w:r w:rsidRPr="0047136D">
              <w:t>3= SOMEWHAT DISAGREE</w:t>
            </w:r>
          </w:p>
          <w:p w:rsidR="001E4BC4" w:rsidRPr="0047136D" w:rsidRDefault="001E4BC4" w:rsidP="001E4BC4">
            <w:r w:rsidRPr="0047136D">
              <w:t>4= STRONGLY DISAGREE</w:t>
            </w:r>
          </w:p>
          <w:p w:rsidR="001E4BC4" w:rsidRPr="0047136D" w:rsidRDefault="001E4BC4" w:rsidP="001E4BC4">
            <w:r w:rsidRPr="0047136D">
              <w:t>5= REFUSED</w:t>
            </w:r>
          </w:p>
          <w:p w:rsidR="001E4BC4" w:rsidRDefault="001E4BC4" w:rsidP="001E4BC4">
            <w:r w:rsidRPr="0047136D">
              <w:t>6= 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353913" w:rsidP="00353913">
            <w:r>
              <w:t>P24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Has [NAME OF CHILD] ever reported a workplace</w:t>
            </w:r>
            <w:r>
              <w:t xml:space="preserve"> </w:t>
            </w:r>
            <w:r w:rsidRPr="0047136D">
              <w:t>safety problem to you?</w:t>
            </w:r>
          </w:p>
          <w:p w:rsidR="001E4BC4" w:rsidRPr="0047136D" w:rsidRDefault="001E4BC4" w:rsidP="001E4BC4"/>
          <w:p w:rsidR="001E4BC4" w:rsidRPr="0047136D" w:rsidRDefault="001E4BC4" w:rsidP="001E4BC4">
            <w:r>
              <w:t>1= YES---</w:t>
            </w:r>
            <w:r w:rsidR="007D2C6F">
              <w:t>Q</w:t>
            </w:r>
            <w:r w:rsidR="007D2C6F" w:rsidRPr="0047136D">
              <w:t>2</w:t>
            </w:r>
            <w:r w:rsidR="007D2C6F">
              <w:t>5</w:t>
            </w:r>
            <w:r w:rsidR="007D2C6F" w:rsidRPr="0047136D">
              <w:t>a</w:t>
            </w:r>
          </w:p>
          <w:p w:rsidR="001E4BC4" w:rsidRPr="0047136D" w:rsidRDefault="001E4BC4" w:rsidP="001E4BC4">
            <w:r>
              <w:t>2= NO---</w:t>
            </w:r>
            <w:r w:rsidR="007D2C6F" w:rsidRPr="0047136D">
              <w:t>Q2</w:t>
            </w:r>
            <w:r w:rsidR="007D2C6F">
              <w:t>6</w:t>
            </w:r>
            <w:r w:rsidR="007D2C6F" w:rsidRPr="0047136D">
              <w:t>a</w:t>
            </w:r>
          </w:p>
          <w:p w:rsidR="001E4BC4" w:rsidRPr="0047136D" w:rsidRDefault="001E4BC4" w:rsidP="001E4BC4">
            <w:r>
              <w:t>3= DON’T KNOW---</w:t>
            </w:r>
            <w:r w:rsidR="007D2C6F" w:rsidRPr="0047136D">
              <w:t>Q2</w:t>
            </w:r>
            <w:r w:rsidR="007D2C6F">
              <w:t>6</w:t>
            </w:r>
            <w:r w:rsidR="007D2C6F" w:rsidRPr="0047136D">
              <w:t>a</w:t>
            </w:r>
          </w:p>
          <w:p w:rsidR="001E4BC4" w:rsidRDefault="001E4BC4" w:rsidP="007D2C6F">
            <w:r>
              <w:t>4= REFUSAL---</w:t>
            </w:r>
            <w:r w:rsidR="007D2C6F" w:rsidRPr="0047136D">
              <w:t>Q2</w:t>
            </w:r>
            <w:r w:rsidR="007D2C6F">
              <w:t>6</w:t>
            </w:r>
            <w:r w:rsidR="007D2C6F" w:rsidRPr="0047136D">
              <w:t>a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321345" w:rsidP="00321345">
            <w:r>
              <w:t>P25a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Following the report, did you do any of the</w:t>
            </w:r>
            <w:r>
              <w:t xml:space="preserve"> </w:t>
            </w:r>
            <w:r w:rsidRPr="0047136D">
              <w:t>following things?</w:t>
            </w:r>
          </w:p>
          <w:p w:rsidR="001E4BC4" w:rsidRPr="0047136D" w:rsidRDefault="001E4BC4" w:rsidP="001E4BC4"/>
          <w:p w:rsidR="001E4BC4" w:rsidRDefault="001E4BC4" w:rsidP="001E4BC4">
            <w:r w:rsidRPr="0047136D">
              <w:t>Told [HIM/HER] to talk with [HIS/HER] supervisor</w:t>
            </w:r>
            <w:r>
              <w:t xml:space="preserve"> </w:t>
            </w:r>
            <w:r w:rsidRPr="0047136D">
              <w:t>or boss?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1= YES</w:t>
            </w:r>
          </w:p>
          <w:p w:rsidR="001E4BC4" w:rsidRPr="0047136D" w:rsidRDefault="001E4BC4" w:rsidP="001E4BC4">
            <w:r w:rsidRPr="0047136D">
              <w:t>2= NO</w:t>
            </w:r>
          </w:p>
          <w:p w:rsidR="001E4BC4" w:rsidRPr="0047136D" w:rsidRDefault="001E4BC4" w:rsidP="001E4BC4">
            <w:r w:rsidRPr="0047136D">
              <w:t>3= REFUSED</w:t>
            </w:r>
          </w:p>
          <w:p w:rsidR="001E4BC4" w:rsidRDefault="001E4BC4" w:rsidP="001E4BC4">
            <w:r w:rsidRPr="0047136D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321345" w:rsidP="00321345">
            <w:r>
              <w:t>P25b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Talked directly to a supervisor yourself?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1= YES</w:t>
            </w:r>
          </w:p>
          <w:p w:rsidR="001E4BC4" w:rsidRPr="0047136D" w:rsidRDefault="001E4BC4" w:rsidP="001E4BC4">
            <w:r w:rsidRPr="0047136D">
              <w:t>2= NO</w:t>
            </w:r>
          </w:p>
          <w:p w:rsidR="001E4BC4" w:rsidRPr="0047136D" w:rsidRDefault="001E4BC4" w:rsidP="001E4BC4">
            <w:r w:rsidRPr="0047136D">
              <w:t>3= REFUSED</w:t>
            </w:r>
          </w:p>
          <w:p w:rsidR="001E4BC4" w:rsidRDefault="001E4BC4" w:rsidP="001E4BC4">
            <w:r w:rsidRPr="0047136D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91496F" w:rsidP="0091496F">
            <w:r>
              <w:lastRenderedPageBreak/>
              <w:t>P25c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Visited [HIS/HER] work site to check on the safety</w:t>
            </w:r>
            <w:r>
              <w:t xml:space="preserve"> </w:t>
            </w:r>
            <w:r w:rsidRPr="0047136D">
              <w:t>issue?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1= YES</w:t>
            </w:r>
          </w:p>
          <w:p w:rsidR="001E4BC4" w:rsidRPr="0047136D" w:rsidRDefault="001E4BC4" w:rsidP="001E4BC4">
            <w:r w:rsidRPr="0047136D">
              <w:t>2= NO</w:t>
            </w:r>
          </w:p>
          <w:p w:rsidR="001E4BC4" w:rsidRPr="0047136D" w:rsidRDefault="001E4BC4" w:rsidP="001E4BC4">
            <w:r w:rsidRPr="0047136D">
              <w:t>3= REFUSED</w:t>
            </w:r>
          </w:p>
          <w:p w:rsidR="001E4BC4" w:rsidRDefault="001E4BC4" w:rsidP="001E4BC4">
            <w:r w:rsidRPr="0047136D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91496F" w:rsidP="0091496F">
            <w:r>
              <w:t>P25d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Reported the safety issue to</w:t>
            </w:r>
            <w:r w:rsidR="00B628E3">
              <w:t xml:space="preserve"> </w:t>
            </w:r>
            <w:r w:rsidRPr="0047136D">
              <w:t xml:space="preserve"> </w:t>
            </w:r>
            <w:r w:rsidR="00104A52">
              <w:t>WSI</w:t>
            </w:r>
            <w:r w:rsidR="00B628E3" w:rsidRPr="00B628E3">
              <w:t>B. or some other government agency?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1= YES</w:t>
            </w:r>
          </w:p>
          <w:p w:rsidR="001E4BC4" w:rsidRPr="0047136D" w:rsidRDefault="001E4BC4" w:rsidP="001E4BC4">
            <w:r w:rsidRPr="0047136D">
              <w:t>2= NO</w:t>
            </w:r>
          </w:p>
          <w:p w:rsidR="001E4BC4" w:rsidRPr="0047136D" w:rsidRDefault="001E4BC4" w:rsidP="001E4BC4">
            <w:r w:rsidRPr="0047136D">
              <w:t>3= REFUSED</w:t>
            </w:r>
          </w:p>
          <w:p w:rsidR="001E4BC4" w:rsidRDefault="001E4BC4" w:rsidP="001E4BC4">
            <w:r w:rsidRPr="0047136D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5F2C8D" w:rsidP="005F2C8D">
            <w:r>
              <w:t>P25e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Advised [HIM/HER] to quit working for this</w:t>
            </w:r>
            <w:r>
              <w:t xml:space="preserve"> </w:t>
            </w:r>
            <w:r w:rsidRPr="0047136D">
              <w:t>employer?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1= YES</w:t>
            </w:r>
          </w:p>
          <w:p w:rsidR="001E4BC4" w:rsidRPr="0047136D" w:rsidRDefault="001E4BC4" w:rsidP="001E4BC4">
            <w:r w:rsidRPr="0047136D">
              <w:t>2= NO</w:t>
            </w:r>
          </w:p>
          <w:p w:rsidR="001E4BC4" w:rsidRPr="0047136D" w:rsidRDefault="001E4BC4" w:rsidP="001E4BC4">
            <w:r w:rsidRPr="0047136D">
              <w:t>3= REFUSED</w:t>
            </w:r>
          </w:p>
          <w:p w:rsidR="001E4BC4" w:rsidRDefault="001E4BC4" w:rsidP="001E4BC4">
            <w:r w:rsidRPr="0047136D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436958" w:rsidP="00436958">
            <w:r>
              <w:t>P26a</w:t>
            </w:r>
          </w:p>
        </w:tc>
        <w:tc>
          <w:tcPr>
            <w:tcW w:w="4420" w:type="dxa"/>
            <w:shd w:val="clear" w:color="auto" w:fill="auto"/>
          </w:tcPr>
          <w:p w:rsidR="001E4BC4" w:rsidRPr="0011265E" w:rsidRDefault="001E4BC4" w:rsidP="001E4BC4">
            <w:r w:rsidRPr="0011265E">
              <w:t xml:space="preserve">There are many ways parents might help their children think about decisions related to work? </w:t>
            </w:r>
          </w:p>
          <w:p w:rsidR="001E4BC4" w:rsidRPr="0011265E" w:rsidRDefault="001E4BC4" w:rsidP="001E4BC4"/>
          <w:p w:rsidR="001E4BC4" w:rsidRPr="0011265E" w:rsidRDefault="001E4BC4" w:rsidP="001E4BC4">
            <w:r w:rsidRPr="0011265E">
              <w:t>Have you or another parent/guardian ever helped [HIM/HER]…</w:t>
            </w:r>
          </w:p>
          <w:p w:rsidR="001E4BC4" w:rsidRPr="0011265E" w:rsidRDefault="001E4BC4" w:rsidP="001E4BC4"/>
          <w:p w:rsidR="001E4BC4" w:rsidRPr="0011265E" w:rsidRDefault="001E4BC4" w:rsidP="001E4BC4">
            <w:r w:rsidRPr="0011265E">
              <w:t>Identify job opportunities?</w:t>
            </w:r>
          </w:p>
          <w:p w:rsidR="001E4BC4" w:rsidRPr="0011265E" w:rsidRDefault="001E4BC4" w:rsidP="001E4BC4"/>
          <w:p w:rsidR="001E4BC4" w:rsidRPr="0011265E" w:rsidRDefault="001E4BC4" w:rsidP="001E4BC4">
            <w:r w:rsidRPr="0011265E">
              <w:t>1= YES</w:t>
            </w:r>
          </w:p>
          <w:p w:rsidR="001E4BC4" w:rsidRPr="0011265E" w:rsidRDefault="001E4BC4" w:rsidP="001E4BC4">
            <w:r w:rsidRPr="0011265E">
              <w:t>2= NO</w:t>
            </w:r>
          </w:p>
          <w:p w:rsidR="001E4BC4" w:rsidRPr="0011265E" w:rsidRDefault="001E4BC4" w:rsidP="001E4BC4">
            <w:r w:rsidRPr="0011265E">
              <w:t>3= REFUSED</w:t>
            </w:r>
          </w:p>
          <w:p w:rsidR="001E4BC4" w:rsidRPr="0011265E" w:rsidRDefault="001E4BC4" w:rsidP="001E4BC4">
            <w:r w:rsidRPr="0011265E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1E4BC4" w:rsidRPr="0011265E" w:rsidRDefault="001E4BC4" w:rsidP="0067229C">
            <w:pPr>
              <w:pStyle w:val="ListParagraph"/>
              <w:numPr>
                <w:ilvl w:val="0"/>
                <w:numId w:val="6"/>
              </w:numPr>
            </w:pPr>
            <w:r w:rsidRPr="0011265E">
              <w:t xml:space="preserve">Questions </w:t>
            </w:r>
            <w:r w:rsidR="00823ABC" w:rsidRPr="0011265E">
              <w:t>2</w:t>
            </w:r>
            <w:r w:rsidR="00823ABC">
              <w:t>6</w:t>
            </w:r>
            <w:r w:rsidR="00823ABC" w:rsidRPr="0011265E">
              <w:t xml:space="preserve">a </w:t>
            </w:r>
            <w:r w:rsidRPr="0011265E">
              <w:t xml:space="preserve">– </w:t>
            </w:r>
            <w:r w:rsidR="00823ABC" w:rsidRPr="0011265E">
              <w:t>2</w:t>
            </w:r>
            <w:r w:rsidR="00823ABC">
              <w:t>6</w:t>
            </w:r>
            <w:r w:rsidR="00777EC3">
              <w:t>g</w:t>
            </w:r>
            <w:r w:rsidR="00823ABC" w:rsidRPr="0011265E">
              <w:t xml:space="preserve"> </w:t>
            </w:r>
            <w:r w:rsidRPr="0011265E">
              <w:t>concern helping teens choose/keep a job.</w:t>
            </w:r>
          </w:p>
          <w:p w:rsidR="001E4BC4" w:rsidRPr="0011265E" w:rsidRDefault="001E4BC4" w:rsidP="0067229C">
            <w:pPr>
              <w:pStyle w:val="ListParagraph"/>
              <w:numPr>
                <w:ilvl w:val="0"/>
                <w:numId w:val="6"/>
              </w:numPr>
            </w:pPr>
            <w:r w:rsidRPr="0011265E">
              <w:t xml:space="preserve">All </w:t>
            </w:r>
            <w:r w:rsidR="00777EC3">
              <w:t>7</w:t>
            </w:r>
            <w:r w:rsidR="00777EC3" w:rsidRPr="0011265E">
              <w:t xml:space="preserve"> </w:t>
            </w:r>
            <w:r w:rsidRPr="0011265E">
              <w:t>are Y/N questions.</w:t>
            </w:r>
          </w:p>
          <w:p w:rsidR="001E4BC4" w:rsidRPr="0011265E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464EC3" w:rsidP="00464EC3">
            <w:r>
              <w:t>P26b</w:t>
            </w:r>
          </w:p>
        </w:tc>
        <w:tc>
          <w:tcPr>
            <w:tcW w:w="4420" w:type="dxa"/>
            <w:shd w:val="clear" w:color="auto" w:fill="auto"/>
          </w:tcPr>
          <w:p w:rsidR="00464EC3" w:rsidRPr="0011265E" w:rsidRDefault="00464EC3" w:rsidP="00464EC3">
            <w:r w:rsidRPr="0011265E">
              <w:t>Have you or another parent/guardian ever helped [HIM/HER]…</w:t>
            </w:r>
          </w:p>
          <w:p w:rsidR="00464EC3" w:rsidRDefault="00464EC3" w:rsidP="001E4BC4"/>
          <w:p w:rsidR="001E4BC4" w:rsidRPr="0011265E" w:rsidRDefault="001E4BC4" w:rsidP="001E4BC4">
            <w:r w:rsidRPr="0011265E">
              <w:t>Fill out a job application?</w:t>
            </w:r>
          </w:p>
          <w:p w:rsidR="001E4BC4" w:rsidRPr="0011265E" w:rsidRDefault="001E4BC4" w:rsidP="001E4BC4"/>
          <w:p w:rsidR="001E4BC4" w:rsidRPr="0011265E" w:rsidRDefault="001E4BC4" w:rsidP="001E4BC4">
            <w:r w:rsidRPr="0011265E">
              <w:t>1= YES</w:t>
            </w:r>
          </w:p>
          <w:p w:rsidR="001E4BC4" w:rsidRPr="0011265E" w:rsidRDefault="001E4BC4" w:rsidP="001E4BC4">
            <w:r w:rsidRPr="0011265E">
              <w:t>2= NO</w:t>
            </w:r>
          </w:p>
          <w:p w:rsidR="001E4BC4" w:rsidRPr="0011265E" w:rsidRDefault="001E4BC4" w:rsidP="001E4BC4">
            <w:r w:rsidRPr="0011265E">
              <w:t>3= REFUSED</w:t>
            </w:r>
          </w:p>
          <w:p w:rsidR="001E4BC4" w:rsidRPr="0011265E" w:rsidRDefault="001E4BC4" w:rsidP="001E4BC4">
            <w:r w:rsidRPr="0011265E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1E4BC4" w:rsidRPr="0011265E" w:rsidRDefault="008300F0" w:rsidP="001E4BC4">
            <w:r w:rsidRPr="0011265E">
              <w:t>It means helped…</w:t>
            </w:r>
          </w:p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1E4BC4" w:rsidP="001E4BC4">
            <w:r>
              <w:t>P2</w:t>
            </w:r>
            <w:r w:rsidR="00464EC3">
              <w:t>6</w:t>
            </w:r>
            <w:r>
              <w:t>c</w:t>
            </w:r>
          </w:p>
        </w:tc>
        <w:tc>
          <w:tcPr>
            <w:tcW w:w="4420" w:type="dxa"/>
            <w:shd w:val="clear" w:color="auto" w:fill="auto"/>
          </w:tcPr>
          <w:p w:rsidR="00464EC3" w:rsidRPr="0011265E" w:rsidRDefault="00464EC3" w:rsidP="00464EC3">
            <w:r w:rsidRPr="0011265E">
              <w:t>Have you or another parent/guardian ever helped [HIM/HER]…</w:t>
            </w:r>
          </w:p>
          <w:p w:rsidR="00464EC3" w:rsidRDefault="00464EC3" w:rsidP="001E4BC4"/>
          <w:p w:rsidR="001E4BC4" w:rsidRPr="0011265E" w:rsidRDefault="001E4BC4" w:rsidP="001E4BC4">
            <w:r w:rsidRPr="0011265E">
              <w:lastRenderedPageBreak/>
              <w:t>Prepare for a job interview?</w:t>
            </w:r>
          </w:p>
          <w:p w:rsidR="001E4BC4" w:rsidRPr="0011265E" w:rsidRDefault="001E4BC4" w:rsidP="001E4BC4"/>
          <w:p w:rsidR="001E4BC4" w:rsidRPr="0011265E" w:rsidRDefault="001E4BC4" w:rsidP="001E4BC4">
            <w:r w:rsidRPr="0011265E">
              <w:t>1= YES</w:t>
            </w:r>
          </w:p>
          <w:p w:rsidR="001E4BC4" w:rsidRPr="0011265E" w:rsidRDefault="001E4BC4" w:rsidP="001E4BC4">
            <w:r w:rsidRPr="0011265E">
              <w:t>2= NO</w:t>
            </w:r>
          </w:p>
          <w:p w:rsidR="001E4BC4" w:rsidRPr="0011265E" w:rsidRDefault="001E4BC4" w:rsidP="001E4BC4">
            <w:r w:rsidRPr="0011265E">
              <w:t>3= REFUSED</w:t>
            </w:r>
          </w:p>
          <w:p w:rsidR="001E4BC4" w:rsidRPr="0011265E" w:rsidRDefault="001E4BC4" w:rsidP="001E4BC4">
            <w:r w:rsidRPr="0011265E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1E4BC4" w:rsidRPr="0011265E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BA7BD5" w:rsidP="00BA7BD5">
            <w:r>
              <w:t>P26d</w:t>
            </w:r>
          </w:p>
        </w:tc>
        <w:tc>
          <w:tcPr>
            <w:tcW w:w="4420" w:type="dxa"/>
            <w:shd w:val="clear" w:color="auto" w:fill="auto"/>
          </w:tcPr>
          <w:p w:rsidR="00BA7BD5" w:rsidRPr="0011265E" w:rsidRDefault="00BA7BD5" w:rsidP="00BA7BD5">
            <w:r w:rsidRPr="0011265E">
              <w:t>Have you or another parent/guardian ever helped [HIM/HER]…</w:t>
            </w:r>
          </w:p>
          <w:p w:rsidR="00BA7BD5" w:rsidRDefault="00BA7BD5" w:rsidP="001E4BC4"/>
          <w:p w:rsidR="001E4BC4" w:rsidRDefault="001E4BC4" w:rsidP="001E4BC4">
            <w:r w:rsidRPr="0047136D">
              <w:t>Consider questions to ask employers about</w:t>
            </w:r>
            <w:r>
              <w:t xml:space="preserve"> </w:t>
            </w:r>
            <w:r w:rsidRPr="0047136D">
              <w:t>workplace safety?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1= YES</w:t>
            </w:r>
          </w:p>
          <w:p w:rsidR="001E4BC4" w:rsidRPr="0047136D" w:rsidRDefault="001E4BC4" w:rsidP="001E4BC4">
            <w:r w:rsidRPr="0047136D">
              <w:t>2= NO</w:t>
            </w:r>
          </w:p>
          <w:p w:rsidR="001E4BC4" w:rsidRPr="0047136D" w:rsidRDefault="001E4BC4" w:rsidP="001E4BC4">
            <w:r w:rsidRPr="0047136D">
              <w:t>3= REFUSED</w:t>
            </w:r>
          </w:p>
          <w:p w:rsidR="001E4BC4" w:rsidRDefault="001E4BC4" w:rsidP="001E4BC4">
            <w:r w:rsidRPr="0047136D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7D1CDB" w:rsidP="00BA7BD5">
            <w:r>
              <w:t>P2</w:t>
            </w:r>
            <w:r w:rsidR="00BA7BD5">
              <w:t>6</w:t>
            </w:r>
            <w:r>
              <w:t>e</w:t>
            </w:r>
          </w:p>
        </w:tc>
        <w:tc>
          <w:tcPr>
            <w:tcW w:w="4420" w:type="dxa"/>
            <w:shd w:val="clear" w:color="auto" w:fill="auto"/>
          </w:tcPr>
          <w:p w:rsidR="005A2D03" w:rsidRPr="0011265E" w:rsidRDefault="005A2D03" w:rsidP="005A2D03">
            <w:r w:rsidRPr="0011265E">
              <w:t>Have you or another parent/guardian ever helped [HIM/HER]…</w:t>
            </w:r>
          </w:p>
          <w:p w:rsidR="005A2D03" w:rsidRDefault="005A2D03" w:rsidP="001E4BC4"/>
          <w:p w:rsidR="001E4BC4" w:rsidRDefault="001E4BC4" w:rsidP="001E4BC4">
            <w:r w:rsidRPr="0047136D">
              <w:t>Consider questions to ask about job tasks?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1= YES</w:t>
            </w:r>
          </w:p>
          <w:p w:rsidR="001E4BC4" w:rsidRPr="0047136D" w:rsidRDefault="001E4BC4" w:rsidP="001E4BC4">
            <w:r w:rsidRPr="0047136D">
              <w:t>2= NO</w:t>
            </w:r>
          </w:p>
          <w:p w:rsidR="001E4BC4" w:rsidRPr="0047136D" w:rsidRDefault="001E4BC4" w:rsidP="001E4BC4">
            <w:r w:rsidRPr="0047136D">
              <w:t>3= REFUSED</w:t>
            </w:r>
          </w:p>
          <w:p w:rsidR="001E4BC4" w:rsidRDefault="001E4BC4" w:rsidP="001E4BC4">
            <w:r w:rsidRPr="0047136D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E75518" w:rsidP="00E75518">
            <w:r>
              <w:t>P26f</w:t>
            </w:r>
          </w:p>
        </w:tc>
        <w:tc>
          <w:tcPr>
            <w:tcW w:w="4420" w:type="dxa"/>
            <w:shd w:val="clear" w:color="auto" w:fill="auto"/>
          </w:tcPr>
          <w:p w:rsidR="00E75518" w:rsidRPr="0011265E" w:rsidRDefault="00E75518" w:rsidP="00E75518">
            <w:r w:rsidRPr="0011265E">
              <w:t>Have you or another parent/guardian ever helped [HIM/HER]…</w:t>
            </w:r>
          </w:p>
          <w:p w:rsidR="00E75518" w:rsidRDefault="00E75518" w:rsidP="001E4BC4"/>
          <w:p w:rsidR="001E4BC4" w:rsidRDefault="001E4BC4" w:rsidP="001E4BC4">
            <w:r w:rsidRPr="0047136D">
              <w:t>Consider questions to ask about work hours?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1= YES</w:t>
            </w:r>
          </w:p>
          <w:p w:rsidR="001E4BC4" w:rsidRPr="0047136D" w:rsidRDefault="001E4BC4" w:rsidP="001E4BC4">
            <w:r w:rsidRPr="0047136D">
              <w:t>2= NO</w:t>
            </w:r>
          </w:p>
          <w:p w:rsidR="001E4BC4" w:rsidRPr="0047136D" w:rsidRDefault="001E4BC4" w:rsidP="001E4BC4">
            <w:r w:rsidRPr="0047136D">
              <w:t>3= REFUSED</w:t>
            </w:r>
          </w:p>
          <w:p w:rsidR="001E4BC4" w:rsidRDefault="001E4BC4" w:rsidP="001E4BC4">
            <w:r w:rsidRPr="0047136D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642B6A" w:rsidP="00642B6A">
            <w:r>
              <w:t>P26g</w:t>
            </w:r>
          </w:p>
        </w:tc>
        <w:tc>
          <w:tcPr>
            <w:tcW w:w="4420" w:type="dxa"/>
            <w:shd w:val="clear" w:color="auto" w:fill="auto"/>
          </w:tcPr>
          <w:p w:rsidR="00642B6A" w:rsidRPr="0011265E" w:rsidRDefault="00642B6A" w:rsidP="00642B6A">
            <w:r w:rsidRPr="0011265E">
              <w:t>Have you or another parent/guardian ever helped [HIM/HER]…</w:t>
            </w:r>
          </w:p>
          <w:p w:rsidR="00642B6A" w:rsidRDefault="00642B6A" w:rsidP="001E4BC4"/>
          <w:p w:rsidR="001E4BC4" w:rsidRDefault="001E4BC4" w:rsidP="001E4BC4">
            <w:r w:rsidRPr="0047136D">
              <w:t>Handle difficult work issues other than about</w:t>
            </w:r>
            <w:r>
              <w:t xml:space="preserve"> </w:t>
            </w:r>
            <w:r w:rsidRPr="0047136D">
              <w:t>safety?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1= YES</w:t>
            </w:r>
          </w:p>
          <w:p w:rsidR="001E4BC4" w:rsidRPr="0047136D" w:rsidRDefault="001E4BC4" w:rsidP="001E4BC4">
            <w:r w:rsidRPr="0047136D">
              <w:t>2= NO</w:t>
            </w:r>
          </w:p>
          <w:p w:rsidR="001E4BC4" w:rsidRPr="0047136D" w:rsidRDefault="001E4BC4" w:rsidP="001E4BC4">
            <w:r w:rsidRPr="0047136D">
              <w:t>4= REFUSED</w:t>
            </w:r>
          </w:p>
          <w:p w:rsidR="001E4BC4" w:rsidRDefault="001E4BC4" w:rsidP="001E4BC4">
            <w:r w:rsidRPr="0047136D">
              <w:t>5= 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084F9A" w:rsidP="00084F9A">
            <w:r>
              <w:lastRenderedPageBreak/>
              <w:t>P27a</w:t>
            </w:r>
          </w:p>
        </w:tc>
        <w:tc>
          <w:tcPr>
            <w:tcW w:w="4420" w:type="dxa"/>
            <w:shd w:val="clear" w:color="auto" w:fill="auto"/>
          </w:tcPr>
          <w:p w:rsidR="00BB374A" w:rsidRDefault="001E4BC4" w:rsidP="001E4BC4">
            <w:r w:rsidRPr="0047136D">
              <w:t>Still talking about ways parents might help their</w:t>
            </w:r>
            <w:r>
              <w:t xml:space="preserve"> </w:t>
            </w:r>
            <w:r w:rsidRPr="0047136D">
              <w:t>children think about decisions related to work</w:t>
            </w:r>
            <w:r w:rsidR="00BB374A">
              <w:t>.</w:t>
            </w:r>
          </w:p>
          <w:p w:rsidR="001E4BC4" w:rsidRDefault="00BB374A" w:rsidP="001E4BC4">
            <w:r>
              <w:t>H</w:t>
            </w:r>
            <w:r w:rsidR="001E4BC4" w:rsidRPr="0047136D">
              <w:t>ave</w:t>
            </w:r>
            <w:r w:rsidR="001E4BC4">
              <w:t xml:space="preserve"> </w:t>
            </w:r>
            <w:r w:rsidR="001E4BC4" w:rsidRPr="0047136D">
              <w:t>you or another parent or guardian ever…</w:t>
            </w:r>
          </w:p>
          <w:p w:rsidR="001E4BC4" w:rsidRPr="0047136D" w:rsidRDefault="001E4BC4" w:rsidP="001E4BC4"/>
          <w:p w:rsidR="001E4BC4" w:rsidRDefault="001E4BC4" w:rsidP="001E4BC4">
            <w:r w:rsidRPr="0047136D">
              <w:t>Encouraged [HIM/HER] to quit a job because you</w:t>
            </w:r>
            <w:r>
              <w:t xml:space="preserve"> </w:t>
            </w:r>
            <w:r w:rsidRPr="0047136D">
              <w:t>were concerned about [HIM/HER] getting injured</w:t>
            </w:r>
            <w:r>
              <w:t xml:space="preserve"> </w:t>
            </w:r>
            <w:r w:rsidRPr="0047136D">
              <w:t>on the job?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1= YES</w:t>
            </w:r>
          </w:p>
          <w:p w:rsidR="001E4BC4" w:rsidRPr="0047136D" w:rsidRDefault="001E4BC4" w:rsidP="001E4BC4">
            <w:r w:rsidRPr="0047136D">
              <w:t>2= NO</w:t>
            </w:r>
          </w:p>
          <w:p w:rsidR="001E4BC4" w:rsidRPr="0047136D" w:rsidRDefault="001E4BC4" w:rsidP="001E4BC4">
            <w:r w:rsidRPr="0047136D">
              <w:t>3= REFUSED</w:t>
            </w:r>
          </w:p>
          <w:p w:rsidR="001E4BC4" w:rsidRDefault="001E4BC4" w:rsidP="001E4BC4">
            <w:r w:rsidRPr="0047136D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1E4BC4" w:rsidP="001E4BC4">
            <w:r>
              <w:t>P2</w:t>
            </w:r>
            <w:r w:rsidR="00AF5770">
              <w:t>7</w:t>
            </w:r>
            <w:r w:rsidR="00F52EE7">
              <w:t>b</w:t>
            </w:r>
          </w:p>
        </w:tc>
        <w:tc>
          <w:tcPr>
            <w:tcW w:w="4420" w:type="dxa"/>
            <w:shd w:val="clear" w:color="auto" w:fill="auto"/>
          </w:tcPr>
          <w:p w:rsidR="00D87B0A" w:rsidRDefault="00D87B0A" w:rsidP="001E4BC4">
            <w:r w:rsidRPr="00D87B0A">
              <w:t>Have you or another parent or guardian ever...</w:t>
            </w:r>
          </w:p>
          <w:p w:rsidR="00B51E82" w:rsidRDefault="00B51E82" w:rsidP="001E4BC4"/>
          <w:p w:rsidR="00B51E82" w:rsidRDefault="00B51E82" w:rsidP="001E4BC4">
            <w:r w:rsidRPr="00B51E82">
              <w:t>Encouraged HIM/HER to learn about worker's rights?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1= YES</w:t>
            </w:r>
          </w:p>
          <w:p w:rsidR="001E4BC4" w:rsidRPr="0047136D" w:rsidRDefault="001E4BC4" w:rsidP="001E4BC4">
            <w:r w:rsidRPr="0047136D">
              <w:t>2= NO</w:t>
            </w:r>
          </w:p>
          <w:p w:rsidR="001E4BC4" w:rsidRPr="0047136D" w:rsidRDefault="001E4BC4" w:rsidP="001E4BC4">
            <w:r w:rsidRPr="0047136D">
              <w:t>3= REFUSED</w:t>
            </w:r>
          </w:p>
          <w:p w:rsidR="001E4BC4" w:rsidRDefault="001E4BC4" w:rsidP="001E4BC4">
            <w:r w:rsidRPr="0047136D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1E4BC4" w:rsidP="00B939AD">
            <w:r>
              <w:t>P2</w:t>
            </w:r>
            <w:r w:rsidR="00DF2DB5">
              <w:t>7</w:t>
            </w:r>
            <w:r w:rsidR="00B939AD">
              <w:t>c</w:t>
            </w:r>
          </w:p>
        </w:tc>
        <w:tc>
          <w:tcPr>
            <w:tcW w:w="4420" w:type="dxa"/>
            <w:shd w:val="clear" w:color="auto" w:fill="auto"/>
          </w:tcPr>
          <w:p w:rsidR="007C20B6" w:rsidRDefault="007C20B6" w:rsidP="001E4BC4">
            <w:r w:rsidRPr="007C20B6">
              <w:t>Have you or another parent or guardian ever...</w:t>
            </w:r>
          </w:p>
          <w:p w:rsidR="007C20B6" w:rsidRDefault="007C20B6" w:rsidP="001E4BC4"/>
          <w:p w:rsidR="001E4BC4" w:rsidRDefault="00716A22" w:rsidP="001E4BC4">
            <w:r w:rsidRPr="00716A22">
              <w:t>Encouraged HIM/HER to get more training to do a job?</w:t>
            </w:r>
          </w:p>
          <w:p w:rsidR="00F52EE7" w:rsidRPr="0047136D" w:rsidRDefault="00F52EE7" w:rsidP="001E4BC4"/>
          <w:p w:rsidR="001E4BC4" w:rsidRPr="0047136D" w:rsidRDefault="001E4BC4" w:rsidP="001E4BC4">
            <w:r w:rsidRPr="0047136D">
              <w:t>1= YES</w:t>
            </w:r>
          </w:p>
          <w:p w:rsidR="001E4BC4" w:rsidRPr="0047136D" w:rsidRDefault="001E4BC4" w:rsidP="001E4BC4">
            <w:r w:rsidRPr="0047136D">
              <w:t>2= NO</w:t>
            </w:r>
          </w:p>
          <w:p w:rsidR="001E4BC4" w:rsidRPr="0047136D" w:rsidRDefault="001E4BC4" w:rsidP="001E4BC4">
            <w:r w:rsidRPr="0047136D">
              <w:t>3= REFUSED</w:t>
            </w:r>
          </w:p>
          <w:p w:rsidR="001E4BC4" w:rsidRDefault="001E4BC4" w:rsidP="001E4BC4">
            <w:r w:rsidRPr="0047136D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540460" w:rsidP="007F5AEA">
            <w:r>
              <w:t>P27</w:t>
            </w:r>
            <w:r w:rsidR="007F5AEA">
              <w:t>d</w:t>
            </w:r>
          </w:p>
        </w:tc>
        <w:tc>
          <w:tcPr>
            <w:tcW w:w="4420" w:type="dxa"/>
            <w:shd w:val="clear" w:color="auto" w:fill="auto"/>
          </w:tcPr>
          <w:p w:rsidR="007F5AEA" w:rsidRDefault="007F5AEA" w:rsidP="001E4BC4">
            <w:r w:rsidRPr="007F5AEA">
              <w:t>Have you or another parent or guardian ever...</w:t>
            </w:r>
          </w:p>
          <w:p w:rsidR="007F5AEA" w:rsidRDefault="007F5AEA" w:rsidP="001E4BC4"/>
          <w:p w:rsidR="00161BAD" w:rsidRDefault="007F5AEA" w:rsidP="001E4BC4">
            <w:r w:rsidRPr="007F5AEA">
              <w:t xml:space="preserve">Encouraged HIM/HER to report a violation about </w:t>
            </w:r>
            <w:r w:rsidR="0013474B">
              <w:t>[NAME OF CHILD]</w:t>
            </w:r>
            <w:r w:rsidRPr="007F5AEA">
              <w:t xml:space="preserve"> 's work to a government agency?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1= YES</w:t>
            </w:r>
          </w:p>
          <w:p w:rsidR="001E4BC4" w:rsidRPr="0047136D" w:rsidRDefault="001E4BC4" w:rsidP="001E4BC4">
            <w:r w:rsidRPr="0047136D">
              <w:t>2= NO</w:t>
            </w:r>
          </w:p>
          <w:p w:rsidR="001E4BC4" w:rsidRPr="0047136D" w:rsidRDefault="001E4BC4" w:rsidP="001E4BC4">
            <w:r w:rsidRPr="0047136D">
              <w:t>3= REFUSED</w:t>
            </w:r>
          </w:p>
          <w:p w:rsidR="001E4BC4" w:rsidRDefault="001E4BC4" w:rsidP="001E4BC4">
            <w:r w:rsidRPr="0047136D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Pr="0011265E" w:rsidRDefault="00A21435" w:rsidP="00A21435">
            <w:r w:rsidRPr="0011265E">
              <w:lastRenderedPageBreak/>
              <w:t>P</w:t>
            </w:r>
            <w:r>
              <w:t>28</w:t>
            </w:r>
          </w:p>
        </w:tc>
        <w:tc>
          <w:tcPr>
            <w:tcW w:w="4420" w:type="dxa"/>
            <w:shd w:val="clear" w:color="auto" w:fill="auto"/>
          </w:tcPr>
          <w:p w:rsidR="001E4BC4" w:rsidRPr="0011265E" w:rsidRDefault="001E4BC4" w:rsidP="001E4BC4">
            <w:r w:rsidRPr="0011265E">
              <w:t>While [NAME OF CHILD] has worked at [REFERENT JOB] has [HE/SHE] ever been injured badly enough on the job to miss a day of work or school or to receive medical attention?</w:t>
            </w:r>
          </w:p>
          <w:p w:rsidR="001E4BC4" w:rsidRPr="0011265E" w:rsidRDefault="001E4BC4" w:rsidP="001E4BC4"/>
          <w:p w:rsidR="001E4BC4" w:rsidRPr="0011265E" w:rsidRDefault="001E4BC4" w:rsidP="001E4BC4">
            <w:r w:rsidRPr="0011265E">
              <w:t>1= YES</w:t>
            </w:r>
          </w:p>
          <w:p w:rsidR="001E4BC4" w:rsidRPr="0011265E" w:rsidRDefault="001E4BC4" w:rsidP="001E4BC4">
            <w:r w:rsidRPr="0011265E">
              <w:t>2= NO</w:t>
            </w:r>
          </w:p>
          <w:p w:rsidR="001E4BC4" w:rsidRPr="0011265E" w:rsidRDefault="001E4BC4" w:rsidP="001E4BC4">
            <w:r w:rsidRPr="0011265E">
              <w:t>3= REFUSED</w:t>
            </w:r>
          </w:p>
          <w:p w:rsidR="001E4BC4" w:rsidRPr="0011265E" w:rsidRDefault="001E4BC4" w:rsidP="001E4BC4">
            <w:r w:rsidRPr="0011265E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1E4BC4" w:rsidRPr="008300F0" w:rsidRDefault="008300F0" w:rsidP="008300F0">
            <w:r w:rsidRPr="008300F0">
              <w:t>Interviewer: medical treatment here means seeing a nurse or doctor, or visiting a clinic, emergency room or hospital</w:t>
            </w:r>
          </w:p>
          <w:p w:rsidR="001E4BC4" w:rsidRPr="008300F0" w:rsidRDefault="001E4BC4" w:rsidP="008300F0"/>
          <w:p w:rsidR="001E4BC4" w:rsidRPr="008300F0" w:rsidRDefault="001E4BC4" w:rsidP="008300F0"/>
        </w:tc>
      </w:tr>
      <w:tr w:rsidR="00F05EE9" w:rsidTr="004D5620">
        <w:tc>
          <w:tcPr>
            <w:tcW w:w="1334" w:type="dxa"/>
            <w:shd w:val="clear" w:color="auto" w:fill="auto"/>
          </w:tcPr>
          <w:p w:rsidR="00F05EE9" w:rsidRPr="0011265E" w:rsidRDefault="00F05EE9" w:rsidP="00B25EC9">
            <w:r w:rsidRPr="0011265E">
              <w:t>P</w:t>
            </w:r>
            <w:r>
              <w:t>28a</w:t>
            </w:r>
          </w:p>
        </w:tc>
        <w:tc>
          <w:tcPr>
            <w:tcW w:w="4420" w:type="dxa"/>
            <w:shd w:val="clear" w:color="auto" w:fill="auto"/>
          </w:tcPr>
          <w:p w:rsidR="00F05EE9" w:rsidRPr="00B25EC9" w:rsidRDefault="004E3310" w:rsidP="00B25EC9">
            <w:pPr>
              <w:rPr>
                <w:iCs/>
                <w:color w:val="000000"/>
                <w:szCs w:val="19"/>
              </w:rPr>
            </w:pPr>
            <w:r w:rsidRPr="00085621">
              <w:rPr>
                <w:iCs/>
                <w:color w:val="000000"/>
                <w:sz w:val="22"/>
                <w:szCs w:val="19"/>
              </w:rPr>
              <w:t>W</w:t>
            </w:r>
            <w:r w:rsidRPr="00085621">
              <w:rPr>
                <w:iCs/>
                <w:color w:val="000000"/>
                <w:szCs w:val="19"/>
              </w:rPr>
              <w:t>hile working at previous jobs, was [NAME OF CHILD]</w:t>
            </w:r>
            <w:r w:rsidR="00F35C0E" w:rsidRPr="00085621">
              <w:rPr>
                <w:iCs/>
                <w:color w:val="000000"/>
                <w:szCs w:val="19"/>
              </w:rPr>
              <w:t xml:space="preserve"> </w:t>
            </w:r>
            <w:r w:rsidRPr="00085621">
              <w:rPr>
                <w:iCs/>
                <w:color w:val="000000"/>
                <w:szCs w:val="19"/>
              </w:rPr>
              <w:t xml:space="preserve">ever injured badly </w:t>
            </w:r>
            <w:r w:rsidRPr="00875F13">
              <w:rPr>
                <w:iCs/>
                <w:color w:val="000000"/>
                <w:szCs w:val="19"/>
              </w:rPr>
              <w:t>enough on the job that [HE/SHE] had to miss a day of work or school or receive medical treatment?</w:t>
            </w:r>
          </w:p>
          <w:p w:rsidR="00521447" w:rsidRPr="00085621" w:rsidRDefault="00521447" w:rsidP="00B25EC9">
            <w:pPr>
              <w:rPr>
                <w:sz w:val="36"/>
              </w:rPr>
            </w:pPr>
          </w:p>
          <w:p w:rsidR="00F05EE9" w:rsidRPr="0011265E" w:rsidRDefault="00F05EE9" w:rsidP="00B25EC9">
            <w:r w:rsidRPr="0011265E">
              <w:t>1= YES</w:t>
            </w:r>
          </w:p>
          <w:p w:rsidR="00F05EE9" w:rsidRPr="0011265E" w:rsidRDefault="00F05EE9" w:rsidP="00B25EC9">
            <w:r w:rsidRPr="0011265E">
              <w:t>2= NO</w:t>
            </w:r>
          </w:p>
          <w:p w:rsidR="00F05EE9" w:rsidRPr="0011265E" w:rsidRDefault="00F05EE9" w:rsidP="00B25EC9">
            <w:r w:rsidRPr="0011265E">
              <w:t>3= REFUSED</w:t>
            </w:r>
          </w:p>
          <w:p w:rsidR="00F05EE9" w:rsidRPr="0011265E" w:rsidRDefault="00F05EE9" w:rsidP="00B25EC9">
            <w:r w:rsidRPr="0011265E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F05EE9" w:rsidRPr="0011265E" w:rsidRDefault="008300F0" w:rsidP="00B25EC9">
            <w:r w:rsidRPr="0011265E">
              <w:t>Interviewer: medical treatment here means seeing a nurse or doctor, or visiting a clinic, emergency room or hospital</w:t>
            </w:r>
          </w:p>
          <w:p w:rsidR="00F05EE9" w:rsidRPr="0011265E" w:rsidRDefault="00F05EE9" w:rsidP="00B25EC9"/>
          <w:p w:rsidR="00F05EE9" w:rsidRPr="0011265E" w:rsidRDefault="00F05EE9" w:rsidP="00B25EC9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1E4BC4" w:rsidP="001E4BC4">
            <w:r>
              <w:t>P</w:t>
            </w:r>
            <w:r w:rsidR="00025081">
              <w:t>29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Finally just a couple of background questions about</w:t>
            </w:r>
            <w:r>
              <w:t xml:space="preserve"> </w:t>
            </w:r>
            <w:r w:rsidRPr="0047136D">
              <w:t>you.</w:t>
            </w:r>
            <w:r>
              <w:t xml:space="preserve"> 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Are you employed?</w:t>
            </w:r>
          </w:p>
          <w:p w:rsidR="001E4BC4" w:rsidRDefault="001E4BC4" w:rsidP="001E4BC4"/>
          <w:p w:rsidR="001E4BC4" w:rsidRPr="0047136D" w:rsidRDefault="001E4BC4" w:rsidP="001E4BC4">
            <w:r>
              <w:t>1= YES---</w:t>
            </w:r>
            <w:r w:rsidRPr="0047136D">
              <w:t>P3</w:t>
            </w:r>
            <w:r w:rsidR="00A253BD">
              <w:t>0</w:t>
            </w:r>
          </w:p>
          <w:p w:rsidR="001E4BC4" w:rsidRPr="0047136D" w:rsidRDefault="001E4BC4" w:rsidP="001E4BC4">
            <w:r>
              <w:t>2= NO---</w:t>
            </w:r>
            <w:r w:rsidRPr="0047136D">
              <w:t>P3</w:t>
            </w:r>
            <w:r w:rsidR="00A253BD">
              <w:t>1</w:t>
            </w:r>
          </w:p>
          <w:p w:rsidR="001E4BC4" w:rsidRPr="0047136D" w:rsidRDefault="001E4BC4" w:rsidP="001E4BC4">
            <w:r w:rsidRPr="0047136D">
              <w:t>3= REFUSED</w:t>
            </w:r>
            <w:r>
              <w:t>---</w:t>
            </w:r>
            <w:r w:rsidRPr="0047136D">
              <w:t>P3</w:t>
            </w:r>
            <w:r w:rsidR="00A253BD">
              <w:t>1</w:t>
            </w:r>
          </w:p>
          <w:p w:rsidR="001E4BC4" w:rsidRDefault="001E4BC4" w:rsidP="001E4BC4">
            <w:r w:rsidRPr="0047136D">
              <w:t>4= DON’T KNOW</w:t>
            </w:r>
            <w:r>
              <w:t>---</w:t>
            </w:r>
            <w:r w:rsidRPr="0047136D">
              <w:t>P3</w:t>
            </w:r>
            <w:r w:rsidR="00A253BD">
              <w:t>1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>
            <w:r w:rsidRPr="0047136D">
              <w:t>The last questions collect</w:t>
            </w:r>
            <w:r>
              <w:t xml:space="preserve"> </w:t>
            </w:r>
            <w:r w:rsidRPr="0047136D">
              <w:t>demographic attributes for</w:t>
            </w:r>
            <w:r>
              <w:t xml:space="preserve"> </w:t>
            </w:r>
            <w:r w:rsidRPr="0047136D">
              <w:t>stratification.</w:t>
            </w:r>
          </w:p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1E4BC4" w:rsidP="001E4BC4">
            <w:r>
              <w:t>P</w:t>
            </w:r>
            <w:r w:rsidR="009A0785">
              <w:t>30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All together, how many hours of paid work do you</w:t>
            </w:r>
            <w:r>
              <w:t xml:space="preserve"> </w:t>
            </w:r>
            <w:r w:rsidRPr="0047136D">
              <w:t>do in an average week?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__ (OPEN NURMATICAL FORMAT &lt;1000)</w:t>
            </w:r>
          </w:p>
          <w:p w:rsidR="001E4BC4" w:rsidRPr="0047136D" w:rsidRDefault="001E4BC4" w:rsidP="001E4BC4">
            <w:r w:rsidRPr="0047136D">
              <w:t>888= REFUSED</w:t>
            </w:r>
          </w:p>
          <w:p w:rsidR="001E4BC4" w:rsidRDefault="001E4BC4" w:rsidP="001E4BC4">
            <w:r w:rsidRPr="0047136D">
              <w:t>999=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1E4BC4" w:rsidP="001E4BC4">
            <w:r>
              <w:t>P3</w:t>
            </w:r>
            <w:r w:rsidR="004601ED">
              <w:t>1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Have you ever been injured badly enough at work</w:t>
            </w:r>
            <w:r>
              <w:t xml:space="preserve"> </w:t>
            </w:r>
            <w:r w:rsidRPr="0047136D">
              <w:t>that you needed to seek medical attention or miss</w:t>
            </w:r>
            <w:r>
              <w:t xml:space="preserve"> </w:t>
            </w:r>
            <w:r w:rsidRPr="0047136D">
              <w:t>work for a day or more?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1= YES</w:t>
            </w:r>
          </w:p>
          <w:p w:rsidR="001E4BC4" w:rsidRPr="0047136D" w:rsidRDefault="001E4BC4" w:rsidP="001E4BC4">
            <w:r w:rsidRPr="0047136D">
              <w:t>2= NO</w:t>
            </w:r>
          </w:p>
          <w:p w:rsidR="001E4BC4" w:rsidRPr="0047136D" w:rsidRDefault="001E4BC4" w:rsidP="001E4BC4">
            <w:r w:rsidRPr="0047136D">
              <w:t>3= REFUSED</w:t>
            </w:r>
          </w:p>
          <w:p w:rsidR="001E4BC4" w:rsidRDefault="001E4BC4" w:rsidP="001E4BC4">
            <w:r w:rsidRPr="0047136D">
              <w:t>4= 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1E4BC4" w:rsidP="001E4BC4">
            <w:r>
              <w:lastRenderedPageBreak/>
              <w:t>P3</w:t>
            </w:r>
            <w:r w:rsidR="000E2454">
              <w:t>2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Now, I have just a few final questions about you.</w:t>
            </w:r>
            <w:r>
              <w:t xml:space="preserve"> </w:t>
            </w:r>
            <w:r w:rsidRPr="0047136D">
              <w:t>What is your relationship to [NAME OF CHILD]?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01= MOTHER</w:t>
            </w:r>
          </w:p>
          <w:p w:rsidR="001E4BC4" w:rsidRPr="0047136D" w:rsidRDefault="001E4BC4" w:rsidP="001E4BC4">
            <w:r w:rsidRPr="0047136D">
              <w:t>02= STEPMOTHER</w:t>
            </w:r>
          </w:p>
          <w:p w:rsidR="001E4BC4" w:rsidRPr="0047136D" w:rsidRDefault="001E4BC4" w:rsidP="001E4BC4">
            <w:r w:rsidRPr="0047136D">
              <w:t>03= FATHER</w:t>
            </w:r>
          </w:p>
          <w:p w:rsidR="001E4BC4" w:rsidRPr="0047136D" w:rsidRDefault="001E4BC4" w:rsidP="001E4BC4">
            <w:r w:rsidRPr="0047136D">
              <w:t>04= STEPFATHER</w:t>
            </w:r>
          </w:p>
          <w:p w:rsidR="001E4BC4" w:rsidRPr="0047136D" w:rsidRDefault="001E4BC4" w:rsidP="001E4BC4">
            <w:r w:rsidRPr="0047136D">
              <w:t>05= FEMALE GUARDIAN</w:t>
            </w:r>
          </w:p>
          <w:p w:rsidR="001E4BC4" w:rsidRPr="0047136D" w:rsidRDefault="001E4BC4" w:rsidP="001E4BC4">
            <w:r w:rsidRPr="0047136D">
              <w:t>06= MALE GUARDIAN</w:t>
            </w:r>
          </w:p>
          <w:p w:rsidR="001E4BC4" w:rsidRPr="0047136D" w:rsidRDefault="001E4BC4" w:rsidP="001E4BC4">
            <w:r w:rsidRPr="0047136D">
              <w:t>07= GRANDMOTHER</w:t>
            </w:r>
          </w:p>
          <w:p w:rsidR="001E4BC4" w:rsidRPr="0047136D" w:rsidRDefault="001E4BC4" w:rsidP="001E4BC4">
            <w:r w:rsidRPr="0047136D">
              <w:t>08= GRANDFATHER</w:t>
            </w:r>
          </w:p>
          <w:p w:rsidR="001E4BC4" w:rsidRPr="0047136D" w:rsidRDefault="001E4BC4" w:rsidP="001E4BC4">
            <w:r w:rsidRPr="0047136D">
              <w:t>09= AUNT</w:t>
            </w:r>
          </w:p>
          <w:p w:rsidR="001E4BC4" w:rsidRPr="0047136D" w:rsidRDefault="001E4BC4" w:rsidP="001E4BC4">
            <w:r w:rsidRPr="0047136D">
              <w:t>10= UNCLE</w:t>
            </w:r>
          </w:p>
          <w:p w:rsidR="001E4BC4" w:rsidRPr="0047136D" w:rsidRDefault="001E4BC4" w:rsidP="001E4BC4">
            <w:r w:rsidRPr="0047136D">
              <w:t>1</w:t>
            </w:r>
            <w:r w:rsidR="00420540">
              <w:t>1</w:t>
            </w:r>
            <w:r w:rsidRPr="0047136D">
              <w:t>= OLDER BROTHER</w:t>
            </w:r>
          </w:p>
          <w:p w:rsidR="001E4BC4" w:rsidRDefault="001E4BC4" w:rsidP="001E4BC4">
            <w:r w:rsidRPr="0047136D">
              <w:t>1</w:t>
            </w:r>
            <w:r w:rsidR="00420540">
              <w:t>2</w:t>
            </w:r>
            <w:r w:rsidRPr="0047136D">
              <w:t>= OLDER SISTER</w:t>
            </w:r>
          </w:p>
          <w:p w:rsidR="001E4BC4" w:rsidRPr="0047136D" w:rsidRDefault="001E4BC4" w:rsidP="001E4BC4">
            <w:r w:rsidRPr="0047136D">
              <w:t>1</w:t>
            </w:r>
            <w:r w:rsidR="00420540">
              <w:t>3</w:t>
            </w:r>
            <w:r w:rsidRPr="0047136D">
              <w:t>= OTHER (Please specify___________)</w:t>
            </w:r>
          </w:p>
          <w:p w:rsidR="001E4BC4" w:rsidRPr="0047136D" w:rsidRDefault="001E4BC4" w:rsidP="001E4BC4">
            <w:r w:rsidRPr="0047136D">
              <w:t>15= REFUSED</w:t>
            </w:r>
          </w:p>
          <w:p w:rsidR="001E4BC4" w:rsidRDefault="001E4BC4" w:rsidP="001E4BC4">
            <w:r w:rsidRPr="0047136D">
              <w:t>16= DON’T KNOW</w:t>
            </w:r>
          </w:p>
        </w:tc>
        <w:tc>
          <w:tcPr>
            <w:tcW w:w="2876" w:type="dxa"/>
            <w:shd w:val="clear" w:color="auto" w:fill="auto"/>
          </w:tcPr>
          <w:p w:rsidR="001E4BC4" w:rsidRPr="0047136D" w:rsidRDefault="001E4BC4" w:rsidP="001E4BC4">
            <w:r>
              <w:t>R</w:t>
            </w:r>
            <w:r w:rsidRPr="0047136D">
              <w:t>ead responses only as necessary to</w:t>
            </w:r>
            <w:r>
              <w:t xml:space="preserve"> </w:t>
            </w:r>
            <w:r w:rsidRPr="0047136D">
              <w:t>clarify</w:t>
            </w:r>
          </w:p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1E4BC4" w:rsidP="001E4BC4">
            <w:r>
              <w:t>P3</w:t>
            </w:r>
            <w:r w:rsidR="005C7BEF">
              <w:t>3</w:t>
            </w:r>
          </w:p>
        </w:tc>
        <w:tc>
          <w:tcPr>
            <w:tcW w:w="4420" w:type="dxa"/>
            <w:shd w:val="clear" w:color="auto" w:fill="auto"/>
          </w:tcPr>
          <w:p w:rsidR="001E4BC4" w:rsidRDefault="00864394" w:rsidP="001E4BC4">
            <w:r>
              <w:t>How old are you</w:t>
            </w:r>
            <w:r w:rsidR="001E4BC4" w:rsidRPr="0047136D">
              <w:t>?</w:t>
            </w:r>
          </w:p>
          <w:p w:rsidR="001E4BC4" w:rsidRPr="0047136D" w:rsidRDefault="001E4BC4" w:rsidP="001E4BC4"/>
          <w:p w:rsidR="00864394" w:rsidRDefault="00864394" w:rsidP="00864394">
            <w:r>
              <w:t>1=UNDER 30 YEARS OLD</w:t>
            </w:r>
          </w:p>
          <w:p w:rsidR="00864394" w:rsidRDefault="00864394" w:rsidP="00864394">
            <w:r>
              <w:t>2= 30 TO 39 YEARS OLD</w:t>
            </w:r>
          </w:p>
          <w:p w:rsidR="00864394" w:rsidRDefault="00864394" w:rsidP="00864394">
            <w:r>
              <w:t>3= 40 TO 49 YEARS OLD</w:t>
            </w:r>
          </w:p>
          <w:p w:rsidR="00864394" w:rsidRDefault="00864394" w:rsidP="00864394">
            <w:r>
              <w:t>4= 50 TO 59 YEARS OLD</w:t>
            </w:r>
          </w:p>
          <w:p w:rsidR="00864394" w:rsidRDefault="00864394" w:rsidP="00864394">
            <w:r>
              <w:t>5=60 TO 69 YEARS OLD</w:t>
            </w:r>
          </w:p>
          <w:p w:rsidR="00864394" w:rsidRDefault="00864394" w:rsidP="00864394">
            <w:r>
              <w:t>6= OVER 70 YEARS OLD</w:t>
            </w:r>
          </w:p>
          <w:p w:rsidR="001E4BC4" w:rsidRDefault="00864394" w:rsidP="001E4BC4">
            <w:r>
              <w:t>7= REFUSED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1E4BC4" w:rsidP="001E4BC4">
            <w:r>
              <w:t>P3</w:t>
            </w:r>
            <w:r w:rsidR="002C20E3">
              <w:t>4</w:t>
            </w:r>
          </w:p>
        </w:tc>
        <w:tc>
          <w:tcPr>
            <w:tcW w:w="4420" w:type="dxa"/>
            <w:shd w:val="clear" w:color="auto" w:fill="auto"/>
          </w:tcPr>
          <w:p w:rsidR="001E4BC4" w:rsidRPr="0047136D" w:rsidRDefault="0085581F" w:rsidP="001E4BC4">
            <w:r w:rsidRPr="0085581F">
              <w:t>What's the highest level of education that you have completed thus far?</w:t>
            </w:r>
          </w:p>
          <w:p w:rsidR="001E4BC4" w:rsidRPr="0047136D" w:rsidRDefault="001E4BC4" w:rsidP="001E4BC4">
            <w:r w:rsidRPr="0047136D">
              <w:t>_ # OF YEARS</w:t>
            </w:r>
          </w:p>
          <w:p w:rsidR="001E4BC4" w:rsidRPr="0047136D" w:rsidRDefault="001E4BC4" w:rsidP="001E4BC4">
            <w:r w:rsidRPr="0047136D">
              <w:t>_88 REFUSED</w:t>
            </w:r>
          </w:p>
          <w:p w:rsidR="001E4BC4" w:rsidRDefault="001E4BC4" w:rsidP="001E4BC4">
            <w:r w:rsidRPr="0047136D">
              <w:t>_99 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1E4BC4" w:rsidP="001E4BC4">
            <w:r>
              <w:t>P3</w:t>
            </w:r>
            <w:r w:rsidR="00094384">
              <w:t>5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Who is the head of your household?</w:t>
            </w:r>
          </w:p>
          <w:p w:rsidR="001E4BC4" w:rsidRPr="0047136D" w:rsidRDefault="001E4BC4" w:rsidP="001E4BC4"/>
          <w:p w:rsidR="001E4BC4" w:rsidRPr="0047136D" w:rsidRDefault="001E4BC4" w:rsidP="001E4BC4">
            <w:r>
              <w:t xml:space="preserve">1= SELF </w:t>
            </w:r>
          </w:p>
          <w:p w:rsidR="001E4BC4" w:rsidRPr="0047136D" w:rsidRDefault="001E4BC4" w:rsidP="001E4BC4">
            <w:r>
              <w:t xml:space="preserve">2= OTHER </w:t>
            </w:r>
          </w:p>
          <w:p w:rsidR="001E4BC4" w:rsidRPr="0047136D" w:rsidRDefault="001E4BC4" w:rsidP="001E4BC4">
            <w:r>
              <w:t>3= REFUSED</w:t>
            </w:r>
          </w:p>
          <w:p w:rsidR="001E4BC4" w:rsidRDefault="001E4BC4" w:rsidP="001E4BC4">
            <w:r w:rsidRPr="0047136D">
              <w:t>4= DON’T KNOW</w:t>
            </w:r>
          </w:p>
          <w:p w:rsidR="0020368A" w:rsidRDefault="0020368A" w:rsidP="001E4BC4">
            <w:r>
              <w:t>5= JOINT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E615B6" w:rsidP="00E615B6">
            <w:r>
              <w:t>P36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How would you best describe your racial or ethnic</w:t>
            </w:r>
            <w:r>
              <w:t xml:space="preserve"> </w:t>
            </w:r>
            <w:r w:rsidRPr="0047136D">
              <w:t>background (CHECK ONLY ONE)? LET</w:t>
            </w:r>
            <w:r>
              <w:t xml:space="preserve"> </w:t>
            </w:r>
            <w:r w:rsidRPr="0047136D">
              <w:t>RESPONDENT VOLUNTEER RACE.</w:t>
            </w:r>
          </w:p>
          <w:p w:rsidR="001E4BC4" w:rsidRDefault="001E4BC4" w:rsidP="001E4BC4"/>
          <w:p w:rsidR="001E4BC4" w:rsidRDefault="001E4BC4" w:rsidP="001E4BC4">
            <w:r w:rsidRPr="00A4021A">
              <w:lastRenderedPageBreak/>
              <w:t>1=</w:t>
            </w:r>
            <w:r>
              <w:t xml:space="preserve"> Aboriginal (Inuit, Métis, North American Indian)</w:t>
            </w:r>
          </w:p>
          <w:p w:rsidR="001E4BC4" w:rsidRDefault="001E4BC4" w:rsidP="001E4BC4">
            <w:r w:rsidRPr="00A4021A">
              <w:t xml:space="preserve">2= </w:t>
            </w:r>
            <w:r>
              <w:t>White (Caucasian)</w:t>
            </w:r>
          </w:p>
          <w:p w:rsidR="001E4BC4" w:rsidRPr="00A4021A" w:rsidRDefault="001E4BC4" w:rsidP="001E4BC4">
            <w:r>
              <w:t>3= OTHER</w:t>
            </w:r>
            <w:r w:rsidRPr="00A4021A">
              <w:t xml:space="preserve"> (SPECIFY: T49OTH )</w:t>
            </w:r>
          </w:p>
          <w:p w:rsidR="001E4BC4" w:rsidRPr="00A4021A" w:rsidRDefault="001E4BC4" w:rsidP="001E4BC4">
            <w:r>
              <w:t>4</w:t>
            </w:r>
            <w:r w:rsidRPr="00A4021A">
              <w:t>=REFUSED</w:t>
            </w:r>
          </w:p>
          <w:p w:rsidR="001E4BC4" w:rsidRPr="0047136D" w:rsidRDefault="001E4BC4" w:rsidP="001E4BC4">
            <w:r>
              <w:t>5</w:t>
            </w:r>
            <w:r w:rsidRPr="00A4021A">
              <w:t>=DON’T KNOW (PROBE: Wha</w:t>
            </w:r>
            <w:r>
              <w:t>t’s your race?)</w:t>
            </w:r>
          </w:p>
        </w:tc>
        <w:tc>
          <w:tcPr>
            <w:tcW w:w="2876" w:type="dxa"/>
            <w:shd w:val="clear" w:color="auto" w:fill="auto"/>
          </w:tcPr>
          <w:p w:rsidR="001E4BC4" w:rsidRDefault="0071678C" w:rsidP="001E4BC4">
            <w:r w:rsidRPr="0047136D">
              <w:lastRenderedPageBreak/>
              <w:t>Use silent codes</w:t>
            </w:r>
          </w:p>
          <w:p w:rsidR="001E4BC4" w:rsidRDefault="001E4BC4" w:rsidP="001E4BC4"/>
          <w:p w:rsidR="001E4BC4" w:rsidRDefault="001E4BC4" w:rsidP="001E4BC4"/>
          <w:p w:rsidR="001E4BC4" w:rsidRDefault="001E4BC4" w:rsidP="001E4BC4"/>
          <w:p w:rsidR="001E4BC4" w:rsidRDefault="001E4BC4" w:rsidP="001E4BC4"/>
          <w:p w:rsidR="001E4BC4" w:rsidRDefault="001E4BC4" w:rsidP="001E4BC4">
            <w:r>
              <w:lastRenderedPageBreak/>
              <w:t>List generated from Statistics Canada. A more expansive list is available.</w:t>
            </w:r>
          </w:p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5A05CD" w:rsidP="005A05CD">
            <w:r>
              <w:lastRenderedPageBreak/>
              <w:t>P37</w:t>
            </w:r>
          </w:p>
        </w:tc>
        <w:tc>
          <w:tcPr>
            <w:tcW w:w="4420" w:type="dxa"/>
            <w:shd w:val="clear" w:color="auto" w:fill="auto"/>
          </w:tcPr>
          <w:p w:rsidR="00A5574C" w:rsidRDefault="00A5574C" w:rsidP="001E4BC4">
            <w:r w:rsidRPr="00F12D99">
              <w:t>What is your total family household income, before taxes?</w:t>
            </w:r>
          </w:p>
          <w:p w:rsidR="001E4BC4" w:rsidRPr="0047136D" w:rsidRDefault="001E4BC4" w:rsidP="001E4BC4"/>
          <w:p w:rsidR="00C4586E" w:rsidRDefault="00C4586E" w:rsidP="00C4586E">
            <w:r>
              <w:t>1= LESS THAN $5000</w:t>
            </w:r>
          </w:p>
          <w:p w:rsidR="00C4586E" w:rsidRDefault="00C4586E" w:rsidP="00C4586E">
            <w:r>
              <w:t>2= $5000 AND OVER</w:t>
            </w:r>
          </w:p>
          <w:p w:rsidR="00C4586E" w:rsidRDefault="00C4586E" w:rsidP="00C4586E">
            <w:r>
              <w:t>3= $10,000 AND OVER</w:t>
            </w:r>
          </w:p>
          <w:p w:rsidR="00C4586E" w:rsidRDefault="00C4586E" w:rsidP="00C4586E">
            <w:r>
              <w:t>4</w:t>
            </w:r>
            <w:r w:rsidR="00E32A3F">
              <w:t>=</w:t>
            </w:r>
            <w:r>
              <w:t xml:space="preserve"> $15,000 AND OVER</w:t>
            </w:r>
          </w:p>
          <w:p w:rsidR="00C4586E" w:rsidRDefault="00E32A3F" w:rsidP="00C4586E">
            <w:r>
              <w:t>5=$20,000</w:t>
            </w:r>
            <w:r w:rsidR="00C4586E">
              <w:t xml:space="preserve"> AND OVER</w:t>
            </w:r>
          </w:p>
          <w:p w:rsidR="00C4586E" w:rsidRDefault="00C4586E" w:rsidP="00C4586E">
            <w:r>
              <w:t>6</w:t>
            </w:r>
            <w:r w:rsidR="00E32A3F">
              <w:t>=</w:t>
            </w:r>
            <w:r>
              <w:t xml:space="preserve"> </w:t>
            </w:r>
            <w:r w:rsidR="00E32A3F">
              <w:t>$</w:t>
            </w:r>
            <w:r>
              <w:t>25</w:t>
            </w:r>
            <w:r w:rsidR="00E32A3F">
              <w:t>,000</w:t>
            </w:r>
            <w:r>
              <w:t xml:space="preserve"> AND OVER</w:t>
            </w:r>
          </w:p>
          <w:p w:rsidR="00C4586E" w:rsidRDefault="00C4586E" w:rsidP="00C4586E">
            <w:r>
              <w:t>7</w:t>
            </w:r>
            <w:r w:rsidR="00E32A3F">
              <w:t>=</w:t>
            </w:r>
            <w:r>
              <w:t xml:space="preserve"> </w:t>
            </w:r>
            <w:r w:rsidR="00E32A3F">
              <w:t>$</w:t>
            </w:r>
            <w:r>
              <w:t>30</w:t>
            </w:r>
            <w:r w:rsidR="00E32A3F">
              <w:t>,000</w:t>
            </w:r>
            <w:r>
              <w:t xml:space="preserve"> AND OVER</w:t>
            </w:r>
          </w:p>
          <w:p w:rsidR="00C4586E" w:rsidRDefault="008548C0" w:rsidP="00C4586E">
            <w:r>
              <w:t>8= $35 000</w:t>
            </w:r>
            <w:r w:rsidR="00C4586E">
              <w:t xml:space="preserve"> AND OVER</w:t>
            </w:r>
          </w:p>
          <w:p w:rsidR="00C4586E" w:rsidRDefault="00C4586E" w:rsidP="00C4586E">
            <w:r>
              <w:t>9</w:t>
            </w:r>
            <w:r w:rsidR="00D95F21">
              <w:t>=</w:t>
            </w:r>
            <w:r>
              <w:t xml:space="preserve"> </w:t>
            </w:r>
            <w:r w:rsidR="00D95F21">
              <w:t>$</w:t>
            </w:r>
            <w:r>
              <w:t>40</w:t>
            </w:r>
            <w:r w:rsidR="00D95F21">
              <w:t>,000</w:t>
            </w:r>
            <w:r>
              <w:t xml:space="preserve"> AND OVER</w:t>
            </w:r>
          </w:p>
          <w:p w:rsidR="00C4586E" w:rsidRDefault="00D95F21" w:rsidP="00C4586E">
            <w:r>
              <w:t>10=$45,000</w:t>
            </w:r>
            <w:r w:rsidR="00C4586E">
              <w:t xml:space="preserve"> AND OVER</w:t>
            </w:r>
          </w:p>
          <w:p w:rsidR="00C4586E" w:rsidRDefault="00C4586E" w:rsidP="00C4586E">
            <w:r>
              <w:t>11</w:t>
            </w:r>
            <w:r w:rsidR="00D95F21">
              <w:t>=</w:t>
            </w:r>
            <w:r>
              <w:t xml:space="preserve"> </w:t>
            </w:r>
            <w:r w:rsidR="00D95F21">
              <w:t>$</w:t>
            </w:r>
            <w:r>
              <w:t>50</w:t>
            </w:r>
            <w:r w:rsidR="00D95F21">
              <w:t>,000</w:t>
            </w:r>
            <w:r>
              <w:t xml:space="preserve"> AND OVER</w:t>
            </w:r>
          </w:p>
          <w:p w:rsidR="00C4586E" w:rsidRDefault="00D95F21" w:rsidP="00C4586E">
            <w:r>
              <w:t>12=$55 000</w:t>
            </w:r>
            <w:r w:rsidR="00C4586E">
              <w:t xml:space="preserve"> AND OVER</w:t>
            </w:r>
          </w:p>
          <w:p w:rsidR="00C4586E" w:rsidRDefault="00C4586E" w:rsidP="00C4586E">
            <w:r>
              <w:t>13</w:t>
            </w:r>
            <w:r w:rsidR="00D95F21">
              <w:t>= $</w:t>
            </w:r>
            <w:r>
              <w:t>60 000 AND OVER</w:t>
            </w:r>
          </w:p>
          <w:p w:rsidR="00C4586E" w:rsidRDefault="00C4586E" w:rsidP="00C4586E">
            <w:r>
              <w:t>14</w:t>
            </w:r>
            <w:r w:rsidR="00D95F21">
              <w:t>=</w:t>
            </w:r>
            <w:r>
              <w:t xml:space="preserve"> </w:t>
            </w:r>
            <w:r w:rsidR="00D95F21">
              <w:t>$65,</w:t>
            </w:r>
            <w:r>
              <w:t>000 AND OVER</w:t>
            </w:r>
          </w:p>
          <w:p w:rsidR="00C4586E" w:rsidRDefault="00D95F21" w:rsidP="00C4586E">
            <w:r>
              <w:t>15= $70,000</w:t>
            </w:r>
            <w:r w:rsidR="00C4586E">
              <w:t xml:space="preserve"> AND OVER</w:t>
            </w:r>
          </w:p>
          <w:p w:rsidR="00C4586E" w:rsidRDefault="00C4586E" w:rsidP="00C4586E">
            <w:r>
              <w:t>16</w:t>
            </w:r>
            <w:r w:rsidR="00D95F21">
              <w:t>=</w:t>
            </w:r>
            <w:r>
              <w:t xml:space="preserve"> </w:t>
            </w:r>
            <w:r w:rsidR="00D95F21">
              <w:t>$75,</w:t>
            </w:r>
            <w:r>
              <w:t>000 AND OVER</w:t>
            </w:r>
          </w:p>
          <w:p w:rsidR="00C4586E" w:rsidRDefault="00D95F21" w:rsidP="00C4586E">
            <w:r>
              <w:t>17= $80,</w:t>
            </w:r>
            <w:r w:rsidR="00C4586E">
              <w:t>000 AND OVER</w:t>
            </w:r>
          </w:p>
          <w:p w:rsidR="00C4586E" w:rsidRDefault="00D95F21" w:rsidP="00C4586E">
            <w:r>
              <w:t>18= $85,000</w:t>
            </w:r>
            <w:r w:rsidR="00C4586E">
              <w:t xml:space="preserve"> AND OVER</w:t>
            </w:r>
          </w:p>
          <w:p w:rsidR="00C4586E" w:rsidRDefault="00D95F21" w:rsidP="00C4586E">
            <w:r>
              <w:t>19= $90,</w:t>
            </w:r>
            <w:r w:rsidR="00C4586E">
              <w:t>000 AND OVER</w:t>
            </w:r>
          </w:p>
          <w:p w:rsidR="00C4586E" w:rsidRDefault="00C4586E" w:rsidP="00C4586E">
            <w:r>
              <w:t>20</w:t>
            </w:r>
            <w:r w:rsidR="00D95F21">
              <w:t>= $95,00</w:t>
            </w:r>
            <w:r>
              <w:t>0 AND OVER</w:t>
            </w:r>
          </w:p>
          <w:p w:rsidR="00C4586E" w:rsidRDefault="00C4586E" w:rsidP="00C4586E">
            <w:r>
              <w:t>21</w:t>
            </w:r>
            <w:r w:rsidR="00477DB8">
              <w:t>=</w:t>
            </w:r>
            <w:r>
              <w:t xml:space="preserve"> </w:t>
            </w:r>
            <w:r w:rsidR="00477DB8">
              <w:t>$100,</w:t>
            </w:r>
            <w:r>
              <w:t>000 AND OVER</w:t>
            </w:r>
          </w:p>
          <w:p w:rsidR="00C4586E" w:rsidRDefault="00C4586E" w:rsidP="00C4586E">
            <w:r>
              <w:t>22</w:t>
            </w:r>
            <w:r w:rsidR="00477DB8">
              <w:t>=</w:t>
            </w:r>
            <w:r>
              <w:t xml:space="preserve"> </w:t>
            </w:r>
            <w:r w:rsidR="00477DB8">
              <w:t>$150,</w:t>
            </w:r>
            <w:r>
              <w:t>000 AND OVER</w:t>
            </w:r>
          </w:p>
          <w:p w:rsidR="00C4586E" w:rsidRDefault="00C4586E" w:rsidP="00C4586E">
            <w:r>
              <w:t>23</w:t>
            </w:r>
            <w:r w:rsidR="00477DB8">
              <w:t>=</w:t>
            </w:r>
            <w:r>
              <w:t xml:space="preserve"> </w:t>
            </w:r>
            <w:r w:rsidR="00477DB8">
              <w:t>$200,</w:t>
            </w:r>
            <w:r>
              <w:t>000 AND OVER</w:t>
            </w:r>
          </w:p>
          <w:p w:rsidR="00C4586E" w:rsidRDefault="00C4586E" w:rsidP="00C4586E">
            <w:r>
              <w:t>24</w:t>
            </w:r>
            <w:r w:rsidR="00477DB8">
              <w:t>=</w:t>
            </w:r>
            <w:r>
              <w:t xml:space="preserve"> </w:t>
            </w:r>
            <w:r w:rsidR="00477DB8">
              <w:t>$250,</w:t>
            </w:r>
            <w:r>
              <w:t>000 AND OVER</w:t>
            </w:r>
          </w:p>
          <w:p w:rsidR="00C4586E" w:rsidRDefault="00C4586E" w:rsidP="00C4586E">
            <w:r>
              <w:t>25 REFUSED</w:t>
            </w:r>
          </w:p>
          <w:p w:rsidR="001E4BC4" w:rsidRDefault="00C4586E" w:rsidP="001E4BC4">
            <w:r>
              <w:t>26 DON'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557C82" w:rsidP="00557C82">
            <w:r>
              <w:t>P38</w:t>
            </w:r>
            <w:r w:rsidR="00011AE4">
              <w:t>a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Does your household have more than one phone</w:t>
            </w:r>
            <w:r>
              <w:t xml:space="preserve"> </w:t>
            </w:r>
            <w:r w:rsidRPr="0047136D">
              <w:t>number?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1</w:t>
            </w:r>
            <w:r w:rsidR="00051AC8">
              <w:t>=</w:t>
            </w:r>
            <w:r w:rsidRPr="0047136D">
              <w:t xml:space="preserve"> YES (GO TO </w:t>
            </w:r>
            <w:r w:rsidR="007350CE" w:rsidRPr="0047136D">
              <w:t>P</w:t>
            </w:r>
            <w:r w:rsidR="007350CE">
              <w:t>38</w:t>
            </w:r>
            <w:r w:rsidR="007350CE" w:rsidRPr="0047136D">
              <w:t>b</w:t>
            </w:r>
            <w:r w:rsidRPr="0047136D">
              <w:t>)</w:t>
            </w:r>
          </w:p>
          <w:p w:rsidR="001E4BC4" w:rsidRPr="0047136D" w:rsidRDefault="001E4BC4" w:rsidP="001E4BC4">
            <w:r w:rsidRPr="0047136D">
              <w:t>2</w:t>
            </w:r>
            <w:r w:rsidR="00051AC8">
              <w:t>=</w:t>
            </w:r>
            <w:r w:rsidRPr="0047136D">
              <w:t xml:space="preserve"> NO (GO TO </w:t>
            </w:r>
            <w:r w:rsidR="007350CE">
              <w:t>P39</w:t>
            </w:r>
            <w:r w:rsidR="007350CE" w:rsidRPr="0047136D">
              <w:t>a</w:t>
            </w:r>
            <w:r w:rsidRPr="0047136D">
              <w:t>)</w:t>
            </w:r>
          </w:p>
          <w:p w:rsidR="001E4BC4" w:rsidRPr="0047136D" w:rsidRDefault="001E4BC4" w:rsidP="001E4BC4">
            <w:r w:rsidRPr="0047136D">
              <w:t>3</w:t>
            </w:r>
            <w:r w:rsidR="00051AC8">
              <w:t>=</w:t>
            </w:r>
            <w:r w:rsidRPr="0047136D">
              <w:t xml:space="preserve"> REFUSED (GO TO </w:t>
            </w:r>
            <w:r w:rsidR="007350CE" w:rsidRPr="0047136D">
              <w:t>P</w:t>
            </w:r>
            <w:r w:rsidR="007350CE">
              <w:t>39</w:t>
            </w:r>
            <w:r w:rsidR="007350CE" w:rsidRPr="0047136D">
              <w:t>a</w:t>
            </w:r>
            <w:r w:rsidRPr="0047136D">
              <w:t>)</w:t>
            </w:r>
          </w:p>
          <w:p w:rsidR="001E4BC4" w:rsidRPr="0047136D" w:rsidRDefault="001E4BC4" w:rsidP="007350CE">
            <w:r w:rsidRPr="0047136D">
              <w:t>4</w:t>
            </w:r>
            <w:r w:rsidR="00051AC8">
              <w:t>=</w:t>
            </w:r>
            <w:r w:rsidRPr="0047136D">
              <w:t xml:space="preserve"> DON’T KNOW (GO TO </w:t>
            </w:r>
            <w:r w:rsidR="007350CE" w:rsidRPr="0047136D">
              <w:t>P</w:t>
            </w:r>
            <w:r w:rsidR="007350CE">
              <w:t>39</w:t>
            </w:r>
            <w:r w:rsidR="007350CE" w:rsidRPr="0047136D">
              <w:t>a</w:t>
            </w:r>
            <w:r w:rsidRPr="0047136D">
              <w:t>)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1E4BC4" w:rsidP="001E4BC4">
            <w:r>
              <w:t>P</w:t>
            </w:r>
            <w:r w:rsidR="00896AAF">
              <w:t>38</w:t>
            </w:r>
            <w:r>
              <w:t>b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What are those phone numbers used for? (SELECT</w:t>
            </w:r>
            <w:r>
              <w:t xml:space="preserve"> </w:t>
            </w:r>
            <w:r w:rsidRPr="0047136D">
              <w:t>ALL THAT APPLY.)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lastRenderedPageBreak/>
              <w:t xml:space="preserve">1=CELL PHONE (GO TO </w:t>
            </w:r>
            <w:r w:rsidR="00251D84" w:rsidRPr="0047136D">
              <w:t>P</w:t>
            </w:r>
            <w:r w:rsidR="00251D84">
              <w:t>39</w:t>
            </w:r>
            <w:r w:rsidR="00251D84" w:rsidRPr="0047136D">
              <w:t>a</w:t>
            </w:r>
            <w:r w:rsidRPr="0047136D">
              <w:t>)</w:t>
            </w:r>
          </w:p>
          <w:p w:rsidR="001E4BC4" w:rsidRPr="0047136D" w:rsidRDefault="001E4BC4" w:rsidP="001E4BC4">
            <w:r w:rsidRPr="0047136D">
              <w:t xml:space="preserve">2=DEDICATED FAX LINE (GO TO </w:t>
            </w:r>
            <w:r w:rsidR="00251D84" w:rsidRPr="0047136D">
              <w:t>P</w:t>
            </w:r>
            <w:r w:rsidR="00251D84">
              <w:t>39</w:t>
            </w:r>
            <w:r w:rsidR="00251D84" w:rsidRPr="0047136D">
              <w:t>a</w:t>
            </w:r>
            <w:r w:rsidRPr="0047136D">
              <w:t>)</w:t>
            </w:r>
          </w:p>
          <w:p w:rsidR="001E4BC4" w:rsidRPr="0047136D" w:rsidRDefault="001E4BC4" w:rsidP="001E4BC4">
            <w:r w:rsidRPr="0047136D">
              <w:t xml:space="preserve">3=DEDICATED COMPUTER LINE </w:t>
            </w:r>
            <w:r>
              <w:tab/>
            </w:r>
            <w:r w:rsidRPr="0047136D">
              <w:t xml:space="preserve">(GOTO </w:t>
            </w:r>
            <w:r w:rsidR="00251D84" w:rsidRPr="0047136D">
              <w:t>P</w:t>
            </w:r>
            <w:r w:rsidR="00251D84">
              <w:t>39</w:t>
            </w:r>
            <w:r w:rsidR="00251D84" w:rsidRPr="0047136D">
              <w:t>a</w:t>
            </w:r>
            <w:r w:rsidRPr="0047136D">
              <w:t>)</w:t>
            </w:r>
          </w:p>
          <w:p w:rsidR="001E4BC4" w:rsidRPr="0047136D" w:rsidRDefault="001E4BC4" w:rsidP="001E4BC4">
            <w:r w:rsidRPr="0047136D">
              <w:t xml:space="preserve">4=DEDICATED BUSINESS # (GOTO </w:t>
            </w:r>
            <w:r>
              <w:tab/>
            </w:r>
            <w:r w:rsidR="00251D84" w:rsidRPr="0047136D">
              <w:t>P</w:t>
            </w:r>
            <w:r w:rsidR="00251D84">
              <w:t>39</w:t>
            </w:r>
            <w:r w:rsidR="00251D84" w:rsidRPr="0047136D">
              <w:t>a</w:t>
            </w:r>
            <w:r w:rsidRPr="0047136D">
              <w:t>)</w:t>
            </w:r>
          </w:p>
          <w:p w:rsidR="001E4BC4" w:rsidRPr="0047136D" w:rsidRDefault="001E4BC4" w:rsidP="001E4BC4">
            <w:r w:rsidRPr="0047136D">
              <w:t xml:space="preserve">5=ADDITIONAL LINES (GO TO </w:t>
            </w:r>
            <w:r w:rsidR="00251D84" w:rsidRPr="0047136D">
              <w:t>P</w:t>
            </w:r>
            <w:r w:rsidR="00251D84">
              <w:t>38</w:t>
            </w:r>
            <w:r w:rsidR="00251D84" w:rsidRPr="0047136D">
              <w:t>c</w:t>
            </w:r>
            <w:r w:rsidRPr="0047136D">
              <w:t>)</w:t>
            </w:r>
          </w:p>
          <w:p w:rsidR="001E4BC4" w:rsidRPr="0047136D" w:rsidRDefault="001E4BC4" w:rsidP="001E4BC4">
            <w:r w:rsidRPr="0047136D">
              <w:t xml:space="preserve">6=REFUSED (GO TO </w:t>
            </w:r>
            <w:r w:rsidR="00251D84" w:rsidRPr="0047136D">
              <w:t>P</w:t>
            </w:r>
            <w:r w:rsidR="00251D84">
              <w:t>39</w:t>
            </w:r>
            <w:r w:rsidR="00251D84" w:rsidRPr="0047136D">
              <w:t>a</w:t>
            </w:r>
            <w:r w:rsidRPr="0047136D">
              <w:t>)</w:t>
            </w:r>
          </w:p>
          <w:p w:rsidR="001E4BC4" w:rsidRPr="0047136D" w:rsidRDefault="001E4BC4" w:rsidP="00251D84">
            <w:r w:rsidRPr="0047136D">
              <w:t xml:space="preserve">7=DON’T KNOW (GO TO </w:t>
            </w:r>
            <w:r w:rsidR="00251D84" w:rsidRPr="0047136D">
              <w:t>P</w:t>
            </w:r>
            <w:r w:rsidR="00251D84">
              <w:t>39</w:t>
            </w:r>
            <w:r w:rsidR="00251D84" w:rsidRPr="0047136D">
              <w:t>a</w:t>
            </w:r>
            <w:r w:rsidRPr="0047136D">
              <w:t>)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87753F" w:rsidP="0087753F">
            <w:r>
              <w:t>P38c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How many additional lines come to your house?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 xml:space="preserve">_ # OF ADDITIONAL LINES (GO TO </w:t>
            </w:r>
            <w:r>
              <w:tab/>
            </w:r>
            <w:r w:rsidR="0082417B" w:rsidRPr="0047136D">
              <w:t>P</w:t>
            </w:r>
            <w:r w:rsidR="0082417B">
              <w:t>38</w:t>
            </w:r>
            <w:r w:rsidR="0082417B" w:rsidRPr="0047136D">
              <w:t>d</w:t>
            </w:r>
            <w:r w:rsidRPr="0047136D">
              <w:t>)</w:t>
            </w:r>
          </w:p>
          <w:p w:rsidR="001E4BC4" w:rsidRPr="0047136D" w:rsidRDefault="001E4BC4" w:rsidP="001E4BC4">
            <w:r w:rsidRPr="0047136D">
              <w:t xml:space="preserve">_88 REFUSED (GO TO </w:t>
            </w:r>
            <w:r w:rsidR="0082417B" w:rsidRPr="0047136D">
              <w:t>P</w:t>
            </w:r>
            <w:r w:rsidR="0082417B">
              <w:t>39</w:t>
            </w:r>
            <w:r w:rsidR="0082417B" w:rsidRPr="0047136D">
              <w:t>a</w:t>
            </w:r>
            <w:r w:rsidRPr="0047136D">
              <w:t>)</w:t>
            </w:r>
          </w:p>
          <w:p w:rsidR="001E4BC4" w:rsidRPr="0047136D" w:rsidRDefault="001E4BC4" w:rsidP="001E4BC4">
            <w:r w:rsidRPr="0047136D">
              <w:t>_99 DON’T KNOW (GO TO P</w:t>
            </w:r>
            <w:r w:rsidR="00E863CD">
              <w:t>39</w:t>
            </w:r>
            <w:r w:rsidRPr="0047136D">
              <w:t>a)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96796D" w:rsidP="0096796D">
            <w:r>
              <w:t>P</w:t>
            </w:r>
            <w:r w:rsidR="00720CEB">
              <w:t>38</w:t>
            </w:r>
            <w:r>
              <w:t>d</w:t>
            </w:r>
          </w:p>
        </w:tc>
        <w:tc>
          <w:tcPr>
            <w:tcW w:w="4420" w:type="dxa"/>
            <w:shd w:val="clear" w:color="auto" w:fill="auto"/>
          </w:tcPr>
          <w:p w:rsidR="001E4BC4" w:rsidRPr="0047136D" w:rsidRDefault="001E4BC4" w:rsidP="001E4BC4">
            <w:r w:rsidRPr="0047136D">
              <w:t>So to verify, you have [VALUE OF (</w:t>
            </w:r>
            <w:r w:rsidR="001755F6" w:rsidRPr="0047136D">
              <w:t>P</w:t>
            </w:r>
            <w:r w:rsidR="001755F6">
              <w:t>38</w:t>
            </w:r>
            <w:r w:rsidR="007178B3">
              <w:t>c</w:t>
            </w:r>
            <w:r w:rsidRPr="0047136D">
              <w:t>) + 1 ]</w:t>
            </w:r>
            <w:r>
              <w:t xml:space="preserve"> </w:t>
            </w:r>
            <w:r w:rsidRPr="0047136D">
              <w:t>lines that come to your house?</w:t>
            </w:r>
          </w:p>
          <w:p w:rsidR="001E4BC4" w:rsidRDefault="001E4BC4" w:rsidP="001E4BC4"/>
          <w:p w:rsidR="001E4BC4" w:rsidRDefault="001E4BC4" w:rsidP="001E4BC4">
            <w:r w:rsidRPr="0047136D">
              <w:t>(CELL NUMBERS OR DEDICATED FAX,</w:t>
            </w:r>
            <w:r>
              <w:t xml:space="preserve"> </w:t>
            </w:r>
            <w:r w:rsidRPr="0047136D">
              <w:t>BUSINESS OR COMPUTER LINES ARE NOT</w:t>
            </w:r>
            <w:r>
              <w:t xml:space="preserve"> </w:t>
            </w:r>
            <w:r w:rsidRPr="0047136D">
              <w:t>COUNTED HERE.)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 xml:space="preserve">1=YES (GOTO </w:t>
            </w:r>
            <w:r w:rsidR="006D36D0" w:rsidRPr="0047136D">
              <w:t>P</w:t>
            </w:r>
            <w:r w:rsidR="006D36D0">
              <w:t>39</w:t>
            </w:r>
            <w:r w:rsidR="006D36D0" w:rsidRPr="0047136D">
              <w:t>a</w:t>
            </w:r>
            <w:r w:rsidRPr="0047136D">
              <w:t>)</w:t>
            </w:r>
          </w:p>
          <w:p w:rsidR="001E4BC4" w:rsidRPr="0047136D" w:rsidRDefault="001E4BC4" w:rsidP="001E4BC4">
            <w:r w:rsidRPr="0047136D">
              <w:t xml:space="preserve">2=NO (GOTO </w:t>
            </w:r>
            <w:r w:rsidR="006D36D0" w:rsidRPr="0047136D">
              <w:t>P</w:t>
            </w:r>
            <w:r w:rsidR="006D36D0">
              <w:t>38</w:t>
            </w:r>
            <w:r w:rsidR="006D36D0" w:rsidRPr="0047136D">
              <w:t>a</w:t>
            </w:r>
            <w:r w:rsidRPr="0047136D">
              <w:t>)</w:t>
            </w:r>
          </w:p>
          <w:p w:rsidR="001E4BC4" w:rsidRPr="0047136D" w:rsidRDefault="001E4BC4" w:rsidP="001E4BC4">
            <w:r w:rsidRPr="0047136D">
              <w:t xml:space="preserve">3=REFUSED (GO TO </w:t>
            </w:r>
            <w:r w:rsidR="00FD62B3" w:rsidRPr="0047136D">
              <w:t>P</w:t>
            </w:r>
            <w:r w:rsidR="00FD62B3">
              <w:t>39</w:t>
            </w:r>
            <w:r w:rsidR="00FD62B3" w:rsidRPr="0047136D">
              <w:t>a</w:t>
            </w:r>
            <w:r w:rsidRPr="0047136D">
              <w:t>)</w:t>
            </w:r>
          </w:p>
          <w:p w:rsidR="001E4BC4" w:rsidRPr="0047136D" w:rsidRDefault="001E4BC4" w:rsidP="00FD62B3">
            <w:r w:rsidRPr="0047136D">
              <w:t xml:space="preserve">4=DON’T KNOW (GO TO </w:t>
            </w:r>
            <w:r w:rsidR="00FD62B3" w:rsidRPr="0047136D">
              <w:t>P</w:t>
            </w:r>
            <w:r w:rsidR="00FD62B3">
              <w:t>39</w:t>
            </w:r>
            <w:r w:rsidR="00FD62B3" w:rsidRPr="0047136D">
              <w:t>a</w:t>
            </w:r>
            <w:r w:rsidRPr="0047136D">
              <w:t>)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EA51AE" w:rsidP="00EA51AE">
            <w:r>
              <w:t>P39a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During the past 12 months, has your household been</w:t>
            </w:r>
            <w:r>
              <w:t xml:space="preserve"> </w:t>
            </w:r>
            <w:r w:rsidRPr="0047136D">
              <w:t>without telephone service for 1 week or more?</w:t>
            </w:r>
            <w:r>
              <w:t xml:space="preserve"> </w:t>
            </w:r>
            <w:r w:rsidRPr="0047136D">
              <w:t>Please do not include cellular phones in your</w:t>
            </w:r>
            <w:r>
              <w:t xml:space="preserve"> </w:t>
            </w:r>
            <w:r w:rsidRPr="0047136D">
              <w:t>answer?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1=YES (GO TO P</w:t>
            </w:r>
            <w:r w:rsidR="00E925DD">
              <w:t>39</w:t>
            </w:r>
            <w:r w:rsidRPr="0047136D">
              <w:t>b)</w:t>
            </w:r>
          </w:p>
          <w:p w:rsidR="001E4BC4" w:rsidRPr="0047136D" w:rsidRDefault="001E4BC4" w:rsidP="001E4BC4">
            <w:r w:rsidRPr="0047136D">
              <w:t xml:space="preserve">2=NO (GO TO </w:t>
            </w:r>
            <w:r w:rsidR="00E925DD" w:rsidRPr="0047136D">
              <w:t>P</w:t>
            </w:r>
            <w:r w:rsidR="00E925DD">
              <w:t>40</w:t>
            </w:r>
            <w:r w:rsidRPr="0047136D">
              <w:t>)</w:t>
            </w:r>
          </w:p>
          <w:p w:rsidR="001E4BC4" w:rsidRPr="0047136D" w:rsidRDefault="001E4BC4" w:rsidP="001E4BC4">
            <w:r w:rsidRPr="0047136D">
              <w:t xml:space="preserve">3=REFUSED (GO TO </w:t>
            </w:r>
            <w:r w:rsidR="00E925DD" w:rsidRPr="0047136D">
              <w:t>P</w:t>
            </w:r>
            <w:r w:rsidR="00E925DD">
              <w:t>40</w:t>
            </w:r>
            <w:r w:rsidRPr="0047136D">
              <w:t>)</w:t>
            </w:r>
          </w:p>
          <w:p w:rsidR="001E4BC4" w:rsidRPr="0047136D" w:rsidRDefault="001E4BC4" w:rsidP="00E925DD">
            <w:r w:rsidRPr="0047136D">
              <w:t xml:space="preserve">4=DON’T KNOW (GO TO </w:t>
            </w:r>
            <w:r w:rsidR="00E925DD" w:rsidRPr="0047136D">
              <w:t>P</w:t>
            </w:r>
            <w:r w:rsidR="00E925DD">
              <w:t>40</w:t>
            </w:r>
            <w:r w:rsidRPr="0047136D">
              <w:t>)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713A78" w:rsidP="00713A78">
            <w:r>
              <w:t>P39b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For how long was your household without telephone</w:t>
            </w:r>
            <w:r>
              <w:t xml:space="preserve"> </w:t>
            </w:r>
            <w:r w:rsidRPr="0047136D">
              <w:t>service in the past 12 months?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 xml:space="preserve">__ ENTER NUMBER—IF 1 WEEK OR </w:t>
            </w:r>
            <w:r>
              <w:tab/>
            </w:r>
            <w:r w:rsidRPr="0047136D">
              <w:t xml:space="preserve">LESS,ENTER 0 (GO TO </w:t>
            </w:r>
            <w:r w:rsidR="00501308" w:rsidRPr="0047136D">
              <w:t>P</w:t>
            </w:r>
            <w:r w:rsidR="00501308">
              <w:t>40</w:t>
            </w:r>
            <w:r w:rsidRPr="0047136D">
              <w:t>)</w:t>
            </w:r>
          </w:p>
          <w:p w:rsidR="001E4BC4" w:rsidRPr="0047136D" w:rsidRDefault="001E4BC4" w:rsidP="001E4BC4">
            <w:r w:rsidRPr="0047136D">
              <w:t>88=REFUSED</w:t>
            </w:r>
          </w:p>
          <w:p w:rsidR="001E4BC4" w:rsidRPr="0047136D" w:rsidRDefault="001E4BC4" w:rsidP="001E4BC4">
            <w:r w:rsidRPr="0047136D">
              <w:t>99=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501308" w:rsidP="00EA73F5">
            <w:r>
              <w:t>P</w:t>
            </w:r>
            <w:r w:rsidR="00EA73F5">
              <w:t>39c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 xml:space="preserve">ENTER TYPE OF TIME PERIOD USED IN </w:t>
            </w:r>
            <w:r w:rsidR="004958A0" w:rsidRPr="0047136D">
              <w:t>P</w:t>
            </w:r>
            <w:r w:rsidR="004958A0">
              <w:t>39</w:t>
            </w:r>
            <w:r w:rsidR="004958A0" w:rsidRPr="0047136D">
              <w:t>b</w:t>
            </w:r>
            <w:r w:rsidRPr="0047136D">
              <w:t>?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1=DAYS</w:t>
            </w:r>
          </w:p>
          <w:p w:rsidR="001E4BC4" w:rsidRPr="0047136D" w:rsidRDefault="001E4BC4" w:rsidP="001E4BC4">
            <w:r w:rsidRPr="0047136D">
              <w:t>2=WEEKS</w:t>
            </w:r>
          </w:p>
          <w:p w:rsidR="001E4BC4" w:rsidRPr="0047136D" w:rsidRDefault="001E4BC4" w:rsidP="001E4BC4">
            <w:r w:rsidRPr="0047136D">
              <w:t>3=MONTH(S)</w:t>
            </w:r>
          </w:p>
          <w:p w:rsidR="001E4BC4" w:rsidRPr="0047136D" w:rsidRDefault="001E4BC4" w:rsidP="001E4BC4">
            <w:r w:rsidRPr="0047136D">
              <w:t>4=REFUSED</w:t>
            </w:r>
          </w:p>
          <w:p w:rsidR="001E4BC4" w:rsidRPr="0047136D" w:rsidRDefault="001E4BC4" w:rsidP="001E4BC4">
            <w:r w:rsidRPr="0047136D">
              <w:t>5=DON’T KNOW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  <w:tr w:rsidR="001E4BC4" w:rsidTr="004D5620">
        <w:tc>
          <w:tcPr>
            <w:tcW w:w="1334" w:type="dxa"/>
            <w:shd w:val="clear" w:color="auto" w:fill="auto"/>
          </w:tcPr>
          <w:p w:rsidR="001E4BC4" w:rsidRDefault="00EA73F5" w:rsidP="00EA73F5">
            <w:r>
              <w:t>P40</w:t>
            </w:r>
          </w:p>
        </w:tc>
        <w:tc>
          <w:tcPr>
            <w:tcW w:w="4420" w:type="dxa"/>
            <w:shd w:val="clear" w:color="auto" w:fill="auto"/>
          </w:tcPr>
          <w:p w:rsidR="001E4BC4" w:rsidRDefault="001E4BC4" w:rsidP="001E4BC4">
            <w:r w:rsidRPr="0047136D">
              <w:t>INTERVIEWER : WHAT IS THE</w:t>
            </w:r>
            <w:r>
              <w:t xml:space="preserve"> </w:t>
            </w:r>
            <w:r w:rsidRPr="0047136D">
              <w:t>RESPONDENT’S ABILITY TO COMMUNICATE</w:t>
            </w:r>
            <w:r>
              <w:t xml:space="preserve"> </w:t>
            </w:r>
            <w:r w:rsidRPr="0047136D">
              <w:t>(UNDERSTAND AND SPEAK) IN ENGLISH.</w:t>
            </w:r>
            <w:r>
              <w:t xml:space="preserve"> </w:t>
            </w:r>
            <w:r w:rsidRPr="0047136D">
              <w:t>CODE WITHOUT ASKING</w:t>
            </w:r>
          </w:p>
          <w:p w:rsidR="001E4BC4" w:rsidRPr="0047136D" w:rsidRDefault="001E4BC4" w:rsidP="001E4BC4"/>
          <w:p w:rsidR="001E4BC4" w:rsidRPr="0047136D" w:rsidRDefault="001E4BC4" w:rsidP="001E4BC4">
            <w:r w:rsidRPr="0047136D">
              <w:t>1= NO DIFFICULTY</w:t>
            </w:r>
          </w:p>
          <w:p w:rsidR="001E4BC4" w:rsidRPr="0047136D" w:rsidRDefault="001E4BC4" w:rsidP="001E4BC4">
            <w:r w:rsidRPr="0047136D">
              <w:t>2= SOME DIFFICULTY</w:t>
            </w:r>
          </w:p>
          <w:p w:rsidR="001E4BC4" w:rsidRPr="0047136D" w:rsidRDefault="001E4BC4" w:rsidP="001E4BC4">
            <w:r w:rsidRPr="0047136D">
              <w:t>3= A LOT OF DIFFICULTY</w:t>
            </w:r>
          </w:p>
        </w:tc>
        <w:tc>
          <w:tcPr>
            <w:tcW w:w="2876" w:type="dxa"/>
            <w:shd w:val="clear" w:color="auto" w:fill="auto"/>
          </w:tcPr>
          <w:p w:rsidR="001E4BC4" w:rsidRDefault="001E4BC4" w:rsidP="001E4BC4"/>
        </w:tc>
      </w:tr>
    </w:tbl>
    <w:p w:rsidR="00132A51" w:rsidRDefault="00132A51" w:rsidP="0033551A"/>
    <w:sectPr w:rsidR="00132A51">
      <w:headerReference w:type="even" r:id="rId8"/>
      <w:headerReference w:type="default" r:id="rId9"/>
      <w:footerReference w:type="even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404A" w:rsidRDefault="00ED404A">
      <w:r>
        <w:separator/>
      </w:r>
    </w:p>
  </w:endnote>
  <w:endnote w:type="continuationSeparator" w:id="0">
    <w:p w:rsidR="00ED404A" w:rsidRDefault="00ED4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1BAD" w:rsidRDefault="00161BAD" w:rsidP="00EA05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61BAD" w:rsidRDefault="00161BAD" w:rsidP="00EA05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404A" w:rsidRDefault="00ED404A">
      <w:r>
        <w:separator/>
      </w:r>
    </w:p>
  </w:footnote>
  <w:footnote w:type="continuationSeparator" w:id="0">
    <w:p w:rsidR="00ED404A" w:rsidRDefault="00ED40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1BAD" w:rsidRDefault="00161BAD" w:rsidP="005D52D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61BAD" w:rsidRDefault="00161BAD" w:rsidP="00CA6C4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1BAD" w:rsidRDefault="00161BAD" w:rsidP="005D52D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5343">
      <w:rPr>
        <w:rStyle w:val="PageNumber"/>
        <w:noProof/>
      </w:rPr>
      <w:t>1</w:t>
    </w:r>
    <w:r>
      <w:rPr>
        <w:rStyle w:val="PageNumber"/>
      </w:rPr>
      <w:fldChar w:fldCharType="end"/>
    </w:r>
  </w:p>
  <w:p w:rsidR="00161BAD" w:rsidRPr="00DD0EFE" w:rsidRDefault="001D036C" w:rsidP="00CA6C40">
    <w:pPr>
      <w:pStyle w:val="Header"/>
      <w:ind w:right="360"/>
      <w:jc w:val="center"/>
      <w:rPr>
        <w:b/>
        <w:sz w:val="28"/>
        <w:szCs w:val="28"/>
      </w:rPr>
    </w:pPr>
    <w:r>
      <w:rPr>
        <w:b/>
        <w:sz w:val="28"/>
        <w:szCs w:val="28"/>
      </w:rPr>
      <w:t xml:space="preserve">Ontario </w:t>
    </w:r>
    <w:r w:rsidR="00161BAD" w:rsidRPr="00DD0EFE">
      <w:rPr>
        <w:b/>
        <w:sz w:val="28"/>
        <w:szCs w:val="28"/>
      </w:rPr>
      <w:t xml:space="preserve">Parent </w:t>
    </w:r>
    <w:r>
      <w:rPr>
        <w:b/>
        <w:sz w:val="28"/>
        <w:szCs w:val="28"/>
      </w:rPr>
      <w:t xml:space="preserve">Survey </w:t>
    </w:r>
    <w:r w:rsidR="00161BAD" w:rsidRPr="00DD0EFE">
      <w:rPr>
        <w:b/>
        <w:sz w:val="28"/>
        <w:szCs w:val="28"/>
      </w:rPr>
      <w:t xml:space="preserve">Instrument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B41A5D"/>
    <w:multiLevelType w:val="hybridMultilevel"/>
    <w:tmpl w:val="3C9474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CC93DCB"/>
    <w:multiLevelType w:val="hybridMultilevel"/>
    <w:tmpl w:val="9BE64D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1A17986"/>
    <w:multiLevelType w:val="hybridMultilevel"/>
    <w:tmpl w:val="A7201C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1DA44C1"/>
    <w:multiLevelType w:val="hybridMultilevel"/>
    <w:tmpl w:val="E5908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06A5048"/>
    <w:multiLevelType w:val="hybridMultilevel"/>
    <w:tmpl w:val="261075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7BE7B7D"/>
    <w:multiLevelType w:val="hybridMultilevel"/>
    <w:tmpl w:val="679678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MDcwMDMwNjAxNzJT0lEKTi0uzszPAykwrgUALqeh9ywAAAA="/>
  </w:docVars>
  <w:rsids>
    <w:rsidRoot w:val="00132A51"/>
    <w:rsid w:val="00011AE4"/>
    <w:rsid w:val="000149C0"/>
    <w:rsid w:val="000248CA"/>
    <w:rsid w:val="00025081"/>
    <w:rsid w:val="00043A0A"/>
    <w:rsid w:val="00051AC8"/>
    <w:rsid w:val="00064A38"/>
    <w:rsid w:val="000703A8"/>
    <w:rsid w:val="00073589"/>
    <w:rsid w:val="00082998"/>
    <w:rsid w:val="00084F9A"/>
    <w:rsid w:val="00085621"/>
    <w:rsid w:val="00094384"/>
    <w:rsid w:val="000D42E9"/>
    <w:rsid w:val="000D5B02"/>
    <w:rsid w:val="000E2454"/>
    <w:rsid w:val="000E7930"/>
    <w:rsid w:val="000F1A60"/>
    <w:rsid w:val="000F36E6"/>
    <w:rsid w:val="00104A52"/>
    <w:rsid w:val="001104F1"/>
    <w:rsid w:val="0011265E"/>
    <w:rsid w:val="00132A51"/>
    <w:rsid w:val="00133C76"/>
    <w:rsid w:val="0013474B"/>
    <w:rsid w:val="00143B1F"/>
    <w:rsid w:val="0014504A"/>
    <w:rsid w:val="00145307"/>
    <w:rsid w:val="00146F5D"/>
    <w:rsid w:val="00161BAD"/>
    <w:rsid w:val="001708AD"/>
    <w:rsid w:val="001755F6"/>
    <w:rsid w:val="00183A03"/>
    <w:rsid w:val="001D036C"/>
    <w:rsid w:val="001D4500"/>
    <w:rsid w:val="001E4BC4"/>
    <w:rsid w:val="001F34F5"/>
    <w:rsid w:val="00202509"/>
    <w:rsid w:val="00202F4D"/>
    <w:rsid w:val="0020368A"/>
    <w:rsid w:val="00203A9B"/>
    <w:rsid w:val="00212B86"/>
    <w:rsid w:val="00215343"/>
    <w:rsid w:val="00225F57"/>
    <w:rsid w:val="00232C74"/>
    <w:rsid w:val="00237C84"/>
    <w:rsid w:val="00245C19"/>
    <w:rsid w:val="00250FAB"/>
    <w:rsid w:val="00251D84"/>
    <w:rsid w:val="002520A6"/>
    <w:rsid w:val="00252A73"/>
    <w:rsid w:val="00265E50"/>
    <w:rsid w:val="00266807"/>
    <w:rsid w:val="0028774F"/>
    <w:rsid w:val="00296E21"/>
    <w:rsid w:val="002A6A00"/>
    <w:rsid w:val="002B3E58"/>
    <w:rsid w:val="002B542D"/>
    <w:rsid w:val="002C20E3"/>
    <w:rsid w:val="002D157A"/>
    <w:rsid w:val="002E5620"/>
    <w:rsid w:val="002E6EDA"/>
    <w:rsid w:val="00321345"/>
    <w:rsid w:val="0032207F"/>
    <w:rsid w:val="00322306"/>
    <w:rsid w:val="0033551A"/>
    <w:rsid w:val="0034150B"/>
    <w:rsid w:val="00341963"/>
    <w:rsid w:val="003447C8"/>
    <w:rsid w:val="00353913"/>
    <w:rsid w:val="0039039B"/>
    <w:rsid w:val="003913F3"/>
    <w:rsid w:val="003A0DAA"/>
    <w:rsid w:val="003C4D87"/>
    <w:rsid w:val="003D0B26"/>
    <w:rsid w:val="004014CA"/>
    <w:rsid w:val="00420540"/>
    <w:rsid w:val="0042328E"/>
    <w:rsid w:val="00432E73"/>
    <w:rsid w:val="00436958"/>
    <w:rsid w:val="0044524E"/>
    <w:rsid w:val="00451E5E"/>
    <w:rsid w:val="004601ED"/>
    <w:rsid w:val="00464EC3"/>
    <w:rsid w:val="00466E86"/>
    <w:rsid w:val="00475E18"/>
    <w:rsid w:val="00477AD4"/>
    <w:rsid w:val="00477DB8"/>
    <w:rsid w:val="004851C0"/>
    <w:rsid w:val="004941D0"/>
    <w:rsid w:val="004958A0"/>
    <w:rsid w:val="004A2971"/>
    <w:rsid w:val="004A7D32"/>
    <w:rsid w:val="004B04D9"/>
    <w:rsid w:val="004C6BB3"/>
    <w:rsid w:val="004D5620"/>
    <w:rsid w:val="004E0D55"/>
    <w:rsid w:val="004E2926"/>
    <w:rsid w:val="004E3310"/>
    <w:rsid w:val="004F44A2"/>
    <w:rsid w:val="00501308"/>
    <w:rsid w:val="005100C4"/>
    <w:rsid w:val="00521447"/>
    <w:rsid w:val="005223D6"/>
    <w:rsid w:val="00540460"/>
    <w:rsid w:val="005463E2"/>
    <w:rsid w:val="00557C82"/>
    <w:rsid w:val="005620C8"/>
    <w:rsid w:val="005659F8"/>
    <w:rsid w:val="00575D60"/>
    <w:rsid w:val="005A05CD"/>
    <w:rsid w:val="005A2765"/>
    <w:rsid w:val="005A2D03"/>
    <w:rsid w:val="005B016F"/>
    <w:rsid w:val="005B259C"/>
    <w:rsid w:val="005C505B"/>
    <w:rsid w:val="005C7BEF"/>
    <w:rsid w:val="005D22AF"/>
    <w:rsid w:val="005D52D7"/>
    <w:rsid w:val="005D5856"/>
    <w:rsid w:val="005D79C8"/>
    <w:rsid w:val="005F2C8D"/>
    <w:rsid w:val="005F50D4"/>
    <w:rsid w:val="006003EE"/>
    <w:rsid w:val="00603946"/>
    <w:rsid w:val="006075C3"/>
    <w:rsid w:val="0062159E"/>
    <w:rsid w:val="00631D36"/>
    <w:rsid w:val="00634170"/>
    <w:rsid w:val="00634C0B"/>
    <w:rsid w:val="006416B5"/>
    <w:rsid w:val="00642B6A"/>
    <w:rsid w:val="006478CA"/>
    <w:rsid w:val="00660A91"/>
    <w:rsid w:val="00661871"/>
    <w:rsid w:val="00665C8E"/>
    <w:rsid w:val="0067229C"/>
    <w:rsid w:val="00693779"/>
    <w:rsid w:val="006C4C7D"/>
    <w:rsid w:val="006D03E0"/>
    <w:rsid w:val="006D36D0"/>
    <w:rsid w:val="00702921"/>
    <w:rsid w:val="00713A78"/>
    <w:rsid w:val="0071678C"/>
    <w:rsid w:val="00716A22"/>
    <w:rsid w:val="007178B3"/>
    <w:rsid w:val="00720CEB"/>
    <w:rsid w:val="00722AFE"/>
    <w:rsid w:val="00734585"/>
    <w:rsid w:val="007350CE"/>
    <w:rsid w:val="00743B4D"/>
    <w:rsid w:val="00760D74"/>
    <w:rsid w:val="00773FE4"/>
    <w:rsid w:val="007773FB"/>
    <w:rsid w:val="00777EC3"/>
    <w:rsid w:val="007C20B6"/>
    <w:rsid w:val="007C3780"/>
    <w:rsid w:val="007D1CDB"/>
    <w:rsid w:val="007D2C6F"/>
    <w:rsid w:val="007F5AEA"/>
    <w:rsid w:val="008015DD"/>
    <w:rsid w:val="00804181"/>
    <w:rsid w:val="00823ABC"/>
    <w:rsid w:val="0082417B"/>
    <w:rsid w:val="008244D3"/>
    <w:rsid w:val="008300F0"/>
    <w:rsid w:val="0083362B"/>
    <w:rsid w:val="00841C1F"/>
    <w:rsid w:val="008537AD"/>
    <w:rsid w:val="008548C0"/>
    <w:rsid w:val="00854D16"/>
    <w:rsid w:val="0085581F"/>
    <w:rsid w:val="00864394"/>
    <w:rsid w:val="00875F13"/>
    <w:rsid w:val="0087753F"/>
    <w:rsid w:val="0088281B"/>
    <w:rsid w:val="00885678"/>
    <w:rsid w:val="008900A5"/>
    <w:rsid w:val="00896AAF"/>
    <w:rsid w:val="008A1298"/>
    <w:rsid w:val="008A7FD1"/>
    <w:rsid w:val="008B7CDE"/>
    <w:rsid w:val="008C4225"/>
    <w:rsid w:val="008D3DD1"/>
    <w:rsid w:val="008D47A7"/>
    <w:rsid w:val="008D5DBA"/>
    <w:rsid w:val="008F6FE5"/>
    <w:rsid w:val="00904B68"/>
    <w:rsid w:val="0091496F"/>
    <w:rsid w:val="00927741"/>
    <w:rsid w:val="009315A0"/>
    <w:rsid w:val="00945044"/>
    <w:rsid w:val="00956B14"/>
    <w:rsid w:val="0096796D"/>
    <w:rsid w:val="00990FC8"/>
    <w:rsid w:val="0099733D"/>
    <w:rsid w:val="009A0785"/>
    <w:rsid w:val="009A5136"/>
    <w:rsid w:val="009D1166"/>
    <w:rsid w:val="00A01E5E"/>
    <w:rsid w:val="00A15126"/>
    <w:rsid w:val="00A21435"/>
    <w:rsid w:val="00A253BD"/>
    <w:rsid w:val="00A36653"/>
    <w:rsid w:val="00A40E5E"/>
    <w:rsid w:val="00A5574C"/>
    <w:rsid w:val="00A63B36"/>
    <w:rsid w:val="00A67B68"/>
    <w:rsid w:val="00A75706"/>
    <w:rsid w:val="00A9748D"/>
    <w:rsid w:val="00AA631D"/>
    <w:rsid w:val="00AB0291"/>
    <w:rsid w:val="00AC6B52"/>
    <w:rsid w:val="00AD1621"/>
    <w:rsid w:val="00AE0DC1"/>
    <w:rsid w:val="00AF5770"/>
    <w:rsid w:val="00B013D6"/>
    <w:rsid w:val="00B14790"/>
    <w:rsid w:val="00B21AD6"/>
    <w:rsid w:val="00B25EC9"/>
    <w:rsid w:val="00B35680"/>
    <w:rsid w:val="00B4128B"/>
    <w:rsid w:val="00B43586"/>
    <w:rsid w:val="00B51E82"/>
    <w:rsid w:val="00B628E3"/>
    <w:rsid w:val="00B6645F"/>
    <w:rsid w:val="00B75E0C"/>
    <w:rsid w:val="00B8002A"/>
    <w:rsid w:val="00B864C9"/>
    <w:rsid w:val="00B86974"/>
    <w:rsid w:val="00B87D18"/>
    <w:rsid w:val="00B939AD"/>
    <w:rsid w:val="00B956C6"/>
    <w:rsid w:val="00BA1257"/>
    <w:rsid w:val="00BA5E6B"/>
    <w:rsid w:val="00BA7BD5"/>
    <w:rsid w:val="00BB1829"/>
    <w:rsid w:val="00BB374A"/>
    <w:rsid w:val="00BC0E99"/>
    <w:rsid w:val="00BC37DD"/>
    <w:rsid w:val="00BD5FB6"/>
    <w:rsid w:val="00C04A39"/>
    <w:rsid w:val="00C149F8"/>
    <w:rsid w:val="00C36048"/>
    <w:rsid w:val="00C4586E"/>
    <w:rsid w:val="00C5408B"/>
    <w:rsid w:val="00C56EC4"/>
    <w:rsid w:val="00C8272B"/>
    <w:rsid w:val="00C851F0"/>
    <w:rsid w:val="00C925A4"/>
    <w:rsid w:val="00CA6C40"/>
    <w:rsid w:val="00CB1FA6"/>
    <w:rsid w:val="00CB6EC7"/>
    <w:rsid w:val="00CE5888"/>
    <w:rsid w:val="00CE6176"/>
    <w:rsid w:val="00CF14E7"/>
    <w:rsid w:val="00CF5E78"/>
    <w:rsid w:val="00D21F21"/>
    <w:rsid w:val="00D364FE"/>
    <w:rsid w:val="00D60AE0"/>
    <w:rsid w:val="00D74B45"/>
    <w:rsid w:val="00D8003E"/>
    <w:rsid w:val="00D87B0A"/>
    <w:rsid w:val="00D95F21"/>
    <w:rsid w:val="00DA2E82"/>
    <w:rsid w:val="00DB624F"/>
    <w:rsid w:val="00DB721E"/>
    <w:rsid w:val="00DD0EFE"/>
    <w:rsid w:val="00DD6AAE"/>
    <w:rsid w:val="00DE4356"/>
    <w:rsid w:val="00DF2DB5"/>
    <w:rsid w:val="00DF62DF"/>
    <w:rsid w:val="00E0421A"/>
    <w:rsid w:val="00E05FF9"/>
    <w:rsid w:val="00E32A3F"/>
    <w:rsid w:val="00E3318A"/>
    <w:rsid w:val="00E45239"/>
    <w:rsid w:val="00E513CB"/>
    <w:rsid w:val="00E5210F"/>
    <w:rsid w:val="00E615B6"/>
    <w:rsid w:val="00E65FA4"/>
    <w:rsid w:val="00E75518"/>
    <w:rsid w:val="00E863CD"/>
    <w:rsid w:val="00E925DD"/>
    <w:rsid w:val="00EA05A5"/>
    <w:rsid w:val="00EA51AE"/>
    <w:rsid w:val="00EA73F5"/>
    <w:rsid w:val="00EC7D05"/>
    <w:rsid w:val="00ED404A"/>
    <w:rsid w:val="00EE25F4"/>
    <w:rsid w:val="00EE3509"/>
    <w:rsid w:val="00EE6426"/>
    <w:rsid w:val="00F03EDE"/>
    <w:rsid w:val="00F05EE9"/>
    <w:rsid w:val="00F102D3"/>
    <w:rsid w:val="00F12D99"/>
    <w:rsid w:val="00F13108"/>
    <w:rsid w:val="00F22F70"/>
    <w:rsid w:val="00F331CA"/>
    <w:rsid w:val="00F35C0E"/>
    <w:rsid w:val="00F36917"/>
    <w:rsid w:val="00F52EE7"/>
    <w:rsid w:val="00F76269"/>
    <w:rsid w:val="00FA42F7"/>
    <w:rsid w:val="00FA5C3C"/>
    <w:rsid w:val="00FA73A1"/>
    <w:rsid w:val="00FB48C0"/>
    <w:rsid w:val="00FD2282"/>
    <w:rsid w:val="00FD62B3"/>
    <w:rsid w:val="00FF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time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CA3538-9428-4C97-83FD-04C690D4D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32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rsid w:val="00DD0EFE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DD0EF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EA05A5"/>
  </w:style>
  <w:style w:type="character" w:styleId="CommentReference">
    <w:name w:val="annotation reference"/>
    <w:semiHidden/>
    <w:rsid w:val="00854D16"/>
    <w:rPr>
      <w:sz w:val="16"/>
      <w:szCs w:val="16"/>
    </w:rPr>
  </w:style>
  <w:style w:type="paragraph" w:styleId="CommentText">
    <w:name w:val="annotation text"/>
    <w:basedOn w:val="Normal"/>
    <w:semiHidden/>
    <w:rsid w:val="00854D16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54D16"/>
    <w:rPr>
      <w:b/>
      <w:bCs/>
    </w:rPr>
  </w:style>
  <w:style w:type="paragraph" w:styleId="BalloonText">
    <w:name w:val="Balloon Text"/>
    <w:basedOn w:val="Normal"/>
    <w:semiHidden/>
    <w:rsid w:val="00854D1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D03E0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183A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858E35-D020-4E07-B2AB-2B02FDBD9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3775</Words>
  <Characters>21521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o</vt:lpstr>
    </vt:vector>
  </TitlesOfParts>
  <Company/>
  <LinksUpToDate>false</LinksUpToDate>
  <CharactersWithSpaces>2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</dc:title>
  <dc:subject/>
  <dc:creator>Amanda</dc:creator>
  <cp:keywords/>
  <dc:description/>
  <cp:lastModifiedBy>Shankar Viswanathan</cp:lastModifiedBy>
  <cp:revision>2</cp:revision>
  <dcterms:created xsi:type="dcterms:W3CDTF">2021-01-23T17:00:00Z</dcterms:created>
  <dcterms:modified xsi:type="dcterms:W3CDTF">2021-01-23T17:00:00Z</dcterms:modified>
</cp:coreProperties>
</file>